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513179" w14:textId="5B1E77DA" w:rsidR="004B1018" w:rsidRDefault="000262E9" w:rsidP="009E180D">
      <w:pPr>
        <w:pStyle w:val="NoSpacing"/>
        <w:rPr>
          <w:bCs/>
          <w:sz w:val="24"/>
          <w:szCs w:val="24"/>
        </w:rPr>
      </w:pPr>
      <w:r w:rsidRPr="00296282">
        <w:rPr>
          <w:bCs/>
          <w:sz w:val="24"/>
          <w:szCs w:val="24"/>
        </w:rPr>
        <w:t xml:space="preserve">Multimedia Appendix 4. </w:t>
      </w:r>
      <w:r w:rsidR="27B6C5F6" w:rsidRPr="00296282">
        <w:rPr>
          <w:bCs/>
          <w:sz w:val="24"/>
          <w:szCs w:val="24"/>
        </w:rPr>
        <w:t xml:space="preserve">Quality </w:t>
      </w:r>
      <w:r w:rsidRPr="00296282">
        <w:rPr>
          <w:bCs/>
          <w:sz w:val="24"/>
          <w:szCs w:val="24"/>
        </w:rPr>
        <w:t xml:space="preserve">of </w:t>
      </w:r>
      <w:r w:rsidR="00921D6E">
        <w:rPr>
          <w:bCs/>
          <w:sz w:val="24"/>
          <w:szCs w:val="24"/>
        </w:rPr>
        <w:t>materials for persons with osteoarthritis</w:t>
      </w:r>
      <w:bookmarkStart w:id="0" w:name="_GoBack"/>
      <w:bookmarkEnd w:id="0"/>
      <w:r w:rsidR="27B6C5F6" w:rsidRPr="00296282">
        <w:rPr>
          <w:bCs/>
          <w:sz w:val="24"/>
          <w:szCs w:val="24"/>
        </w:rPr>
        <w:t xml:space="preserve"> </w:t>
      </w:r>
      <w:r w:rsidR="00CD27A5">
        <w:rPr>
          <w:bCs/>
          <w:sz w:val="24"/>
          <w:szCs w:val="24"/>
        </w:rPr>
        <w:t>evaluated</w:t>
      </w:r>
      <w:r w:rsidRPr="00296282">
        <w:rPr>
          <w:bCs/>
          <w:sz w:val="24"/>
          <w:szCs w:val="24"/>
        </w:rPr>
        <w:t xml:space="preserve"> using DISCERN</w:t>
      </w:r>
      <w:r w:rsidR="00296282">
        <w:rPr>
          <w:bCs/>
          <w:sz w:val="24"/>
          <w:szCs w:val="24"/>
        </w:rPr>
        <w:t>*</w:t>
      </w:r>
      <w:r w:rsidRPr="00296282">
        <w:rPr>
          <w:bCs/>
          <w:sz w:val="24"/>
          <w:szCs w:val="24"/>
        </w:rPr>
        <w:t xml:space="preserve"> [34]</w:t>
      </w:r>
    </w:p>
    <w:p w14:paraId="472D013B" w14:textId="77777777" w:rsidR="00296282" w:rsidRPr="00296282" w:rsidRDefault="00296282" w:rsidP="009E180D">
      <w:pPr>
        <w:pStyle w:val="NoSpacing"/>
        <w:rPr>
          <w:bCs/>
          <w:sz w:val="24"/>
          <w:szCs w:val="24"/>
        </w:rPr>
      </w:pPr>
    </w:p>
    <w:tbl>
      <w:tblPr>
        <w:tblW w:w="184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2" w:type="dxa"/>
          <w:right w:w="72" w:type="dxa"/>
        </w:tblCellMar>
        <w:tblLook w:val="0000" w:firstRow="0" w:lastRow="0" w:firstColumn="0" w:lastColumn="0" w:noHBand="0" w:noVBand="0"/>
      </w:tblPr>
      <w:tblGrid>
        <w:gridCol w:w="1419"/>
        <w:gridCol w:w="635"/>
        <w:gridCol w:w="911"/>
        <w:gridCol w:w="900"/>
        <w:gridCol w:w="900"/>
        <w:gridCol w:w="810"/>
        <w:gridCol w:w="990"/>
        <w:gridCol w:w="810"/>
        <w:gridCol w:w="1260"/>
        <w:gridCol w:w="1080"/>
        <w:gridCol w:w="1080"/>
        <w:gridCol w:w="1080"/>
        <w:gridCol w:w="1080"/>
        <w:gridCol w:w="1260"/>
        <w:gridCol w:w="1080"/>
        <w:gridCol w:w="990"/>
        <w:gridCol w:w="1170"/>
        <w:gridCol w:w="990"/>
      </w:tblGrid>
      <w:tr w:rsidR="005076E4" w:rsidRPr="0008527C" w14:paraId="6DAAC945" w14:textId="10840A5A" w:rsidTr="005076E4">
        <w:tc>
          <w:tcPr>
            <w:tcW w:w="1419" w:type="dxa"/>
            <w:shd w:val="clear" w:color="auto" w:fill="auto"/>
          </w:tcPr>
          <w:p w14:paraId="4AB886B6" w14:textId="3CD78735" w:rsidR="000262E9" w:rsidRDefault="000262E9" w:rsidP="005076E4">
            <w:pPr>
              <w:spacing w:after="0" w:line="240" w:lineRule="auto"/>
              <w:jc w:val="center"/>
              <w:rPr>
                <w:rFonts w:eastAsia="Calibri" w:cstheme="minorHAnsi"/>
                <w:bCs/>
                <w:sz w:val="20"/>
                <w:szCs w:val="20"/>
                <w:lang w:val="en-GB"/>
              </w:rPr>
            </w:pPr>
            <w:r w:rsidRPr="007B2FEB">
              <w:rPr>
                <w:rFonts w:eastAsia="Calibri" w:cstheme="minorHAnsi"/>
                <w:bCs/>
                <w:sz w:val="20"/>
                <w:szCs w:val="20"/>
                <w:lang w:val="en-GB"/>
              </w:rPr>
              <w:t>Title</w:t>
            </w:r>
            <w:r w:rsidRPr="007B2FEB">
              <w:rPr>
                <w:rFonts w:eastAsia="Calibri" w:cstheme="minorHAnsi"/>
                <w:sz w:val="20"/>
                <w:szCs w:val="20"/>
                <w:lang w:val="en-GB"/>
              </w:rPr>
              <w:br/>
            </w:r>
            <w:r w:rsidRPr="007B2FEB">
              <w:rPr>
                <w:rFonts w:eastAsia="Calibri" w:cstheme="minorHAnsi"/>
                <w:bCs/>
                <w:sz w:val="20"/>
                <w:szCs w:val="20"/>
                <w:lang w:val="en-GB"/>
              </w:rPr>
              <w:t>Developer</w:t>
            </w:r>
            <w:r w:rsidRPr="007B2FEB">
              <w:rPr>
                <w:rFonts w:eastAsia="Calibri" w:cstheme="minorHAnsi"/>
                <w:sz w:val="20"/>
                <w:szCs w:val="20"/>
                <w:lang w:val="en-GB"/>
              </w:rPr>
              <w:br/>
            </w:r>
            <w:r w:rsidRPr="007B2FEB">
              <w:rPr>
                <w:rFonts w:eastAsia="Calibri" w:cstheme="minorHAnsi"/>
                <w:bCs/>
                <w:sz w:val="20"/>
                <w:szCs w:val="20"/>
                <w:lang w:val="en-GB"/>
              </w:rPr>
              <w:t xml:space="preserve">Year </w:t>
            </w:r>
            <w:r w:rsidR="00CE5725">
              <w:rPr>
                <w:rFonts w:eastAsia="Calibri" w:cstheme="minorHAnsi"/>
                <w:bCs/>
                <w:sz w:val="20"/>
                <w:szCs w:val="20"/>
                <w:lang w:val="en-GB"/>
              </w:rPr>
              <w:t>p</w:t>
            </w:r>
            <w:r w:rsidR="00296282">
              <w:rPr>
                <w:rFonts w:eastAsia="Calibri" w:cstheme="minorHAnsi"/>
                <w:bCs/>
                <w:sz w:val="20"/>
                <w:szCs w:val="20"/>
                <w:lang w:val="en-GB"/>
              </w:rPr>
              <w:t>ublished[Ref</w:t>
            </w:r>
            <w:r w:rsidRPr="007B2FEB">
              <w:rPr>
                <w:rFonts w:eastAsia="Calibri" w:cstheme="minorHAnsi"/>
                <w:bCs/>
                <w:sz w:val="20"/>
                <w:szCs w:val="20"/>
                <w:lang w:val="en-GB"/>
              </w:rPr>
              <w:t>]</w:t>
            </w:r>
          </w:p>
          <w:p w14:paraId="034EAA7B" w14:textId="4226123B" w:rsidR="000262E9" w:rsidRPr="007B2FEB" w:rsidRDefault="000262E9" w:rsidP="005076E4">
            <w:pPr>
              <w:spacing w:after="0" w:line="240" w:lineRule="auto"/>
              <w:rPr>
                <w:rFonts w:eastAsia="Calibri"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635" w:type="dxa"/>
            <w:shd w:val="clear" w:color="auto" w:fill="auto"/>
          </w:tcPr>
          <w:p w14:paraId="31FF3C20" w14:textId="77777777" w:rsidR="000262E9" w:rsidRDefault="000262E9" w:rsidP="005076E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Q1</w:t>
            </w:r>
          </w:p>
          <w:p w14:paraId="7BEEEFD8" w14:textId="3DDCD3A1" w:rsidR="00CE2558" w:rsidRPr="007B2FEB" w:rsidRDefault="00CE2558" w:rsidP="005076E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ims clear</w:t>
            </w:r>
          </w:p>
        </w:tc>
        <w:tc>
          <w:tcPr>
            <w:tcW w:w="911" w:type="dxa"/>
            <w:shd w:val="clear" w:color="auto" w:fill="auto"/>
          </w:tcPr>
          <w:p w14:paraId="18743666" w14:textId="5BAFADD7" w:rsidR="000262E9" w:rsidRDefault="000262E9" w:rsidP="005076E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Q2</w:t>
            </w:r>
          </w:p>
          <w:p w14:paraId="7DACEF96" w14:textId="6C28403B" w:rsidR="00CE2558" w:rsidRPr="007B2FEB" w:rsidRDefault="00CE2558" w:rsidP="005076E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ims achieved</w:t>
            </w:r>
          </w:p>
          <w:p w14:paraId="3D5793F0" w14:textId="77777777" w:rsidR="000262E9" w:rsidRPr="007B2FEB" w:rsidRDefault="000262E9" w:rsidP="005076E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63D33075" w14:textId="5F34F578" w:rsidR="000262E9" w:rsidRDefault="000262E9" w:rsidP="005076E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Q3</w:t>
            </w:r>
          </w:p>
          <w:p w14:paraId="0DB9D4F0" w14:textId="3C37188C" w:rsidR="00CE2558" w:rsidRPr="007B2FEB" w:rsidRDefault="00CE2558" w:rsidP="005076E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levant</w:t>
            </w:r>
          </w:p>
          <w:p w14:paraId="37F6E347" w14:textId="77777777" w:rsidR="000262E9" w:rsidRPr="007B2FEB" w:rsidRDefault="000262E9" w:rsidP="005076E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1579EE6A" w14:textId="28B58A4D" w:rsidR="000262E9" w:rsidRDefault="000262E9" w:rsidP="005076E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Q4</w:t>
            </w:r>
          </w:p>
          <w:p w14:paraId="578784D6" w14:textId="05C1DD0B" w:rsidR="00CE2558" w:rsidRPr="007B2FEB" w:rsidRDefault="00CE2558" w:rsidP="005076E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ources evident</w:t>
            </w:r>
          </w:p>
          <w:p w14:paraId="01BC2743" w14:textId="77777777" w:rsidR="000262E9" w:rsidRPr="007B2FEB" w:rsidRDefault="000262E9" w:rsidP="005076E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2A3AE525" w14:textId="7949A77D" w:rsidR="000262E9" w:rsidRDefault="000262E9" w:rsidP="005076E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Q5</w:t>
            </w:r>
          </w:p>
          <w:p w14:paraId="19AB64F7" w14:textId="1EEEB319" w:rsidR="00CE2558" w:rsidRPr="007B2FEB" w:rsidRDefault="00CE5725" w:rsidP="005076E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ources dated</w:t>
            </w:r>
          </w:p>
          <w:p w14:paraId="307591F0" w14:textId="77777777" w:rsidR="000262E9" w:rsidRPr="007B2FEB" w:rsidRDefault="000262E9" w:rsidP="005076E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4953F36F" w14:textId="77777777" w:rsidR="000262E9" w:rsidRDefault="000262E9" w:rsidP="005076E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Q</w:t>
            </w:r>
            <w:r w:rsidR="00CE5725">
              <w:rPr>
                <w:rFonts w:cstheme="minorHAnsi"/>
                <w:sz w:val="20"/>
                <w:szCs w:val="20"/>
              </w:rPr>
              <w:t>6</w:t>
            </w:r>
          </w:p>
          <w:p w14:paraId="41512E0B" w14:textId="551C7417" w:rsidR="00CE5725" w:rsidRPr="007B2FEB" w:rsidRDefault="00CE5725" w:rsidP="005076E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alanced</w:t>
            </w:r>
          </w:p>
        </w:tc>
        <w:tc>
          <w:tcPr>
            <w:tcW w:w="810" w:type="dxa"/>
            <w:shd w:val="clear" w:color="auto" w:fill="auto"/>
          </w:tcPr>
          <w:p w14:paraId="62603BAE" w14:textId="3F9E7FDB" w:rsidR="000262E9" w:rsidRDefault="000262E9" w:rsidP="005076E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Q7</w:t>
            </w:r>
          </w:p>
          <w:p w14:paraId="3E9BC4CF" w14:textId="333AD073" w:rsidR="00CE5725" w:rsidRPr="007B2FEB" w:rsidRDefault="00296282" w:rsidP="005076E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urther</w:t>
            </w:r>
            <w:r w:rsidR="00CE5725">
              <w:rPr>
                <w:rFonts w:cstheme="minorHAnsi"/>
                <w:sz w:val="20"/>
                <w:szCs w:val="20"/>
              </w:rPr>
              <w:t xml:space="preserve"> sources</w:t>
            </w:r>
          </w:p>
          <w:p w14:paraId="20DE5A54" w14:textId="77777777" w:rsidR="000262E9" w:rsidRPr="007B2FEB" w:rsidRDefault="000262E9" w:rsidP="005076E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D3C135F" w14:textId="71D033F2" w:rsidR="000262E9" w:rsidRDefault="000262E9" w:rsidP="005076E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Q8</w:t>
            </w:r>
          </w:p>
          <w:p w14:paraId="5B65D1DC" w14:textId="2479DF4F" w:rsidR="00CE5725" w:rsidRPr="007B2FEB" w:rsidRDefault="00CE5725" w:rsidP="005076E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dentifies uncertainties</w:t>
            </w:r>
          </w:p>
          <w:p w14:paraId="54BFE898" w14:textId="77777777" w:rsidR="000262E9" w:rsidRPr="007B2FEB" w:rsidRDefault="000262E9" w:rsidP="005076E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614AFB30" w14:textId="7278A466" w:rsidR="000262E9" w:rsidRDefault="000262E9" w:rsidP="005076E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Q9</w:t>
            </w:r>
          </w:p>
          <w:p w14:paraId="1947E0EE" w14:textId="1C1E7880" w:rsidR="00CE5725" w:rsidRPr="007B2FEB" w:rsidRDefault="00CE5725" w:rsidP="005076E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reatment options</w:t>
            </w:r>
          </w:p>
          <w:p w14:paraId="149356D4" w14:textId="77777777" w:rsidR="000262E9" w:rsidRPr="007B2FEB" w:rsidRDefault="000262E9" w:rsidP="005076E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7376B630" w14:textId="580185D0" w:rsidR="000262E9" w:rsidRDefault="000262E9" w:rsidP="005076E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Q10</w:t>
            </w:r>
          </w:p>
          <w:p w14:paraId="4D77690F" w14:textId="2D73D008" w:rsidR="00CE5725" w:rsidRPr="007B2FEB" w:rsidRDefault="00CE5725" w:rsidP="005076E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reatment benefits</w:t>
            </w:r>
          </w:p>
          <w:p w14:paraId="2C3851F7" w14:textId="77777777" w:rsidR="000262E9" w:rsidRPr="007B2FEB" w:rsidRDefault="000262E9" w:rsidP="005076E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07AD343F" w14:textId="4F009374" w:rsidR="000262E9" w:rsidRDefault="000262E9" w:rsidP="005076E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Q11</w:t>
            </w:r>
          </w:p>
          <w:p w14:paraId="6425AD18" w14:textId="2A143590" w:rsidR="00CE5725" w:rsidRPr="007B2FEB" w:rsidRDefault="00CE5725" w:rsidP="005076E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reatment risks</w:t>
            </w:r>
          </w:p>
          <w:p w14:paraId="1AB9FB41" w14:textId="77777777" w:rsidR="000262E9" w:rsidRPr="007B2FEB" w:rsidRDefault="000262E9" w:rsidP="005076E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6BE8A016" w14:textId="64579AD8" w:rsidR="000262E9" w:rsidRDefault="000262E9" w:rsidP="005076E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Q12</w:t>
            </w:r>
          </w:p>
          <w:p w14:paraId="0FDC3FE4" w14:textId="04654B6C" w:rsidR="00CE5725" w:rsidRPr="007B2FEB" w:rsidRDefault="00CE5725" w:rsidP="005076E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utcomes without treatment</w:t>
            </w:r>
          </w:p>
          <w:p w14:paraId="56526407" w14:textId="77777777" w:rsidR="000262E9" w:rsidRPr="007B2FEB" w:rsidRDefault="000262E9" w:rsidP="005076E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31D439EF" w14:textId="050D0FAE" w:rsidR="000262E9" w:rsidRDefault="000262E9" w:rsidP="005076E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Q13</w:t>
            </w:r>
          </w:p>
          <w:p w14:paraId="35BF540D" w14:textId="0664465C" w:rsidR="000262E9" w:rsidRPr="007B2FEB" w:rsidRDefault="00CE5725" w:rsidP="005076E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reatment impact on quality of life</w:t>
            </w:r>
          </w:p>
        </w:tc>
        <w:tc>
          <w:tcPr>
            <w:tcW w:w="1080" w:type="dxa"/>
            <w:shd w:val="clear" w:color="auto" w:fill="auto"/>
          </w:tcPr>
          <w:p w14:paraId="0808427B" w14:textId="03531450" w:rsidR="000262E9" w:rsidRDefault="000262E9" w:rsidP="005076E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Q14</w:t>
            </w:r>
          </w:p>
          <w:p w14:paraId="253EEAF3" w14:textId="76CE2644" w:rsidR="00CE5725" w:rsidRPr="007B2FEB" w:rsidRDefault="00CE5725" w:rsidP="005076E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reatment options compared</w:t>
            </w:r>
          </w:p>
          <w:p w14:paraId="3FEB0E4C" w14:textId="77777777" w:rsidR="000262E9" w:rsidRPr="007B2FEB" w:rsidRDefault="000262E9" w:rsidP="005076E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37905A7E" w14:textId="76E706F4" w:rsidR="000262E9" w:rsidRDefault="000262E9" w:rsidP="005076E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Q15</w:t>
            </w:r>
          </w:p>
          <w:p w14:paraId="37EC684B" w14:textId="1E031782" w:rsidR="000262E9" w:rsidRPr="007B2FEB" w:rsidRDefault="00CE5725" w:rsidP="005076E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upport</w:t>
            </w:r>
            <w:r w:rsidR="00296282">
              <w:rPr>
                <w:rFonts w:cstheme="minorHAnsi"/>
                <w:sz w:val="20"/>
                <w:szCs w:val="20"/>
              </w:rPr>
              <w:t xml:space="preserve">s </w:t>
            </w:r>
            <w:r>
              <w:rPr>
                <w:rFonts w:cstheme="minorHAnsi"/>
                <w:sz w:val="20"/>
                <w:szCs w:val="20"/>
              </w:rPr>
              <w:t>shared decision</w:t>
            </w:r>
            <w:r w:rsidR="005076E4">
              <w:rPr>
                <w:rFonts w:cstheme="minorHAnsi"/>
                <w:sz w:val="20"/>
                <w:szCs w:val="20"/>
              </w:rPr>
              <w:t>s</w:t>
            </w:r>
          </w:p>
        </w:tc>
        <w:tc>
          <w:tcPr>
            <w:tcW w:w="1170" w:type="dxa"/>
            <w:shd w:val="clear" w:color="auto" w:fill="auto"/>
          </w:tcPr>
          <w:p w14:paraId="0369DAE5" w14:textId="3CD0F869" w:rsidR="000262E9" w:rsidRDefault="00CE5725" w:rsidP="005076E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core</w:t>
            </w:r>
          </w:p>
          <w:p w14:paraId="0EFF27E9" w14:textId="17F05FD0" w:rsidR="000262E9" w:rsidRPr="007B2FEB" w:rsidRDefault="000262E9" w:rsidP="005076E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tems fully met/eligible items*100</w:t>
            </w:r>
          </w:p>
        </w:tc>
        <w:tc>
          <w:tcPr>
            <w:tcW w:w="990" w:type="dxa"/>
          </w:tcPr>
          <w:p w14:paraId="348DE9C6" w14:textId="4784C82A" w:rsidR="000262E9" w:rsidRDefault="000262E9" w:rsidP="005076E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Quality</w:t>
            </w:r>
            <w:r w:rsidR="005076E4">
              <w:rPr>
                <w:rFonts w:cstheme="minorHAnsi"/>
                <w:sz w:val="20"/>
                <w:szCs w:val="20"/>
              </w:rPr>
              <w:t>**</w:t>
            </w:r>
          </w:p>
        </w:tc>
      </w:tr>
      <w:tr w:rsidR="005076E4" w:rsidRPr="0008527C" w14:paraId="590D3DF0" w14:textId="434E2AEB" w:rsidTr="005076E4">
        <w:tc>
          <w:tcPr>
            <w:tcW w:w="1419" w:type="dxa"/>
            <w:shd w:val="clear" w:color="auto" w:fill="auto"/>
          </w:tcPr>
          <w:p w14:paraId="0863E29A" w14:textId="4C913536" w:rsidR="00952FCB" w:rsidRDefault="001A0500" w:rsidP="005076E4">
            <w:pPr>
              <w:spacing w:after="0" w:line="240" w:lineRule="auto"/>
              <w:rPr>
                <w:rFonts w:eastAsia="Calibri" w:cstheme="minorHAnsi"/>
                <w:bCs/>
                <w:sz w:val="20"/>
                <w:szCs w:val="20"/>
                <w:lang w:val="en-GB"/>
              </w:rPr>
            </w:pPr>
            <w:r>
              <w:rPr>
                <w:rFonts w:eastAsia="Calibri" w:cstheme="minorHAnsi"/>
                <w:bCs/>
                <w:sz w:val="20"/>
                <w:szCs w:val="20"/>
                <w:lang w:val="en-GB"/>
              </w:rPr>
              <w:t>How Can An OT Help People With Arthritis</w:t>
            </w:r>
          </w:p>
          <w:p w14:paraId="63BEADA3" w14:textId="41703311" w:rsidR="000262E9" w:rsidRPr="007B2FEB" w:rsidRDefault="000262E9" w:rsidP="005076E4">
            <w:pPr>
              <w:spacing w:after="0" w:line="240" w:lineRule="auto"/>
              <w:rPr>
                <w:rFonts w:eastAsia="Calibri" w:cstheme="minorHAnsi"/>
                <w:bCs/>
                <w:sz w:val="20"/>
                <w:szCs w:val="20"/>
                <w:lang w:val="en-GB"/>
              </w:rPr>
            </w:pPr>
            <w:r w:rsidRPr="007B2FEB">
              <w:rPr>
                <w:rFonts w:eastAsia="Calibri" w:cstheme="minorHAnsi"/>
                <w:bCs/>
                <w:sz w:val="20"/>
                <w:szCs w:val="20"/>
                <w:lang w:val="en-GB"/>
              </w:rPr>
              <w:t xml:space="preserve"> </w:t>
            </w:r>
          </w:p>
          <w:p w14:paraId="2E32D57A" w14:textId="19DF5E12" w:rsidR="000262E9" w:rsidRDefault="001A0500" w:rsidP="005076E4">
            <w:pPr>
              <w:spacing w:after="0" w:line="240" w:lineRule="auto"/>
              <w:rPr>
                <w:rFonts w:eastAsia="Calibri" w:cstheme="minorHAnsi"/>
                <w:sz w:val="20"/>
                <w:szCs w:val="20"/>
                <w:lang w:val="en-GB"/>
              </w:rPr>
            </w:pPr>
            <w:r>
              <w:rPr>
                <w:rFonts w:eastAsia="Calibri" w:cstheme="minorHAnsi"/>
                <w:sz w:val="20"/>
                <w:szCs w:val="20"/>
                <w:lang w:val="en-GB"/>
              </w:rPr>
              <w:t>Canadian Arthritis Patients Alliance</w:t>
            </w:r>
          </w:p>
          <w:p w14:paraId="5B4CD878" w14:textId="77777777" w:rsidR="00952FCB" w:rsidRPr="007B2FEB" w:rsidRDefault="00952FCB" w:rsidP="005076E4">
            <w:pPr>
              <w:spacing w:after="0" w:line="240" w:lineRule="auto"/>
              <w:rPr>
                <w:rFonts w:eastAsia="Calibri" w:cstheme="minorHAnsi"/>
                <w:sz w:val="20"/>
                <w:szCs w:val="20"/>
                <w:lang w:val="en-GB"/>
              </w:rPr>
            </w:pPr>
          </w:p>
          <w:p w14:paraId="48A02580" w14:textId="4117F3B8" w:rsidR="000262E9" w:rsidRPr="00296282" w:rsidRDefault="00310582" w:rsidP="005076E4">
            <w:pPr>
              <w:spacing w:after="0" w:line="240" w:lineRule="auto"/>
              <w:rPr>
                <w:rFonts w:eastAsia="Calibri" w:cstheme="minorHAnsi"/>
                <w:bCs/>
                <w:sz w:val="20"/>
                <w:szCs w:val="20"/>
                <w:lang w:val="en-GB"/>
              </w:rPr>
            </w:pPr>
            <w:r>
              <w:rPr>
                <w:rFonts w:eastAsia="Calibri" w:cstheme="minorHAnsi"/>
                <w:bCs/>
                <w:sz w:val="20"/>
                <w:szCs w:val="20"/>
                <w:lang w:val="en-GB"/>
              </w:rPr>
              <w:t>2023 [47</w:t>
            </w:r>
            <w:r w:rsidR="000262E9" w:rsidRPr="007B2FEB">
              <w:rPr>
                <w:rFonts w:eastAsia="Calibri" w:cstheme="minorHAnsi"/>
                <w:bCs/>
                <w:sz w:val="20"/>
                <w:szCs w:val="20"/>
                <w:lang w:val="en-GB"/>
              </w:rPr>
              <w:t>]</w:t>
            </w:r>
          </w:p>
        </w:tc>
        <w:tc>
          <w:tcPr>
            <w:tcW w:w="635" w:type="dxa"/>
            <w:shd w:val="clear" w:color="auto" w:fill="auto"/>
          </w:tcPr>
          <w:p w14:paraId="42CB8268" w14:textId="1EA3474A" w:rsidR="000262E9" w:rsidRPr="007B2FEB" w:rsidRDefault="001A0500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911" w:type="dxa"/>
            <w:shd w:val="clear" w:color="auto" w:fill="auto"/>
          </w:tcPr>
          <w:p w14:paraId="1456A0A2" w14:textId="1D8A2C75" w:rsidR="000262E9" w:rsidRPr="007B2FEB" w:rsidRDefault="001A0500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900" w:type="dxa"/>
            <w:shd w:val="clear" w:color="auto" w:fill="auto"/>
          </w:tcPr>
          <w:p w14:paraId="5A5D19F4" w14:textId="65464F64" w:rsidR="000262E9" w:rsidRPr="007B2FEB" w:rsidRDefault="001A0500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900" w:type="dxa"/>
            <w:shd w:val="clear" w:color="auto" w:fill="auto"/>
          </w:tcPr>
          <w:p w14:paraId="40B97AD6" w14:textId="29ACE8E5" w:rsidR="000262E9" w:rsidRPr="007B2FEB" w:rsidRDefault="001A0500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N </w:t>
            </w:r>
          </w:p>
        </w:tc>
        <w:tc>
          <w:tcPr>
            <w:tcW w:w="810" w:type="dxa"/>
            <w:shd w:val="clear" w:color="auto" w:fill="auto"/>
          </w:tcPr>
          <w:p w14:paraId="26AA2B60" w14:textId="5468F9B4" w:rsidR="000262E9" w:rsidRPr="007B2FEB" w:rsidRDefault="001A0500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 </w:t>
            </w:r>
          </w:p>
        </w:tc>
        <w:tc>
          <w:tcPr>
            <w:tcW w:w="990" w:type="dxa"/>
            <w:shd w:val="clear" w:color="auto" w:fill="auto"/>
          </w:tcPr>
          <w:p w14:paraId="694ECE3A" w14:textId="06BA8273" w:rsidR="000262E9" w:rsidRPr="007B2FEB" w:rsidRDefault="001A0500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 </w:t>
            </w:r>
          </w:p>
        </w:tc>
        <w:tc>
          <w:tcPr>
            <w:tcW w:w="810" w:type="dxa"/>
            <w:shd w:val="clear" w:color="auto" w:fill="auto"/>
          </w:tcPr>
          <w:p w14:paraId="5213E0BF" w14:textId="36697D13" w:rsidR="000262E9" w:rsidRPr="007B2FEB" w:rsidRDefault="001A0500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N </w:t>
            </w:r>
          </w:p>
        </w:tc>
        <w:tc>
          <w:tcPr>
            <w:tcW w:w="1260" w:type="dxa"/>
            <w:shd w:val="clear" w:color="auto" w:fill="auto"/>
          </w:tcPr>
          <w:p w14:paraId="33FBB63D" w14:textId="3A0AD272" w:rsidR="000262E9" w:rsidRPr="007B2FEB" w:rsidRDefault="001A0500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 </w:t>
            </w:r>
          </w:p>
        </w:tc>
        <w:tc>
          <w:tcPr>
            <w:tcW w:w="1080" w:type="dxa"/>
            <w:shd w:val="clear" w:color="auto" w:fill="auto"/>
          </w:tcPr>
          <w:p w14:paraId="5A8B19AD" w14:textId="2EF24689" w:rsidR="000262E9" w:rsidRPr="007B2FEB" w:rsidRDefault="001A0500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 </w:t>
            </w:r>
          </w:p>
        </w:tc>
        <w:tc>
          <w:tcPr>
            <w:tcW w:w="1080" w:type="dxa"/>
            <w:shd w:val="clear" w:color="auto" w:fill="auto"/>
          </w:tcPr>
          <w:p w14:paraId="2564E1AF" w14:textId="1120677C" w:rsidR="000262E9" w:rsidRPr="007B2FEB" w:rsidRDefault="001A0500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080" w:type="dxa"/>
            <w:shd w:val="clear" w:color="auto" w:fill="auto"/>
          </w:tcPr>
          <w:p w14:paraId="2A32B644" w14:textId="1E157BAD" w:rsidR="000262E9" w:rsidRPr="007B2FEB" w:rsidRDefault="001A0500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N </w:t>
            </w:r>
          </w:p>
        </w:tc>
        <w:tc>
          <w:tcPr>
            <w:tcW w:w="1080" w:type="dxa"/>
            <w:shd w:val="clear" w:color="auto" w:fill="auto"/>
          </w:tcPr>
          <w:p w14:paraId="76871150" w14:textId="7EB1E391" w:rsidR="000262E9" w:rsidRPr="007B2FEB" w:rsidRDefault="001A0500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N </w:t>
            </w:r>
          </w:p>
        </w:tc>
        <w:tc>
          <w:tcPr>
            <w:tcW w:w="1260" w:type="dxa"/>
            <w:shd w:val="clear" w:color="auto" w:fill="auto"/>
          </w:tcPr>
          <w:p w14:paraId="36B01643" w14:textId="18ABAB02" w:rsidR="000262E9" w:rsidRPr="007B2FEB" w:rsidRDefault="001A0500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 </w:t>
            </w:r>
          </w:p>
        </w:tc>
        <w:tc>
          <w:tcPr>
            <w:tcW w:w="1080" w:type="dxa"/>
            <w:shd w:val="clear" w:color="auto" w:fill="auto"/>
          </w:tcPr>
          <w:p w14:paraId="1C52C6E8" w14:textId="28070E60" w:rsidR="000262E9" w:rsidRPr="007B2FEB" w:rsidRDefault="001A0500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990" w:type="dxa"/>
            <w:shd w:val="clear" w:color="auto" w:fill="auto"/>
          </w:tcPr>
          <w:p w14:paraId="2EA57F75" w14:textId="0601D1B8" w:rsidR="000262E9" w:rsidRPr="007B2FEB" w:rsidRDefault="001A0500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170" w:type="dxa"/>
            <w:shd w:val="clear" w:color="auto" w:fill="auto"/>
          </w:tcPr>
          <w:p w14:paraId="1E1788CB" w14:textId="322F612D" w:rsidR="000262E9" w:rsidRPr="007B2FEB" w:rsidRDefault="001A0500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/15=40.0%</w:t>
            </w:r>
          </w:p>
        </w:tc>
        <w:tc>
          <w:tcPr>
            <w:tcW w:w="990" w:type="dxa"/>
          </w:tcPr>
          <w:p w14:paraId="28D158FB" w14:textId="7533EC76" w:rsidR="000262E9" w:rsidRPr="007B2FEB" w:rsidRDefault="001A0500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Low </w:t>
            </w:r>
          </w:p>
        </w:tc>
      </w:tr>
      <w:tr w:rsidR="005076E4" w:rsidRPr="0008527C" w14:paraId="4FE5AFEC" w14:textId="77777777" w:rsidTr="005076E4">
        <w:tc>
          <w:tcPr>
            <w:tcW w:w="1419" w:type="dxa"/>
            <w:shd w:val="clear" w:color="auto" w:fill="auto"/>
          </w:tcPr>
          <w:p w14:paraId="7C9FE92C" w14:textId="77777777" w:rsidR="001A0500" w:rsidRDefault="001A0500" w:rsidP="005076E4">
            <w:pPr>
              <w:spacing w:after="0" w:line="240" w:lineRule="auto"/>
              <w:rPr>
                <w:rFonts w:eastAsia="Calibri" w:cstheme="minorHAnsi"/>
                <w:bCs/>
                <w:sz w:val="20"/>
                <w:szCs w:val="20"/>
                <w:lang w:val="en-GB"/>
              </w:rPr>
            </w:pPr>
            <w:r w:rsidRPr="007B2FEB">
              <w:rPr>
                <w:rFonts w:eastAsia="Calibri" w:cstheme="minorHAnsi"/>
                <w:bCs/>
                <w:sz w:val="20"/>
                <w:szCs w:val="20"/>
                <w:lang w:val="en-GB"/>
              </w:rPr>
              <w:t>Osteoarthritis</w:t>
            </w:r>
          </w:p>
          <w:p w14:paraId="1DC1479B" w14:textId="77777777" w:rsidR="001A0500" w:rsidRPr="007B2FEB" w:rsidRDefault="001A0500" w:rsidP="005076E4">
            <w:pPr>
              <w:spacing w:after="0" w:line="240" w:lineRule="auto"/>
              <w:rPr>
                <w:rFonts w:eastAsia="Calibri" w:cstheme="minorHAnsi"/>
                <w:bCs/>
                <w:sz w:val="20"/>
                <w:szCs w:val="20"/>
                <w:lang w:val="en-GB"/>
              </w:rPr>
            </w:pPr>
            <w:r w:rsidRPr="007B2FEB">
              <w:rPr>
                <w:rFonts w:eastAsia="Calibri" w:cstheme="minorHAnsi"/>
                <w:bCs/>
                <w:sz w:val="20"/>
                <w:szCs w:val="20"/>
                <w:lang w:val="en-GB"/>
              </w:rPr>
              <w:t xml:space="preserve"> </w:t>
            </w:r>
          </w:p>
          <w:p w14:paraId="1AE4BA49" w14:textId="77777777" w:rsidR="001A0500" w:rsidRDefault="001A0500" w:rsidP="005076E4">
            <w:pPr>
              <w:spacing w:after="0" w:line="240" w:lineRule="auto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7B2FEB">
              <w:rPr>
                <w:rFonts w:eastAsia="Calibri" w:cstheme="minorHAnsi"/>
                <w:sz w:val="20"/>
                <w:szCs w:val="20"/>
                <w:lang w:val="en-GB"/>
              </w:rPr>
              <w:t xml:space="preserve">Arthritis Society Canada </w:t>
            </w:r>
          </w:p>
          <w:p w14:paraId="53CB461B" w14:textId="77777777" w:rsidR="001A0500" w:rsidRPr="007B2FEB" w:rsidRDefault="001A0500" w:rsidP="005076E4">
            <w:pPr>
              <w:spacing w:after="0" w:line="240" w:lineRule="auto"/>
              <w:rPr>
                <w:rFonts w:eastAsia="Calibri" w:cstheme="minorHAnsi"/>
                <w:sz w:val="20"/>
                <w:szCs w:val="20"/>
                <w:lang w:val="en-GB"/>
              </w:rPr>
            </w:pPr>
          </w:p>
          <w:p w14:paraId="2FBD43A8" w14:textId="5CE09B86" w:rsidR="001A0500" w:rsidRPr="007B2FEB" w:rsidRDefault="00310582" w:rsidP="005076E4">
            <w:pPr>
              <w:spacing w:after="0" w:line="240" w:lineRule="auto"/>
              <w:rPr>
                <w:rFonts w:eastAsia="Calibri" w:cstheme="minorHAnsi"/>
                <w:bCs/>
                <w:sz w:val="20"/>
                <w:szCs w:val="20"/>
                <w:lang w:val="en-GB"/>
              </w:rPr>
            </w:pPr>
            <w:r>
              <w:rPr>
                <w:rFonts w:eastAsia="Calibri" w:cstheme="minorHAnsi"/>
                <w:bCs/>
                <w:sz w:val="20"/>
                <w:szCs w:val="20"/>
                <w:lang w:val="en-GB"/>
              </w:rPr>
              <w:t>2023 [48</w:t>
            </w:r>
            <w:r w:rsidR="001A0500" w:rsidRPr="007B2FEB">
              <w:rPr>
                <w:rFonts w:eastAsia="Calibri" w:cstheme="minorHAnsi"/>
                <w:bCs/>
                <w:sz w:val="20"/>
                <w:szCs w:val="20"/>
                <w:lang w:val="en-GB"/>
              </w:rPr>
              <w:t>]</w:t>
            </w:r>
          </w:p>
        </w:tc>
        <w:tc>
          <w:tcPr>
            <w:tcW w:w="635" w:type="dxa"/>
            <w:shd w:val="clear" w:color="auto" w:fill="auto"/>
          </w:tcPr>
          <w:p w14:paraId="0AD95ACD" w14:textId="6649B8B5" w:rsidR="001A0500" w:rsidRPr="007B2FEB" w:rsidRDefault="001A0500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911" w:type="dxa"/>
            <w:shd w:val="clear" w:color="auto" w:fill="auto"/>
          </w:tcPr>
          <w:p w14:paraId="4F7D2AFC" w14:textId="353FE034" w:rsidR="001A0500" w:rsidRPr="007B2FEB" w:rsidRDefault="001A0500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900" w:type="dxa"/>
            <w:shd w:val="clear" w:color="auto" w:fill="auto"/>
          </w:tcPr>
          <w:p w14:paraId="0FE6EE73" w14:textId="6E890CAB" w:rsidR="001A0500" w:rsidRPr="007B2FEB" w:rsidRDefault="001A0500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900" w:type="dxa"/>
            <w:shd w:val="clear" w:color="auto" w:fill="auto"/>
          </w:tcPr>
          <w:p w14:paraId="295670A5" w14:textId="1AB7FDE6" w:rsidR="001A0500" w:rsidRPr="007B2FEB" w:rsidRDefault="001A0500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P </w:t>
            </w:r>
          </w:p>
        </w:tc>
        <w:tc>
          <w:tcPr>
            <w:tcW w:w="810" w:type="dxa"/>
            <w:shd w:val="clear" w:color="auto" w:fill="auto"/>
          </w:tcPr>
          <w:p w14:paraId="742C2CA0" w14:textId="1F942B1C" w:rsidR="001A0500" w:rsidRPr="007B2FEB" w:rsidRDefault="001A0500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P </w:t>
            </w:r>
          </w:p>
        </w:tc>
        <w:tc>
          <w:tcPr>
            <w:tcW w:w="990" w:type="dxa"/>
            <w:shd w:val="clear" w:color="auto" w:fill="auto"/>
          </w:tcPr>
          <w:p w14:paraId="5DB8E94A" w14:textId="1246A0C0" w:rsidR="001A0500" w:rsidRPr="007B2FEB" w:rsidRDefault="001A0500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P </w:t>
            </w:r>
          </w:p>
        </w:tc>
        <w:tc>
          <w:tcPr>
            <w:tcW w:w="810" w:type="dxa"/>
            <w:shd w:val="clear" w:color="auto" w:fill="auto"/>
          </w:tcPr>
          <w:p w14:paraId="19DA9CC5" w14:textId="3A91957B" w:rsidR="001A0500" w:rsidRPr="007B2FEB" w:rsidRDefault="001A0500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P </w:t>
            </w:r>
          </w:p>
        </w:tc>
        <w:tc>
          <w:tcPr>
            <w:tcW w:w="1260" w:type="dxa"/>
            <w:shd w:val="clear" w:color="auto" w:fill="auto"/>
          </w:tcPr>
          <w:p w14:paraId="72BCDFB8" w14:textId="7E205E34" w:rsidR="001A0500" w:rsidRPr="007B2FEB" w:rsidRDefault="001A0500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080" w:type="dxa"/>
            <w:shd w:val="clear" w:color="auto" w:fill="auto"/>
          </w:tcPr>
          <w:p w14:paraId="52DF91D9" w14:textId="3ACAFEE1" w:rsidR="001A0500" w:rsidRPr="007B2FEB" w:rsidRDefault="001A0500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080" w:type="dxa"/>
            <w:shd w:val="clear" w:color="auto" w:fill="auto"/>
          </w:tcPr>
          <w:p w14:paraId="65EB2359" w14:textId="18A0DFAC" w:rsidR="001A0500" w:rsidRPr="007B2FEB" w:rsidRDefault="001A0500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080" w:type="dxa"/>
            <w:shd w:val="clear" w:color="auto" w:fill="auto"/>
          </w:tcPr>
          <w:p w14:paraId="08B7EE4B" w14:textId="6EB18C78" w:rsidR="001A0500" w:rsidRPr="007B2FEB" w:rsidRDefault="001A0500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080" w:type="dxa"/>
            <w:shd w:val="clear" w:color="auto" w:fill="auto"/>
          </w:tcPr>
          <w:p w14:paraId="133D6860" w14:textId="2C66C045" w:rsidR="001A0500" w:rsidRPr="007B2FEB" w:rsidRDefault="001A0500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260" w:type="dxa"/>
            <w:shd w:val="clear" w:color="auto" w:fill="auto"/>
          </w:tcPr>
          <w:p w14:paraId="35D9D609" w14:textId="7CEAE776" w:rsidR="001A0500" w:rsidRPr="007B2FEB" w:rsidRDefault="001A0500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080" w:type="dxa"/>
            <w:shd w:val="clear" w:color="auto" w:fill="auto"/>
          </w:tcPr>
          <w:p w14:paraId="00F4E2BA" w14:textId="5ABE963F" w:rsidR="001A0500" w:rsidRPr="007B2FEB" w:rsidRDefault="001A0500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990" w:type="dxa"/>
            <w:shd w:val="clear" w:color="auto" w:fill="auto"/>
          </w:tcPr>
          <w:p w14:paraId="4DAAA9AC" w14:textId="5C96DCCE" w:rsidR="001A0500" w:rsidRPr="007B2FEB" w:rsidRDefault="001A0500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P </w:t>
            </w:r>
          </w:p>
        </w:tc>
        <w:tc>
          <w:tcPr>
            <w:tcW w:w="1170" w:type="dxa"/>
            <w:shd w:val="clear" w:color="auto" w:fill="auto"/>
          </w:tcPr>
          <w:p w14:paraId="273C1CDB" w14:textId="22A1B696" w:rsidR="001A0500" w:rsidRPr="007B2FEB" w:rsidRDefault="001A0500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5/10=50</w:t>
            </w:r>
            <w:r>
              <w:rPr>
                <w:rFonts w:cstheme="minorHAnsi"/>
                <w:sz w:val="20"/>
                <w:szCs w:val="20"/>
              </w:rPr>
              <w:t>.0</w:t>
            </w:r>
            <w:r w:rsidRPr="007B2FEB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990" w:type="dxa"/>
          </w:tcPr>
          <w:p w14:paraId="482BB5AE" w14:textId="30E6539D" w:rsidR="001A0500" w:rsidRDefault="001A0500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derate</w:t>
            </w:r>
          </w:p>
        </w:tc>
      </w:tr>
      <w:tr w:rsidR="005076E4" w:rsidRPr="0008527C" w14:paraId="225E964C" w14:textId="024F6656" w:rsidTr="005076E4">
        <w:tc>
          <w:tcPr>
            <w:tcW w:w="1419" w:type="dxa"/>
            <w:shd w:val="clear" w:color="auto" w:fill="auto"/>
          </w:tcPr>
          <w:p w14:paraId="2FAB464A" w14:textId="48B994C4" w:rsidR="000262E9" w:rsidRDefault="00623B9C" w:rsidP="005076E4">
            <w:pPr>
              <w:spacing w:after="0" w:line="240" w:lineRule="auto"/>
              <w:rPr>
                <w:rFonts w:eastAsia="Calibri" w:cstheme="minorHAnsi"/>
                <w:sz w:val="20"/>
                <w:szCs w:val="20"/>
                <w:lang w:val="en-GB"/>
              </w:rPr>
            </w:pPr>
            <w:r>
              <w:rPr>
                <w:rFonts w:eastAsia="Calibri" w:cstheme="minorHAnsi"/>
                <w:sz w:val="20"/>
                <w:szCs w:val="20"/>
                <w:lang w:val="en-GB"/>
              </w:rPr>
              <w:t>What I</w:t>
            </w:r>
            <w:r w:rsidR="000262E9" w:rsidRPr="007B2FEB">
              <w:rPr>
                <w:rFonts w:eastAsia="Calibri" w:cstheme="minorHAnsi"/>
                <w:sz w:val="20"/>
                <w:szCs w:val="20"/>
                <w:lang w:val="en-GB"/>
              </w:rPr>
              <w:t>s Osteoarthritis?</w:t>
            </w:r>
          </w:p>
          <w:p w14:paraId="6B145D71" w14:textId="77777777" w:rsidR="00192D84" w:rsidRPr="007B2FEB" w:rsidRDefault="00192D84" w:rsidP="005076E4">
            <w:pPr>
              <w:spacing w:after="0" w:line="240" w:lineRule="auto"/>
              <w:rPr>
                <w:rFonts w:eastAsia="Calibri" w:cstheme="minorHAnsi"/>
                <w:sz w:val="20"/>
                <w:szCs w:val="20"/>
                <w:lang w:val="en-GB"/>
              </w:rPr>
            </w:pPr>
          </w:p>
          <w:p w14:paraId="17BD123F" w14:textId="27B41091" w:rsidR="000262E9" w:rsidRDefault="000262E9" w:rsidP="005076E4">
            <w:pPr>
              <w:spacing w:after="0" w:line="240" w:lineRule="auto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7B2FEB">
              <w:rPr>
                <w:rFonts w:eastAsia="Calibri" w:cstheme="minorHAnsi"/>
                <w:sz w:val="20"/>
                <w:szCs w:val="20"/>
                <w:lang w:val="en-GB"/>
              </w:rPr>
              <w:t>Arthritis Society Canada</w:t>
            </w:r>
          </w:p>
          <w:p w14:paraId="41EC44F9" w14:textId="77777777" w:rsidR="00192D84" w:rsidRPr="007B2FEB" w:rsidRDefault="00192D84" w:rsidP="005076E4">
            <w:pPr>
              <w:spacing w:after="0" w:line="240" w:lineRule="auto"/>
              <w:rPr>
                <w:rFonts w:eastAsia="Calibri" w:cstheme="minorHAnsi"/>
                <w:sz w:val="20"/>
                <w:szCs w:val="20"/>
                <w:lang w:val="en-GB"/>
              </w:rPr>
            </w:pPr>
          </w:p>
          <w:p w14:paraId="5A742F2B" w14:textId="7E3BA13B" w:rsidR="000262E9" w:rsidRPr="00296282" w:rsidRDefault="00310582" w:rsidP="005076E4">
            <w:pPr>
              <w:spacing w:after="0" w:line="240" w:lineRule="auto"/>
              <w:rPr>
                <w:rFonts w:eastAsia="Calibri" w:cstheme="minorHAnsi"/>
                <w:sz w:val="20"/>
                <w:szCs w:val="20"/>
                <w:lang w:val="en-GB"/>
              </w:rPr>
            </w:pPr>
            <w:r>
              <w:rPr>
                <w:rFonts w:eastAsia="Calibri" w:cstheme="minorHAnsi"/>
                <w:sz w:val="20"/>
                <w:szCs w:val="20"/>
                <w:lang w:val="en-GB"/>
              </w:rPr>
              <w:t>2023 [49</w:t>
            </w:r>
            <w:r w:rsidR="000262E9" w:rsidRPr="007B2FEB">
              <w:rPr>
                <w:rFonts w:eastAsia="Calibri" w:cstheme="minorHAnsi"/>
                <w:sz w:val="20"/>
                <w:szCs w:val="20"/>
                <w:lang w:val="en-GB"/>
              </w:rPr>
              <w:t>]</w:t>
            </w:r>
          </w:p>
        </w:tc>
        <w:tc>
          <w:tcPr>
            <w:tcW w:w="635" w:type="dxa"/>
            <w:shd w:val="clear" w:color="auto" w:fill="auto"/>
          </w:tcPr>
          <w:p w14:paraId="36427DEE" w14:textId="3CFCE975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911" w:type="dxa"/>
            <w:shd w:val="clear" w:color="auto" w:fill="auto"/>
          </w:tcPr>
          <w:p w14:paraId="2FE5F039" w14:textId="44504AF7" w:rsidR="00D51D66" w:rsidRPr="007B2FEB" w:rsidRDefault="00D51D66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900" w:type="dxa"/>
            <w:shd w:val="clear" w:color="auto" w:fill="auto"/>
          </w:tcPr>
          <w:p w14:paraId="233D8F9A" w14:textId="65C3D51E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P </w:t>
            </w:r>
          </w:p>
        </w:tc>
        <w:tc>
          <w:tcPr>
            <w:tcW w:w="900" w:type="dxa"/>
            <w:shd w:val="clear" w:color="auto" w:fill="auto"/>
          </w:tcPr>
          <w:p w14:paraId="0BBAD912" w14:textId="24D3D131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N </w:t>
            </w:r>
          </w:p>
        </w:tc>
        <w:tc>
          <w:tcPr>
            <w:tcW w:w="810" w:type="dxa"/>
            <w:shd w:val="clear" w:color="auto" w:fill="auto"/>
          </w:tcPr>
          <w:p w14:paraId="1A263E04" w14:textId="6D0D10DA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P </w:t>
            </w:r>
          </w:p>
        </w:tc>
        <w:tc>
          <w:tcPr>
            <w:tcW w:w="990" w:type="dxa"/>
            <w:shd w:val="clear" w:color="auto" w:fill="auto"/>
          </w:tcPr>
          <w:p w14:paraId="4825D4F4" w14:textId="294C630C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P </w:t>
            </w:r>
          </w:p>
        </w:tc>
        <w:tc>
          <w:tcPr>
            <w:tcW w:w="810" w:type="dxa"/>
            <w:shd w:val="clear" w:color="auto" w:fill="auto"/>
          </w:tcPr>
          <w:p w14:paraId="6E6762A3" w14:textId="49A25402" w:rsidR="00D51D66" w:rsidRPr="007B2FEB" w:rsidRDefault="00D51D66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260" w:type="dxa"/>
            <w:shd w:val="clear" w:color="auto" w:fill="auto"/>
          </w:tcPr>
          <w:p w14:paraId="03D21C82" w14:textId="77777777" w:rsidR="000262E9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P </w:t>
            </w:r>
          </w:p>
          <w:p w14:paraId="0F400ACB" w14:textId="41F71B5D" w:rsidR="00D51D66" w:rsidRPr="007B2FEB" w:rsidRDefault="00D51D66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26EABFBA" w14:textId="0ED056A1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N </w:t>
            </w:r>
          </w:p>
        </w:tc>
        <w:tc>
          <w:tcPr>
            <w:tcW w:w="1080" w:type="dxa"/>
            <w:shd w:val="clear" w:color="auto" w:fill="auto"/>
          </w:tcPr>
          <w:p w14:paraId="16C9FBF8" w14:textId="69980C31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N </w:t>
            </w:r>
          </w:p>
        </w:tc>
        <w:tc>
          <w:tcPr>
            <w:tcW w:w="1080" w:type="dxa"/>
            <w:shd w:val="clear" w:color="auto" w:fill="auto"/>
          </w:tcPr>
          <w:p w14:paraId="5DD411D0" w14:textId="0918AC5D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N </w:t>
            </w:r>
          </w:p>
        </w:tc>
        <w:tc>
          <w:tcPr>
            <w:tcW w:w="1080" w:type="dxa"/>
            <w:shd w:val="clear" w:color="auto" w:fill="auto"/>
          </w:tcPr>
          <w:p w14:paraId="2BBC45A9" w14:textId="1299293B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N </w:t>
            </w:r>
          </w:p>
        </w:tc>
        <w:tc>
          <w:tcPr>
            <w:tcW w:w="1260" w:type="dxa"/>
            <w:shd w:val="clear" w:color="auto" w:fill="auto"/>
          </w:tcPr>
          <w:p w14:paraId="70C929DA" w14:textId="18CF6DD0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N </w:t>
            </w:r>
          </w:p>
        </w:tc>
        <w:tc>
          <w:tcPr>
            <w:tcW w:w="1080" w:type="dxa"/>
            <w:shd w:val="clear" w:color="auto" w:fill="auto"/>
          </w:tcPr>
          <w:p w14:paraId="705778A5" w14:textId="68B492EF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990" w:type="dxa"/>
            <w:shd w:val="clear" w:color="auto" w:fill="auto"/>
          </w:tcPr>
          <w:p w14:paraId="66BC33DF" w14:textId="7275DAE0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170" w:type="dxa"/>
            <w:shd w:val="clear" w:color="auto" w:fill="auto"/>
          </w:tcPr>
          <w:p w14:paraId="5D1EDB6F" w14:textId="51A18049" w:rsidR="000262E9" w:rsidRPr="007B2FEB" w:rsidRDefault="00D51D66" w:rsidP="00D51D66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/15= 26.7</w:t>
            </w:r>
            <w:r w:rsidR="000262E9" w:rsidRPr="007B2FEB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990" w:type="dxa"/>
          </w:tcPr>
          <w:p w14:paraId="3B1599DB" w14:textId="0B3B3FB6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</w:t>
            </w:r>
          </w:p>
        </w:tc>
      </w:tr>
      <w:tr w:rsidR="005076E4" w:rsidRPr="0008527C" w14:paraId="2345F2E3" w14:textId="46BC2B45" w:rsidTr="005076E4">
        <w:tc>
          <w:tcPr>
            <w:tcW w:w="1419" w:type="dxa"/>
            <w:shd w:val="clear" w:color="auto" w:fill="auto"/>
          </w:tcPr>
          <w:p w14:paraId="3C99C7F5" w14:textId="47B31C4D" w:rsidR="000262E9" w:rsidRDefault="00BE407D" w:rsidP="005076E4">
            <w:pPr>
              <w:spacing w:after="0" w:line="240" w:lineRule="auto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Complementary Therapies Guide F</w:t>
            </w:r>
            <w:r w:rsidR="000262E9" w:rsidRPr="007B2FEB">
              <w:rPr>
                <w:rFonts w:eastAsia="Calibri" w:cstheme="minorHAnsi"/>
                <w:sz w:val="20"/>
                <w:szCs w:val="20"/>
              </w:rPr>
              <w:t>or Arthritis</w:t>
            </w:r>
          </w:p>
          <w:p w14:paraId="30B1ED90" w14:textId="77777777" w:rsidR="00192D84" w:rsidRPr="007B2FEB" w:rsidRDefault="00192D84" w:rsidP="005076E4">
            <w:pPr>
              <w:spacing w:after="0" w:line="240" w:lineRule="auto"/>
              <w:rPr>
                <w:rFonts w:eastAsia="Calibri" w:cstheme="minorHAnsi"/>
                <w:sz w:val="20"/>
                <w:szCs w:val="20"/>
              </w:rPr>
            </w:pPr>
          </w:p>
          <w:p w14:paraId="69EC907F" w14:textId="7A8F0971" w:rsidR="000262E9" w:rsidRDefault="000262E9" w:rsidP="005076E4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7B2FEB">
              <w:rPr>
                <w:rFonts w:cstheme="minorHAnsi"/>
                <w:bCs/>
                <w:sz w:val="20"/>
                <w:szCs w:val="20"/>
              </w:rPr>
              <w:t>Arthritis Society Canada</w:t>
            </w:r>
          </w:p>
          <w:p w14:paraId="5C6A22F1" w14:textId="77777777" w:rsidR="00192D84" w:rsidRPr="007B2FEB" w:rsidRDefault="00192D84" w:rsidP="005076E4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</w:p>
          <w:p w14:paraId="6035AA5A" w14:textId="6448F0E0" w:rsidR="000262E9" w:rsidRPr="00192D84" w:rsidRDefault="00310582" w:rsidP="005076E4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2023[50</w:t>
            </w:r>
            <w:r w:rsidR="000262E9" w:rsidRPr="007B2FEB">
              <w:rPr>
                <w:rFonts w:cstheme="minorHAnsi"/>
                <w:bCs/>
                <w:sz w:val="20"/>
                <w:szCs w:val="20"/>
              </w:rPr>
              <w:t>]</w:t>
            </w:r>
          </w:p>
        </w:tc>
        <w:tc>
          <w:tcPr>
            <w:tcW w:w="635" w:type="dxa"/>
            <w:shd w:val="clear" w:color="auto" w:fill="auto"/>
          </w:tcPr>
          <w:p w14:paraId="05D52F3E" w14:textId="2D82D043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911" w:type="dxa"/>
            <w:shd w:val="clear" w:color="auto" w:fill="auto"/>
          </w:tcPr>
          <w:p w14:paraId="5E820A41" w14:textId="0E7C6340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900" w:type="dxa"/>
            <w:shd w:val="clear" w:color="auto" w:fill="auto"/>
          </w:tcPr>
          <w:p w14:paraId="3DD04A50" w14:textId="54F8379C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900" w:type="dxa"/>
            <w:shd w:val="clear" w:color="auto" w:fill="auto"/>
          </w:tcPr>
          <w:p w14:paraId="7ABFABB6" w14:textId="517A3FB3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P </w:t>
            </w:r>
          </w:p>
        </w:tc>
        <w:tc>
          <w:tcPr>
            <w:tcW w:w="810" w:type="dxa"/>
            <w:shd w:val="clear" w:color="auto" w:fill="auto"/>
          </w:tcPr>
          <w:p w14:paraId="262B5E5A" w14:textId="59EAA2AC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P </w:t>
            </w:r>
          </w:p>
        </w:tc>
        <w:tc>
          <w:tcPr>
            <w:tcW w:w="990" w:type="dxa"/>
            <w:shd w:val="clear" w:color="auto" w:fill="auto"/>
          </w:tcPr>
          <w:p w14:paraId="68CF78A3" w14:textId="196F88DD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P </w:t>
            </w:r>
          </w:p>
        </w:tc>
        <w:tc>
          <w:tcPr>
            <w:tcW w:w="810" w:type="dxa"/>
            <w:shd w:val="clear" w:color="auto" w:fill="auto"/>
          </w:tcPr>
          <w:p w14:paraId="7A53EC2A" w14:textId="66E23ABC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260" w:type="dxa"/>
            <w:shd w:val="clear" w:color="auto" w:fill="auto"/>
          </w:tcPr>
          <w:p w14:paraId="0097F721" w14:textId="0FF41DD5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080" w:type="dxa"/>
            <w:shd w:val="clear" w:color="auto" w:fill="auto"/>
          </w:tcPr>
          <w:p w14:paraId="60F067CE" w14:textId="23293E8F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080" w:type="dxa"/>
            <w:shd w:val="clear" w:color="auto" w:fill="auto"/>
          </w:tcPr>
          <w:p w14:paraId="01CB3A3C" w14:textId="0051C70D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080" w:type="dxa"/>
            <w:shd w:val="clear" w:color="auto" w:fill="auto"/>
          </w:tcPr>
          <w:p w14:paraId="6C85BA0E" w14:textId="5C4DDBB1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N </w:t>
            </w:r>
          </w:p>
        </w:tc>
        <w:tc>
          <w:tcPr>
            <w:tcW w:w="1080" w:type="dxa"/>
            <w:shd w:val="clear" w:color="auto" w:fill="auto"/>
          </w:tcPr>
          <w:p w14:paraId="613F9602" w14:textId="31F20851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N </w:t>
            </w:r>
          </w:p>
        </w:tc>
        <w:tc>
          <w:tcPr>
            <w:tcW w:w="1260" w:type="dxa"/>
            <w:shd w:val="clear" w:color="auto" w:fill="auto"/>
          </w:tcPr>
          <w:p w14:paraId="5F6AC349" w14:textId="2D35ECAF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</w:tcPr>
          <w:p w14:paraId="1DD2AB54" w14:textId="08C5C693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P </w:t>
            </w:r>
          </w:p>
        </w:tc>
        <w:tc>
          <w:tcPr>
            <w:tcW w:w="990" w:type="dxa"/>
            <w:shd w:val="clear" w:color="auto" w:fill="auto"/>
          </w:tcPr>
          <w:p w14:paraId="360366E5" w14:textId="265FB671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170" w:type="dxa"/>
            <w:shd w:val="clear" w:color="auto" w:fill="auto"/>
          </w:tcPr>
          <w:p w14:paraId="3B8F2D91" w14:textId="37DD7AB9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/15=53.3%</w:t>
            </w:r>
          </w:p>
        </w:tc>
        <w:tc>
          <w:tcPr>
            <w:tcW w:w="990" w:type="dxa"/>
          </w:tcPr>
          <w:p w14:paraId="3BD4D633" w14:textId="1B8E2624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derate</w:t>
            </w:r>
          </w:p>
        </w:tc>
      </w:tr>
      <w:tr w:rsidR="005076E4" w:rsidRPr="0008527C" w14:paraId="5BC049F5" w14:textId="6F2A3E16" w:rsidTr="005076E4">
        <w:tc>
          <w:tcPr>
            <w:tcW w:w="1419" w:type="dxa"/>
            <w:shd w:val="clear" w:color="auto" w:fill="auto"/>
          </w:tcPr>
          <w:p w14:paraId="00C829A7" w14:textId="4C245F58" w:rsidR="000262E9" w:rsidRPr="007B2FEB" w:rsidRDefault="000262E9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Appointment Discussion Guide</w:t>
            </w:r>
          </w:p>
          <w:p w14:paraId="4C4E87EF" w14:textId="77777777" w:rsidR="00C24E1B" w:rsidRDefault="00C24E1B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08FEA094" w14:textId="3B768163" w:rsidR="000262E9" w:rsidRPr="007B2FEB" w:rsidRDefault="000262E9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Arthritis Society Canada</w:t>
            </w:r>
          </w:p>
          <w:p w14:paraId="2E08E04C" w14:textId="77777777" w:rsidR="00C24E1B" w:rsidRDefault="00C24E1B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0580A325" w14:textId="27FF4283" w:rsidR="000262E9" w:rsidRPr="00C24E1B" w:rsidRDefault="00310582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23[51</w:t>
            </w:r>
            <w:r w:rsidR="00C24E1B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635" w:type="dxa"/>
            <w:shd w:val="clear" w:color="auto" w:fill="auto"/>
          </w:tcPr>
          <w:p w14:paraId="32FF74CB" w14:textId="4FA21E94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911" w:type="dxa"/>
            <w:shd w:val="clear" w:color="auto" w:fill="auto"/>
          </w:tcPr>
          <w:p w14:paraId="0D306BFC" w14:textId="197C001D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900" w:type="dxa"/>
            <w:shd w:val="clear" w:color="auto" w:fill="auto"/>
          </w:tcPr>
          <w:p w14:paraId="15AB6D07" w14:textId="451D2509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900" w:type="dxa"/>
            <w:shd w:val="clear" w:color="auto" w:fill="auto"/>
          </w:tcPr>
          <w:p w14:paraId="6C826E25" w14:textId="0A22B592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810" w:type="dxa"/>
            <w:shd w:val="clear" w:color="auto" w:fill="auto"/>
          </w:tcPr>
          <w:p w14:paraId="62C88204" w14:textId="709C59B5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P </w:t>
            </w:r>
          </w:p>
        </w:tc>
        <w:tc>
          <w:tcPr>
            <w:tcW w:w="990" w:type="dxa"/>
            <w:shd w:val="clear" w:color="auto" w:fill="auto"/>
          </w:tcPr>
          <w:p w14:paraId="4130C7F8" w14:textId="392A7362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P </w:t>
            </w:r>
          </w:p>
        </w:tc>
        <w:tc>
          <w:tcPr>
            <w:tcW w:w="810" w:type="dxa"/>
            <w:shd w:val="clear" w:color="auto" w:fill="auto"/>
          </w:tcPr>
          <w:p w14:paraId="077439E2" w14:textId="2C994F8B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P </w:t>
            </w:r>
          </w:p>
        </w:tc>
        <w:tc>
          <w:tcPr>
            <w:tcW w:w="1260" w:type="dxa"/>
            <w:shd w:val="clear" w:color="auto" w:fill="auto"/>
          </w:tcPr>
          <w:p w14:paraId="10DD3CD7" w14:textId="108D524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080" w:type="dxa"/>
            <w:shd w:val="clear" w:color="auto" w:fill="auto"/>
          </w:tcPr>
          <w:p w14:paraId="1273BE41" w14:textId="189A2BE9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080" w:type="dxa"/>
            <w:shd w:val="clear" w:color="auto" w:fill="auto"/>
          </w:tcPr>
          <w:p w14:paraId="7D56754A" w14:textId="6D93535F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080" w:type="dxa"/>
            <w:shd w:val="clear" w:color="auto" w:fill="auto"/>
          </w:tcPr>
          <w:p w14:paraId="78DE8221" w14:textId="47F25986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080" w:type="dxa"/>
            <w:shd w:val="clear" w:color="auto" w:fill="auto"/>
          </w:tcPr>
          <w:p w14:paraId="0B331BB6" w14:textId="376146D1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260" w:type="dxa"/>
            <w:shd w:val="clear" w:color="auto" w:fill="auto"/>
          </w:tcPr>
          <w:p w14:paraId="42BAC200" w14:textId="29E6914D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080" w:type="dxa"/>
            <w:shd w:val="clear" w:color="auto" w:fill="auto"/>
          </w:tcPr>
          <w:p w14:paraId="11B14C46" w14:textId="0D60F47E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990" w:type="dxa"/>
            <w:shd w:val="clear" w:color="auto" w:fill="auto"/>
          </w:tcPr>
          <w:p w14:paraId="59C7DDD7" w14:textId="5B903E1E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170" w:type="dxa"/>
            <w:shd w:val="clear" w:color="auto" w:fill="auto"/>
          </w:tcPr>
          <w:p w14:paraId="639654B9" w14:textId="2AF6A305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5/9=55.5%</w:t>
            </w:r>
          </w:p>
        </w:tc>
        <w:tc>
          <w:tcPr>
            <w:tcW w:w="990" w:type="dxa"/>
          </w:tcPr>
          <w:p w14:paraId="71D42D6C" w14:textId="77777777" w:rsidR="00AF0B3A" w:rsidRPr="007B2FEB" w:rsidRDefault="00AF0B3A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Moderate</w:t>
            </w:r>
          </w:p>
          <w:p w14:paraId="429CD0D9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5076E4" w:rsidRPr="0008527C" w14:paraId="0710B4B1" w14:textId="1504DC3E" w:rsidTr="005076E4">
        <w:tc>
          <w:tcPr>
            <w:tcW w:w="1419" w:type="dxa"/>
            <w:shd w:val="clear" w:color="auto" w:fill="auto"/>
          </w:tcPr>
          <w:p w14:paraId="360B7669" w14:textId="5C21CE0E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Arthritis Symptom Checker</w:t>
            </w:r>
          </w:p>
          <w:p w14:paraId="70CA5F27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1EB1402C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Style w:val="normaltextrun"/>
                <w:rFonts w:cstheme="minorHAnsi"/>
                <w:sz w:val="20"/>
                <w:szCs w:val="20"/>
                <w:lang w:val="en-GB"/>
              </w:rPr>
              <w:lastRenderedPageBreak/>
              <w:t>Arthritis Society Canada</w:t>
            </w:r>
            <w:r w:rsidRPr="007B2FEB">
              <w:rPr>
                <w:rStyle w:val="eop"/>
                <w:rFonts w:cstheme="minorHAnsi"/>
                <w:sz w:val="20"/>
                <w:szCs w:val="20"/>
              </w:rPr>
              <w:t> </w:t>
            </w:r>
          </w:p>
          <w:p w14:paraId="10F7AC22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Style w:val="eop"/>
                <w:rFonts w:cstheme="minorHAnsi"/>
                <w:sz w:val="20"/>
                <w:szCs w:val="20"/>
              </w:rPr>
              <w:t> </w:t>
            </w:r>
          </w:p>
          <w:p w14:paraId="7333E027" w14:textId="4D4DEF23" w:rsidR="000262E9" w:rsidRPr="00C24E1B" w:rsidRDefault="00310582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Style w:val="normaltextrun"/>
                <w:rFonts w:cstheme="minorHAnsi"/>
                <w:sz w:val="20"/>
                <w:szCs w:val="20"/>
                <w:lang w:val="en-GB"/>
              </w:rPr>
              <w:t>2023[52</w:t>
            </w:r>
            <w:r w:rsidR="000262E9" w:rsidRPr="007B2FEB">
              <w:rPr>
                <w:rStyle w:val="normaltextrun"/>
                <w:rFonts w:cstheme="minorHAnsi"/>
                <w:sz w:val="20"/>
                <w:szCs w:val="20"/>
                <w:lang w:val="en-GB"/>
              </w:rPr>
              <w:t>]</w:t>
            </w:r>
            <w:r w:rsidR="00C24E1B">
              <w:rPr>
                <w:rStyle w:val="eop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635" w:type="dxa"/>
            <w:shd w:val="clear" w:color="auto" w:fill="auto"/>
          </w:tcPr>
          <w:p w14:paraId="282B1AA0" w14:textId="151D82DB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lastRenderedPageBreak/>
              <w:t>Y</w:t>
            </w:r>
          </w:p>
        </w:tc>
        <w:tc>
          <w:tcPr>
            <w:tcW w:w="911" w:type="dxa"/>
            <w:shd w:val="clear" w:color="auto" w:fill="auto"/>
          </w:tcPr>
          <w:p w14:paraId="18A939AE" w14:textId="2831BD50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900" w:type="dxa"/>
            <w:shd w:val="clear" w:color="auto" w:fill="auto"/>
          </w:tcPr>
          <w:p w14:paraId="2F167B9D" w14:textId="173870EB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900" w:type="dxa"/>
            <w:shd w:val="clear" w:color="auto" w:fill="auto"/>
          </w:tcPr>
          <w:p w14:paraId="0C9100BE" w14:textId="6B50AC74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810" w:type="dxa"/>
            <w:shd w:val="clear" w:color="auto" w:fill="auto"/>
          </w:tcPr>
          <w:p w14:paraId="31D6302C" w14:textId="10F4CA1E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auto"/>
          </w:tcPr>
          <w:p w14:paraId="0102D5D7" w14:textId="19FA8AA3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810" w:type="dxa"/>
            <w:shd w:val="clear" w:color="auto" w:fill="auto"/>
          </w:tcPr>
          <w:p w14:paraId="64D24204" w14:textId="3BA5495C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260" w:type="dxa"/>
            <w:shd w:val="clear" w:color="auto" w:fill="auto"/>
          </w:tcPr>
          <w:p w14:paraId="713B7409" w14:textId="4EFC2676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</w:tcPr>
          <w:p w14:paraId="10DF67BF" w14:textId="3A5C671E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080" w:type="dxa"/>
            <w:shd w:val="clear" w:color="auto" w:fill="auto"/>
          </w:tcPr>
          <w:p w14:paraId="659BC235" w14:textId="05ECB31B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080" w:type="dxa"/>
            <w:shd w:val="clear" w:color="auto" w:fill="auto"/>
          </w:tcPr>
          <w:p w14:paraId="23765175" w14:textId="649FD80A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080" w:type="dxa"/>
            <w:shd w:val="clear" w:color="auto" w:fill="auto"/>
          </w:tcPr>
          <w:p w14:paraId="0D1FC60E" w14:textId="632FF18A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260" w:type="dxa"/>
            <w:shd w:val="clear" w:color="auto" w:fill="auto"/>
          </w:tcPr>
          <w:p w14:paraId="16FDC4AE" w14:textId="4152294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080" w:type="dxa"/>
            <w:shd w:val="clear" w:color="auto" w:fill="auto"/>
          </w:tcPr>
          <w:p w14:paraId="206F0687" w14:textId="08066316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990" w:type="dxa"/>
            <w:shd w:val="clear" w:color="auto" w:fill="auto"/>
          </w:tcPr>
          <w:p w14:paraId="5E5A2F2D" w14:textId="7813F1BF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170" w:type="dxa"/>
            <w:shd w:val="clear" w:color="auto" w:fill="auto"/>
          </w:tcPr>
          <w:p w14:paraId="44D0ABC9" w14:textId="69DC5D88" w:rsidR="000262E9" w:rsidRPr="007B2FEB" w:rsidRDefault="00AF0B3A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/9= 66</w:t>
            </w:r>
            <w:r w:rsidR="001A0500">
              <w:rPr>
                <w:rFonts w:cstheme="minorHAnsi"/>
                <w:sz w:val="20"/>
                <w:szCs w:val="20"/>
              </w:rPr>
              <w:t>.7</w:t>
            </w:r>
            <w:r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990" w:type="dxa"/>
          </w:tcPr>
          <w:p w14:paraId="7681EDF8" w14:textId="1FE101C8" w:rsidR="000262E9" w:rsidRPr="007B2FEB" w:rsidRDefault="00AF0B3A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Moderate</w:t>
            </w:r>
          </w:p>
        </w:tc>
      </w:tr>
      <w:tr w:rsidR="005076E4" w:rsidRPr="0008527C" w14:paraId="3447BD18" w14:textId="71932CD1" w:rsidTr="005076E4">
        <w:tc>
          <w:tcPr>
            <w:tcW w:w="1419" w:type="dxa"/>
            <w:shd w:val="clear" w:color="auto" w:fill="auto"/>
          </w:tcPr>
          <w:p w14:paraId="015366A1" w14:textId="26E2D0C6" w:rsidR="000262E9" w:rsidRDefault="000262E9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Daily Symptom Tracker</w:t>
            </w:r>
          </w:p>
          <w:p w14:paraId="666FF2A0" w14:textId="77777777" w:rsidR="00C24E1B" w:rsidRPr="007B2FEB" w:rsidRDefault="00C24E1B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2554766A" w14:textId="6B78524D" w:rsidR="000262E9" w:rsidRDefault="000262E9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Arthritis Society Canada</w:t>
            </w:r>
          </w:p>
          <w:p w14:paraId="01FA4006" w14:textId="77777777" w:rsidR="00C24E1B" w:rsidRPr="007B2FEB" w:rsidRDefault="00C24E1B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08CD2CEA" w14:textId="44CFE15E" w:rsidR="000262E9" w:rsidRPr="00C24E1B" w:rsidRDefault="00310582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23[53</w:t>
            </w:r>
            <w:r w:rsidR="00C24E1B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635" w:type="dxa"/>
            <w:shd w:val="clear" w:color="auto" w:fill="auto"/>
          </w:tcPr>
          <w:p w14:paraId="4240D47D" w14:textId="7B3AAEF8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911" w:type="dxa"/>
            <w:shd w:val="clear" w:color="auto" w:fill="auto"/>
          </w:tcPr>
          <w:p w14:paraId="4C24A430" w14:textId="15574F71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900" w:type="dxa"/>
            <w:shd w:val="clear" w:color="auto" w:fill="auto"/>
          </w:tcPr>
          <w:p w14:paraId="34BBAB0B" w14:textId="518F528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900" w:type="dxa"/>
            <w:shd w:val="clear" w:color="auto" w:fill="auto"/>
          </w:tcPr>
          <w:p w14:paraId="1E9D842A" w14:textId="025DF2E4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810" w:type="dxa"/>
            <w:shd w:val="clear" w:color="auto" w:fill="auto"/>
          </w:tcPr>
          <w:p w14:paraId="1BE3F775" w14:textId="693BD33E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auto"/>
          </w:tcPr>
          <w:p w14:paraId="1398FFD3" w14:textId="3723D721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810" w:type="dxa"/>
            <w:shd w:val="clear" w:color="auto" w:fill="auto"/>
          </w:tcPr>
          <w:p w14:paraId="6F9AFD98" w14:textId="7500E32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260" w:type="dxa"/>
            <w:shd w:val="clear" w:color="auto" w:fill="auto"/>
          </w:tcPr>
          <w:p w14:paraId="27FF960C" w14:textId="3E174B06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080" w:type="dxa"/>
            <w:shd w:val="clear" w:color="auto" w:fill="auto"/>
          </w:tcPr>
          <w:p w14:paraId="132C1E82" w14:textId="1EA608C3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080" w:type="dxa"/>
            <w:shd w:val="clear" w:color="auto" w:fill="auto"/>
          </w:tcPr>
          <w:p w14:paraId="1E9B1408" w14:textId="62AAE3AD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080" w:type="dxa"/>
            <w:shd w:val="clear" w:color="auto" w:fill="auto"/>
          </w:tcPr>
          <w:p w14:paraId="3E5C303A" w14:textId="50ED3E96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080" w:type="dxa"/>
            <w:shd w:val="clear" w:color="auto" w:fill="auto"/>
          </w:tcPr>
          <w:p w14:paraId="71B2F92F" w14:textId="3886D90F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260" w:type="dxa"/>
            <w:shd w:val="clear" w:color="auto" w:fill="auto"/>
          </w:tcPr>
          <w:p w14:paraId="7A0E714A" w14:textId="2841E2C0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</w:tcPr>
          <w:p w14:paraId="171D0F68" w14:textId="02A4B27A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990" w:type="dxa"/>
            <w:shd w:val="clear" w:color="auto" w:fill="auto"/>
          </w:tcPr>
          <w:p w14:paraId="50E4D56F" w14:textId="035F93D1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170" w:type="dxa"/>
            <w:shd w:val="clear" w:color="auto" w:fill="auto"/>
          </w:tcPr>
          <w:p w14:paraId="75DCD631" w14:textId="18B7C04B" w:rsidR="000262E9" w:rsidRPr="007B2FEB" w:rsidRDefault="00AF0B3A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 </w:t>
            </w:r>
            <w:r w:rsidR="001A0500">
              <w:rPr>
                <w:rFonts w:cstheme="minorHAnsi"/>
                <w:sz w:val="20"/>
                <w:szCs w:val="20"/>
              </w:rPr>
              <w:t>5/9= 55.5</w:t>
            </w:r>
            <w:r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990" w:type="dxa"/>
          </w:tcPr>
          <w:p w14:paraId="10C4DFEA" w14:textId="77777777" w:rsidR="00AF0B3A" w:rsidRPr="007B2FEB" w:rsidRDefault="00AF0B3A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Moderate</w:t>
            </w:r>
          </w:p>
          <w:p w14:paraId="362B3328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5076E4" w:rsidRPr="0008527C" w14:paraId="5333E2F4" w14:textId="3256484B" w:rsidTr="005076E4">
        <w:tc>
          <w:tcPr>
            <w:tcW w:w="1419" w:type="dxa"/>
            <w:shd w:val="clear" w:color="auto" w:fill="auto"/>
          </w:tcPr>
          <w:p w14:paraId="569F37BB" w14:textId="0E97455E" w:rsidR="000262E9" w:rsidRDefault="000262E9" w:rsidP="005076E4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7B2FEB">
              <w:rPr>
                <w:rFonts w:cstheme="minorHAnsi"/>
                <w:bCs/>
                <w:sz w:val="20"/>
                <w:szCs w:val="20"/>
              </w:rPr>
              <w:t>Arthritis Risk Factor Assessment</w:t>
            </w:r>
          </w:p>
          <w:p w14:paraId="5C4CEB2F" w14:textId="77777777" w:rsidR="00C24E1B" w:rsidRPr="007B2FEB" w:rsidRDefault="00C24E1B" w:rsidP="005076E4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</w:p>
          <w:p w14:paraId="2569852F" w14:textId="3924F875" w:rsidR="000262E9" w:rsidRDefault="000262E9" w:rsidP="005076E4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7B2FEB">
              <w:rPr>
                <w:rFonts w:cstheme="minorHAnsi"/>
                <w:bCs/>
                <w:sz w:val="20"/>
                <w:szCs w:val="20"/>
              </w:rPr>
              <w:t>Arthritis Society Canada</w:t>
            </w:r>
          </w:p>
          <w:p w14:paraId="5A5C856E" w14:textId="77777777" w:rsidR="00C24E1B" w:rsidRPr="007B2FEB" w:rsidRDefault="00C24E1B" w:rsidP="005076E4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</w:p>
          <w:p w14:paraId="36D57985" w14:textId="7BE14C9B" w:rsidR="000262E9" w:rsidRPr="00C24E1B" w:rsidRDefault="00310582" w:rsidP="005076E4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2023[54</w:t>
            </w:r>
            <w:r w:rsidR="00C24E1B">
              <w:rPr>
                <w:rFonts w:cstheme="minorHAnsi"/>
                <w:bCs/>
                <w:sz w:val="20"/>
                <w:szCs w:val="20"/>
              </w:rPr>
              <w:t>]</w:t>
            </w:r>
          </w:p>
        </w:tc>
        <w:tc>
          <w:tcPr>
            <w:tcW w:w="635" w:type="dxa"/>
            <w:shd w:val="clear" w:color="auto" w:fill="auto"/>
          </w:tcPr>
          <w:p w14:paraId="36A3C4A6" w14:textId="6470F569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911" w:type="dxa"/>
            <w:shd w:val="clear" w:color="auto" w:fill="auto"/>
          </w:tcPr>
          <w:p w14:paraId="43BBEC45" w14:textId="5C839735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900" w:type="dxa"/>
            <w:shd w:val="clear" w:color="auto" w:fill="auto"/>
          </w:tcPr>
          <w:p w14:paraId="1B63F659" w14:textId="3F4CB2D5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900" w:type="dxa"/>
            <w:shd w:val="clear" w:color="auto" w:fill="auto"/>
          </w:tcPr>
          <w:p w14:paraId="64EE81A8" w14:textId="7C75626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810" w:type="dxa"/>
            <w:shd w:val="clear" w:color="auto" w:fill="auto"/>
          </w:tcPr>
          <w:p w14:paraId="2CF0F541" w14:textId="3E4CFF21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990" w:type="dxa"/>
            <w:shd w:val="clear" w:color="auto" w:fill="auto"/>
          </w:tcPr>
          <w:p w14:paraId="32FD95AE" w14:textId="2AE47C9E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810" w:type="dxa"/>
            <w:shd w:val="clear" w:color="auto" w:fill="auto"/>
          </w:tcPr>
          <w:p w14:paraId="45641099" w14:textId="1A8D74E5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260" w:type="dxa"/>
            <w:shd w:val="clear" w:color="auto" w:fill="auto"/>
          </w:tcPr>
          <w:p w14:paraId="2ADD9600" w14:textId="3FCA3136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</w:tcPr>
          <w:p w14:paraId="11D03E5E" w14:textId="4ACEAB0D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N/A </w:t>
            </w:r>
          </w:p>
        </w:tc>
        <w:tc>
          <w:tcPr>
            <w:tcW w:w="1080" w:type="dxa"/>
            <w:shd w:val="clear" w:color="auto" w:fill="auto"/>
          </w:tcPr>
          <w:p w14:paraId="7CF550BF" w14:textId="7584E1AB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080" w:type="dxa"/>
            <w:shd w:val="clear" w:color="auto" w:fill="auto"/>
          </w:tcPr>
          <w:p w14:paraId="6A279CDB" w14:textId="05D2560F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080" w:type="dxa"/>
            <w:shd w:val="clear" w:color="auto" w:fill="auto"/>
          </w:tcPr>
          <w:p w14:paraId="0CB965F0" w14:textId="713C3784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260" w:type="dxa"/>
            <w:shd w:val="clear" w:color="auto" w:fill="auto"/>
          </w:tcPr>
          <w:p w14:paraId="3F885CA3" w14:textId="2E2ABA64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080" w:type="dxa"/>
            <w:shd w:val="clear" w:color="auto" w:fill="auto"/>
          </w:tcPr>
          <w:p w14:paraId="6D56B8BF" w14:textId="383D567C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990" w:type="dxa"/>
            <w:shd w:val="clear" w:color="auto" w:fill="auto"/>
          </w:tcPr>
          <w:p w14:paraId="32FA67EE" w14:textId="242BA9D1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170" w:type="dxa"/>
            <w:shd w:val="clear" w:color="auto" w:fill="auto"/>
          </w:tcPr>
          <w:p w14:paraId="4B71E8B5" w14:textId="45C14F38" w:rsidR="000262E9" w:rsidRPr="007B2FEB" w:rsidRDefault="00AF0B3A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/9= 66</w:t>
            </w:r>
            <w:r w:rsidR="001A0500">
              <w:rPr>
                <w:rFonts w:cstheme="minorHAnsi"/>
                <w:sz w:val="20"/>
                <w:szCs w:val="20"/>
              </w:rPr>
              <w:t>.7</w:t>
            </w:r>
            <w:r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990" w:type="dxa"/>
          </w:tcPr>
          <w:p w14:paraId="33203904" w14:textId="5451DF70" w:rsidR="000262E9" w:rsidRPr="007B2FEB" w:rsidRDefault="00AF0B3A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derate</w:t>
            </w:r>
          </w:p>
        </w:tc>
      </w:tr>
      <w:tr w:rsidR="005076E4" w:rsidRPr="0008527C" w14:paraId="1306613E" w14:textId="76382B23" w:rsidTr="005076E4">
        <w:tc>
          <w:tcPr>
            <w:tcW w:w="1419" w:type="dxa"/>
            <w:shd w:val="clear" w:color="auto" w:fill="auto"/>
          </w:tcPr>
          <w:p w14:paraId="45B87A44" w14:textId="6BBE7911" w:rsidR="000262E9" w:rsidRDefault="000262E9" w:rsidP="005076E4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7B2FEB">
              <w:rPr>
                <w:rFonts w:cstheme="minorHAnsi"/>
                <w:bCs/>
                <w:sz w:val="20"/>
                <w:szCs w:val="20"/>
              </w:rPr>
              <w:t>Joint Pain Symptom Checker</w:t>
            </w:r>
          </w:p>
          <w:p w14:paraId="053781FB" w14:textId="77777777" w:rsidR="00E03053" w:rsidRPr="007B2FEB" w:rsidRDefault="00E03053" w:rsidP="005076E4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</w:p>
          <w:p w14:paraId="10FD3389" w14:textId="77777777" w:rsidR="00E03053" w:rsidRDefault="000262E9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Arthritis Society Canada</w:t>
            </w:r>
          </w:p>
          <w:p w14:paraId="51A44C29" w14:textId="699EED29" w:rsidR="000262E9" w:rsidRPr="007B2FEB" w:rsidRDefault="000262E9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34A5C47E" w14:textId="66617461" w:rsidR="000262E9" w:rsidRPr="00E03053" w:rsidRDefault="00310582" w:rsidP="005076E4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2023[55</w:t>
            </w:r>
            <w:r w:rsidR="000262E9" w:rsidRPr="007B2FEB">
              <w:rPr>
                <w:rFonts w:cstheme="minorHAnsi"/>
                <w:bCs/>
                <w:sz w:val="20"/>
                <w:szCs w:val="20"/>
              </w:rPr>
              <w:t>]</w:t>
            </w:r>
          </w:p>
        </w:tc>
        <w:tc>
          <w:tcPr>
            <w:tcW w:w="635" w:type="dxa"/>
            <w:shd w:val="clear" w:color="auto" w:fill="auto"/>
          </w:tcPr>
          <w:p w14:paraId="566FEECA" w14:textId="54A8A47F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911" w:type="dxa"/>
            <w:shd w:val="clear" w:color="auto" w:fill="auto"/>
          </w:tcPr>
          <w:p w14:paraId="64BB8B2E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  <w:p w14:paraId="1F288D22" w14:textId="4430BEDE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71BB0B58" w14:textId="09D744E6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900" w:type="dxa"/>
            <w:shd w:val="clear" w:color="auto" w:fill="auto"/>
          </w:tcPr>
          <w:p w14:paraId="2FAF1F70" w14:textId="227ACF39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810" w:type="dxa"/>
            <w:shd w:val="clear" w:color="auto" w:fill="auto"/>
          </w:tcPr>
          <w:p w14:paraId="6C55D7E3" w14:textId="5C6C82DD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auto"/>
          </w:tcPr>
          <w:p w14:paraId="34481541" w14:textId="49E54B3A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810" w:type="dxa"/>
            <w:shd w:val="clear" w:color="auto" w:fill="auto"/>
          </w:tcPr>
          <w:p w14:paraId="4C6426C5" w14:textId="7C83BBF8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260" w:type="dxa"/>
            <w:shd w:val="clear" w:color="auto" w:fill="auto"/>
          </w:tcPr>
          <w:p w14:paraId="39302A56" w14:textId="64CF195E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080" w:type="dxa"/>
            <w:shd w:val="clear" w:color="auto" w:fill="auto"/>
          </w:tcPr>
          <w:p w14:paraId="07D4E5C2" w14:textId="780D2A26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080" w:type="dxa"/>
            <w:shd w:val="clear" w:color="auto" w:fill="auto"/>
          </w:tcPr>
          <w:p w14:paraId="0D7F0604" w14:textId="2C16EF70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080" w:type="dxa"/>
            <w:shd w:val="clear" w:color="auto" w:fill="auto"/>
          </w:tcPr>
          <w:p w14:paraId="5D168651" w14:textId="06EC6A71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080" w:type="dxa"/>
            <w:shd w:val="clear" w:color="auto" w:fill="auto"/>
          </w:tcPr>
          <w:p w14:paraId="442BBA7A" w14:textId="36BC20DB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260" w:type="dxa"/>
            <w:shd w:val="clear" w:color="auto" w:fill="auto"/>
          </w:tcPr>
          <w:p w14:paraId="5C9DA71F" w14:textId="6A45470D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080" w:type="dxa"/>
            <w:shd w:val="clear" w:color="auto" w:fill="auto"/>
          </w:tcPr>
          <w:p w14:paraId="27213112" w14:textId="7EC3A139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990" w:type="dxa"/>
            <w:shd w:val="clear" w:color="auto" w:fill="auto"/>
          </w:tcPr>
          <w:p w14:paraId="3F644D17" w14:textId="320D104D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170" w:type="dxa"/>
            <w:shd w:val="clear" w:color="auto" w:fill="auto"/>
          </w:tcPr>
          <w:p w14:paraId="05EE4520" w14:textId="5A62EC4A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6/8=75</w:t>
            </w:r>
            <w:r w:rsidR="00E03053">
              <w:rPr>
                <w:rFonts w:cstheme="minorHAnsi"/>
                <w:sz w:val="20"/>
                <w:szCs w:val="20"/>
              </w:rPr>
              <w:t>.0</w:t>
            </w:r>
            <w:r w:rsidRPr="007B2FEB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990" w:type="dxa"/>
          </w:tcPr>
          <w:p w14:paraId="63177B2D" w14:textId="77777777" w:rsidR="004B0F69" w:rsidRPr="007B2FEB" w:rsidRDefault="004B0F6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High</w:t>
            </w:r>
          </w:p>
          <w:p w14:paraId="63DBD200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5076E4" w:rsidRPr="0008527C" w14:paraId="249D4A0D" w14:textId="0314469C" w:rsidTr="005076E4">
        <w:tc>
          <w:tcPr>
            <w:tcW w:w="1419" w:type="dxa"/>
            <w:shd w:val="clear" w:color="auto" w:fill="auto"/>
          </w:tcPr>
          <w:p w14:paraId="71AE3C1E" w14:textId="0DC36236" w:rsidR="000262E9" w:rsidRDefault="000262E9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Medication Reference Guide</w:t>
            </w:r>
          </w:p>
          <w:p w14:paraId="1B9B76EE" w14:textId="77777777" w:rsidR="00E03053" w:rsidRPr="007B2FEB" w:rsidRDefault="00E03053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2D70E375" w14:textId="09ED32CF" w:rsidR="000262E9" w:rsidRDefault="000262E9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Arthritis Society Canada</w:t>
            </w:r>
          </w:p>
          <w:p w14:paraId="6BC2E6CB" w14:textId="77777777" w:rsidR="00E03053" w:rsidRPr="007B2FEB" w:rsidRDefault="00E03053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71D2C079" w14:textId="372DB6F6" w:rsidR="000262E9" w:rsidRPr="00E03053" w:rsidRDefault="00310582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23[56</w:t>
            </w:r>
            <w:r w:rsidR="00E03053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635" w:type="dxa"/>
            <w:shd w:val="clear" w:color="auto" w:fill="auto"/>
          </w:tcPr>
          <w:p w14:paraId="3D2ED2BA" w14:textId="3438AE92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911" w:type="dxa"/>
            <w:shd w:val="clear" w:color="auto" w:fill="auto"/>
          </w:tcPr>
          <w:p w14:paraId="4856EB48" w14:textId="7D8DDE98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900" w:type="dxa"/>
            <w:shd w:val="clear" w:color="auto" w:fill="auto"/>
          </w:tcPr>
          <w:p w14:paraId="498D0E76" w14:textId="46A158F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900" w:type="dxa"/>
            <w:shd w:val="clear" w:color="auto" w:fill="auto"/>
          </w:tcPr>
          <w:p w14:paraId="43708E86" w14:textId="36DEDD5D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810" w:type="dxa"/>
            <w:shd w:val="clear" w:color="auto" w:fill="auto"/>
          </w:tcPr>
          <w:p w14:paraId="5018735C" w14:textId="1EDF0643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auto"/>
          </w:tcPr>
          <w:p w14:paraId="550E719A" w14:textId="6D000B22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810" w:type="dxa"/>
            <w:shd w:val="clear" w:color="auto" w:fill="auto"/>
          </w:tcPr>
          <w:p w14:paraId="26291157" w14:textId="35B80C8A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260" w:type="dxa"/>
            <w:shd w:val="clear" w:color="auto" w:fill="auto"/>
          </w:tcPr>
          <w:p w14:paraId="108AFBC4" w14:textId="70C5E744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</w:tcPr>
          <w:p w14:paraId="3EE95AC8" w14:textId="73461370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</w:tcPr>
          <w:p w14:paraId="194C7690" w14:textId="626493B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</w:tcPr>
          <w:p w14:paraId="256D25DD" w14:textId="4783C034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</w:tcPr>
          <w:p w14:paraId="675267EC" w14:textId="247153DF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260" w:type="dxa"/>
            <w:shd w:val="clear" w:color="auto" w:fill="auto"/>
          </w:tcPr>
          <w:p w14:paraId="5F69C45D" w14:textId="2AAB68B5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</w:tcPr>
          <w:p w14:paraId="779F18BF" w14:textId="0CDCA14D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auto"/>
          </w:tcPr>
          <w:p w14:paraId="2D8545FB" w14:textId="0724CDA2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170" w:type="dxa"/>
            <w:shd w:val="clear" w:color="auto" w:fill="auto"/>
          </w:tcPr>
          <w:p w14:paraId="6CDA8BEB" w14:textId="3728EA56" w:rsidR="000262E9" w:rsidRPr="007B2FEB" w:rsidRDefault="004B0F6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/15= 53</w:t>
            </w:r>
            <w:r w:rsidR="001A0500">
              <w:rPr>
                <w:rFonts w:cstheme="minorHAnsi"/>
                <w:sz w:val="20"/>
                <w:szCs w:val="20"/>
              </w:rPr>
              <w:t>.3</w:t>
            </w:r>
            <w:r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990" w:type="dxa"/>
          </w:tcPr>
          <w:p w14:paraId="3BE584C5" w14:textId="76EE704F" w:rsidR="000262E9" w:rsidRPr="007B2FEB" w:rsidRDefault="004B0F6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Moderate</w:t>
            </w:r>
          </w:p>
        </w:tc>
      </w:tr>
      <w:tr w:rsidR="005076E4" w:rsidRPr="0008527C" w14:paraId="2DD63793" w14:textId="6F2358F3" w:rsidTr="005076E4">
        <w:tc>
          <w:tcPr>
            <w:tcW w:w="1419" w:type="dxa"/>
            <w:shd w:val="clear" w:color="auto" w:fill="auto"/>
          </w:tcPr>
          <w:p w14:paraId="3FBACC2C" w14:textId="02A37E0B" w:rsidR="000262E9" w:rsidRDefault="000262E9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Low Load Activities For Osteoarthritis</w:t>
            </w:r>
          </w:p>
          <w:p w14:paraId="552714AE" w14:textId="77777777" w:rsidR="00E03053" w:rsidRPr="007B2FEB" w:rsidRDefault="00E03053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772C6D25" w14:textId="6420FA39" w:rsidR="000262E9" w:rsidRDefault="000262E9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Arthritis Society Canada</w:t>
            </w:r>
          </w:p>
          <w:p w14:paraId="602C3FD6" w14:textId="77777777" w:rsidR="00E03053" w:rsidRPr="007B2FEB" w:rsidRDefault="00E03053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1E7205AC" w14:textId="68FAF9FC" w:rsidR="000262E9" w:rsidRPr="00E03053" w:rsidRDefault="00310582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23[57</w:t>
            </w:r>
            <w:r w:rsidR="00E03053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635" w:type="dxa"/>
            <w:shd w:val="clear" w:color="auto" w:fill="auto"/>
          </w:tcPr>
          <w:p w14:paraId="175050E2" w14:textId="69545D46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911" w:type="dxa"/>
            <w:shd w:val="clear" w:color="auto" w:fill="auto"/>
          </w:tcPr>
          <w:p w14:paraId="7F3BA6D2" w14:textId="648B3266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900" w:type="dxa"/>
            <w:shd w:val="clear" w:color="auto" w:fill="auto"/>
          </w:tcPr>
          <w:p w14:paraId="2E7BB363" w14:textId="4B196971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900" w:type="dxa"/>
            <w:shd w:val="clear" w:color="auto" w:fill="auto"/>
          </w:tcPr>
          <w:p w14:paraId="5A9DA26C" w14:textId="28EEED98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810" w:type="dxa"/>
            <w:shd w:val="clear" w:color="auto" w:fill="auto"/>
          </w:tcPr>
          <w:p w14:paraId="6C6CF1AF" w14:textId="711D9604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auto"/>
          </w:tcPr>
          <w:p w14:paraId="2A80A85B" w14:textId="17110154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810" w:type="dxa"/>
            <w:shd w:val="clear" w:color="auto" w:fill="auto"/>
          </w:tcPr>
          <w:p w14:paraId="24C7868C" w14:textId="026CC052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260" w:type="dxa"/>
            <w:shd w:val="clear" w:color="auto" w:fill="auto"/>
          </w:tcPr>
          <w:p w14:paraId="15817A62" w14:textId="211AC43C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</w:tcPr>
          <w:p w14:paraId="2340CD0E" w14:textId="1AE6FF5A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080" w:type="dxa"/>
            <w:shd w:val="clear" w:color="auto" w:fill="auto"/>
          </w:tcPr>
          <w:p w14:paraId="0807688F" w14:textId="2ADEEA1A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</w:tcPr>
          <w:p w14:paraId="1F42DA97" w14:textId="44C7A915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</w:tcPr>
          <w:p w14:paraId="62C8A5E0" w14:textId="3AAE68F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260" w:type="dxa"/>
            <w:shd w:val="clear" w:color="auto" w:fill="auto"/>
          </w:tcPr>
          <w:p w14:paraId="4690661B" w14:textId="4FFD9981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</w:tcPr>
          <w:p w14:paraId="2CA9EA95" w14:textId="4EF6D888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990" w:type="dxa"/>
            <w:shd w:val="clear" w:color="auto" w:fill="auto"/>
          </w:tcPr>
          <w:p w14:paraId="0D9928A1" w14:textId="6EDDBE1B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170" w:type="dxa"/>
            <w:shd w:val="clear" w:color="auto" w:fill="auto"/>
          </w:tcPr>
          <w:p w14:paraId="4BD316CE" w14:textId="740A7BD6" w:rsidR="000262E9" w:rsidRPr="007B2FEB" w:rsidRDefault="004B0F69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/15= 53</w:t>
            </w:r>
            <w:r w:rsidR="001A0500">
              <w:rPr>
                <w:rFonts w:cstheme="minorHAnsi"/>
                <w:sz w:val="20"/>
                <w:szCs w:val="20"/>
              </w:rPr>
              <w:t>.3</w:t>
            </w:r>
            <w:r>
              <w:rPr>
                <w:rFonts w:cstheme="minorHAnsi"/>
                <w:sz w:val="20"/>
                <w:szCs w:val="20"/>
              </w:rPr>
              <w:t>%</w:t>
            </w:r>
          </w:p>
          <w:p w14:paraId="47B85B70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0" w:type="dxa"/>
          </w:tcPr>
          <w:p w14:paraId="3A185BE3" w14:textId="7907D3C4" w:rsidR="000262E9" w:rsidRPr="007B2FEB" w:rsidRDefault="004B0F69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Moderate</w:t>
            </w:r>
          </w:p>
        </w:tc>
      </w:tr>
      <w:tr w:rsidR="005076E4" w:rsidRPr="0008527C" w14:paraId="1154697E" w14:textId="5389E5CF" w:rsidTr="005076E4">
        <w:tc>
          <w:tcPr>
            <w:tcW w:w="1419" w:type="dxa"/>
            <w:shd w:val="clear" w:color="auto" w:fill="auto"/>
          </w:tcPr>
          <w:p w14:paraId="057922FD" w14:textId="1C258F4B" w:rsidR="000262E9" w:rsidRPr="007B2FEB" w:rsidRDefault="00BE407D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difying Activities F</w:t>
            </w:r>
            <w:r w:rsidR="000262E9" w:rsidRPr="007B2FEB">
              <w:rPr>
                <w:rFonts w:cstheme="minorHAnsi"/>
                <w:sz w:val="20"/>
                <w:szCs w:val="20"/>
              </w:rPr>
              <w:t>or Osteoarthritis</w:t>
            </w:r>
          </w:p>
          <w:p w14:paraId="56AEFE88" w14:textId="77777777" w:rsidR="00E03053" w:rsidRDefault="00E03053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15B7FD06" w14:textId="5166253A" w:rsidR="000262E9" w:rsidRPr="007B2FEB" w:rsidRDefault="000262E9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Arthritis Society Canada</w:t>
            </w:r>
          </w:p>
          <w:p w14:paraId="151041A2" w14:textId="77777777" w:rsidR="00E03053" w:rsidRDefault="00E03053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181A9F5D" w14:textId="08AEAC6D" w:rsidR="000262E9" w:rsidRPr="00E03053" w:rsidRDefault="00310582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2023[58</w:t>
            </w:r>
            <w:r w:rsidR="00E03053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635" w:type="dxa"/>
            <w:shd w:val="clear" w:color="auto" w:fill="auto"/>
          </w:tcPr>
          <w:p w14:paraId="50606F40" w14:textId="6C8F6955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lastRenderedPageBreak/>
              <w:t>P</w:t>
            </w:r>
          </w:p>
        </w:tc>
        <w:tc>
          <w:tcPr>
            <w:tcW w:w="911" w:type="dxa"/>
            <w:shd w:val="clear" w:color="auto" w:fill="auto"/>
          </w:tcPr>
          <w:p w14:paraId="1E98DA7F" w14:textId="54C8C130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900" w:type="dxa"/>
            <w:shd w:val="clear" w:color="auto" w:fill="auto"/>
          </w:tcPr>
          <w:p w14:paraId="6902F15B" w14:textId="34A82A13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900" w:type="dxa"/>
            <w:shd w:val="clear" w:color="auto" w:fill="auto"/>
          </w:tcPr>
          <w:p w14:paraId="30F22B3E" w14:textId="3262FA5D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810" w:type="dxa"/>
            <w:shd w:val="clear" w:color="auto" w:fill="auto"/>
          </w:tcPr>
          <w:p w14:paraId="5571B4AD" w14:textId="1A2B8500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auto"/>
          </w:tcPr>
          <w:p w14:paraId="062D31CF" w14:textId="129A01DB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810" w:type="dxa"/>
            <w:shd w:val="clear" w:color="auto" w:fill="auto"/>
          </w:tcPr>
          <w:p w14:paraId="0EDC8754" w14:textId="3945F285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260" w:type="dxa"/>
            <w:shd w:val="clear" w:color="auto" w:fill="auto"/>
          </w:tcPr>
          <w:p w14:paraId="3D404CAD" w14:textId="4B75A87D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</w:tcPr>
          <w:p w14:paraId="66CA544C" w14:textId="7BCDAAE2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080" w:type="dxa"/>
            <w:shd w:val="clear" w:color="auto" w:fill="auto"/>
          </w:tcPr>
          <w:p w14:paraId="7B10E470" w14:textId="1C219A63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080" w:type="dxa"/>
            <w:shd w:val="clear" w:color="auto" w:fill="auto"/>
          </w:tcPr>
          <w:p w14:paraId="52188E0E" w14:textId="502C8C39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080" w:type="dxa"/>
            <w:shd w:val="clear" w:color="auto" w:fill="auto"/>
          </w:tcPr>
          <w:p w14:paraId="130E822F" w14:textId="580C52C1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260" w:type="dxa"/>
            <w:shd w:val="clear" w:color="auto" w:fill="auto"/>
          </w:tcPr>
          <w:p w14:paraId="2EA50969" w14:textId="6BCF8D1A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080" w:type="dxa"/>
            <w:shd w:val="clear" w:color="auto" w:fill="auto"/>
          </w:tcPr>
          <w:p w14:paraId="0C66CDCD" w14:textId="14651A3B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990" w:type="dxa"/>
            <w:shd w:val="clear" w:color="auto" w:fill="auto"/>
          </w:tcPr>
          <w:p w14:paraId="5EF1DDFA" w14:textId="05ABFF9C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170" w:type="dxa"/>
            <w:shd w:val="clear" w:color="auto" w:fill="auto"/>
          </w:tcPr>
          <w:p w14:paraId="7FDDBBF9" w14:textId="2CC7ED82" w:rsidR="000262E9" w:rsidRPr="007B2FEB" w:rsidRDefault="001A0500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/8= 37.5</w:t>
            </w:r>
            <w:r w:rsidR="00025E8A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990" w:type="dxa"/>
          </w:tcPr>
          <w:p w14:paraId="6C4227F0" w14:textId="6342BF5F" w:rsidR="000262E9" w:rsidRPr="007B2FEB" w:rsidRDefault="00025E8A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</w:t>
            </w:r>
          </w:p>
        </w:tc>
      </w:tr>
      <w:tr w:rsidR="005076E4" w:rsidRPr="0008527C" w14:paraId="0DC3DFFC" w14:textId="4103180D" w:rsidTr="005076E4">
        <w:tc>
          <w:tcPr>
            <w:tcW w:w="1419" w:type="dxa"/>
            <w:shd w:val="clear" w:color="auto" w:fill="auto"/>
          </w:tcPr>
          <w:p w14:paraId="2EB9B1E3" w14:textId="77777777" w:rsidR="000262E9" w:rsidRPr="007B2FEB" w:rsidRDefault="000262E9" w:rsidP="005076E4">
            <w:pPr>
              <w:spacing w:after="0" w:line="240" w:lineRule="auto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7B2FEB">
              <w:rPr>
                <w:rFonts w:cstheme="minorHAnsi"/>
                <w:bCs/>
                <w:sz w:val="20"/>
                <w:szCs w:val="20"/>
                <w:lang w:val="en-GB"/>
              </w:rPr>
              <w:t>Arthritis Screening Exam</w:t>
            </w:r>
          </w:p>
          <w:p w14:paraId="463594F2" w14:textId="77777777" w:rsidR="00025E8A" w:rsidRDefault="00025E8A" w:rsidP="005076E4">
            <w:pPr>
              <w:spacing w:after="0" w:line="240" w:lineRule="auto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  <w:p w14:paraId="44055E1B" w14:textId="33BBC9B3" w:rsidR="000262E9" w:rsidRPr="007B2FEB" w:rsidRDefault="000262E9" w:rsidP="005076E4">
            <w:pPr>
              <w:spacing w:after="0" w:line="240" w:lineRule="auto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7B2FEB">
              <w:rPr>
                <w:rFonts w:cstheme="minorHAnsi"/>
                <w:bCs/>
                <w:sz w:val="20"/>
                <w:szCs w:val="20"/>
                <w:lang w:val="en-GB"/>
              </w:rPr>
              <w:t>Arthritis Consumer expert and Arthritis research Canada</w:t>
            </w:r>
          </w:p>
          <w:p w14:paraId="3A197B1D" w14:textId="77777777" w:rsidR="00025E8A" w:rsidRDefault="00025E8A" w:rsidP="005076E4">
            <w:pPr>
              <w:spacing w:after="0" w:line="240" w:lineRule="auto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  <w:p w14:paraId="3E5ACF5A" w14:textId="35BF744E" w:rsidR="00025E8A" w:rsidRPr="00025E8A" w:rsidRDefault="00310582" w:rsidP="005076E4">
            <w:pPr>
              <w:spacing w:after="0" w:line="240" w:lineRule="auto"/>
              <w:rPr>
                <w:rFonts w:cstheme="minorHAnsi"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Cs/>
                <w:sz w:val="20"/>
                <w:szCs w:val="20"/>
                <w:lang w:val="en-GB"/>
              </w:rPr>
              <w:t>2023[59</w:t>
            </w:r>
            <w:r w:rsidR="000262E9" w:rsidRPr="007B2FEB">
              <w:rPr>
                <w:rFonts w:cstheme="minorHAnsi"/>
                <w:bCs/>
                <w:sz w:val="20"/>
                <w:szCs w:val="20"/>
                <w:lang w:val="en-GB"/>
              </w:rPr>
              <w:t>]</w:t>
            </w:r>
          </w:p>
        </w:tc>
        <w:tc>
          <w:tcPr>
            <w:tcW w:w="635" w:type="dxa"/>
            <w:shd w:val="clear" w:color="auto" w:fill="auto"/>
          </w:tcPr>
          <w:p w14:paraId="3CD172E8" w14:textId="0850C15B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911" w:type="dxa"/>
            <w:shd w:val="clear" w:color="auto" w:fill="auto"/>
          </w:tcPr>
          <w:p w14:paraId="4A32057F" w14:textId="1D16866B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900" w:type="dxa"/>
            <w:shd w:val="clear" w:color="auto" w:fill="auto"/>
          </w:tcPr>
          <w:p w14:paraId="7C09C375" w14:textId="042F7FDB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900" w:type="dxa"/>
            <w:shd w:val="clear" w:color="auto" w:fill="auto"/>
          </w:tcPr>
          <w:p w14:paraId="1D9C560B" w14:textId="2D48A4E4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810" w:type="dxa"/>
            <w:shd w:val="clear" w:color="auto" w:fill="auto"/>
          </w:tcPr>
          <w:p w14:paraId="119DA543" w14:textId="56EA785F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auto"/>
          </w:tcPr>
          <w:p w14:paraId="67D9B6D5" w14:textId="7C18C18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810" w:type="dxa"/>
            <w:shd w:val="clear" w:color="auto" w:fill="auto"/>
          </w:tcPr>
          <w:p w14:paraId="2647EBC3" w14:textId="5CC56342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260" w:type="dxa"/>
            <w:shd w:val="clear" w:color="auto" w:fill="auto"/>
          </w:tcPr>
          <w:p w14:paraId="302C5E46" w14:textId="1B7DC7B3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</w:tcPr>
          <w:p w14:paraId="31297361" w14:textId="4362E702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080" w:type="dxa"/>
            <w:shd w:val="clear" w:color="auto" w:fill="auto"/>
          </w:tcPr>
          <w:p w14:paraId="1E3C22D0" w14:textId="44450E6B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080" w:type="dxa"/>
            <w:shd w:val="clear" w:color="auto" w:fill="auto"/>
          </w:tcPr>
          <w:p w14:paraId="04103F7C" w14:textId="2846FEC8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080" w:type="dxa"/>
            <w:shd w:val="clear" w:color="auto" w:fill="auto"/>
          </w:tcPr>
          <w:p w14:paraId="7E603B2E" w14:textId="46A90550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260" w:type="dxa"/>
            <w:shd w:val="clear" w:color="auto" w:fill="auto"/>
          </w:tcPr>
          <w:p w14:paraId="4CCB4A52" w14:textId="5D3DB2EA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080" w:type="dxa"/>
            <w:shd w:val="clear" w:color="auto" w:fill="auto"/>
          </w:tcPr>
          <w:p w14:paraId="2DEF1A4F" w14:textId="2305A795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990" w:type="dxa"/>
            <w:shd w:val="clear" w:color="auto" w:fill="auto"/>
          </w:tcPr>
          <w:p w14:paraId="48D11F77" w14:textId="2AFABA2D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170" w:type="dxa"/>
            <w:shd w:val="clear" w:color="auto" w:fill="auto"/>
          </w:tcPr>
          <w:p w14:paraId="19B0FF1C" w14:textId="2A4CB27D" w:rsidR="000262E9" w:rsidRPr="007B2FEB" w:rsidRDefault="001A0500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/9=77.8</w:t>
            </w:r>
            <w:r w:rsidR="000262E9" w:rsidRPr="007B2FEB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990" w:type="dxa"/>
          </w:tcPr>
          <w:p w14:paraId="2EBE79EC" w14:textId="7BC79CAF" w:rsidR="000262E9" w:rsidRPr="007B2FEB" w:rsidRDefault="00025E8A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5076E4" w:rsidRPr="0008527C" w14:paraId="36455E04" w14:textId="5C582C59" w:rsidTr="005076E4">
        <w:tc>
          <w:tcPr>
            <w:tcW w:w="1419" w:type="dxa"/>
            <w:shd w:val="clear" w:color="auto" w:fill="auto"/>
          </w:tcPr>
          <w:p w14:paraId="62779428" w14:textId="3D8B496B" w:rsidR="000262E9" w:rsidRPr="007B2FEB" w:rsidRDefault="000262E9" w:rsidP="005076E4">
            <w:pPr>
              <w:spacing w:after="0" w:line="240" w:lineRule="auto"/>
              <w:rPr>
                <w:rFonts w:eastAsia="Calibri" w:cstheme="minorHAnsi"/>
                <w:bCs/>
                <w:sz w:val="20"/>
                <w:szCs w:val="20"/>
              </w:rPr>
            </w:pPr>
            <w:r w:rsidRPr="007B2FEB">
              <w:rPr>
                <w:rFonts w:eastAsia="Calibri" w:cstheme="minorHAnsi"/>
                <w:bCs/>
                <w:sz w:val="20"/>
                <w:szCs w:val="20"/>
              </w:rPr>
              <w:t>Tips On How To Manage Daily Cooking Tasks and Live Well With Arthritis</w:t>
            </w:r>
          </w:p>
          <w:p w14:paraId="10E58D75" w14:textId="77777777" w:rsidR="00E40A0A" w:rsidRDefault="00E40A0A" w:rsidP="005076E4">
            <w:pPr>
              <w:spacing w:after="0" w:line="240" w:lineRule="auto"/>
              <w:rPr>
                <w:rFonts w:eastAsia="Calibri" w:cstheme="minorHAnsi"/>
                <w:bCs/>
                <w:sz w:val="20"/>
                <w:szCs w:val="20"/>
              </w:rPr>
            </w:pPr>
          </w:p>
          <w:p w14:paraId="4208103A" w14:textId="08ED410F" w:rsidR="000262E9" w:rsidRPr="007B2FEB" w:rsidRDefault="000262E9" w:rsidP="005076E4">
            <w:pPr>
              <w:spacing w:after="0" w:line="240" w:lineRule="auto"/>
              <w:rPr>
                <w:rFonts w:eastAsia="Calibri" w:cstheme="minorHAnsi"/>
                <w:bCs/>
                <w:sz w:val="20"/>
                <w:szCs w:val="20"/>
              </w:rPr>
            </w:pPr>
            <w:r w:rsidRPr="007B2FEB">
              <w:rPr>
                <w:rFonts w:eastAsia="Calibri" w:cstheme="minorHAnsi"/>
                <w:bCs/>
                <w:sz w:val="20"/>
                <w:szCs w:val="20"/>
              </w:rPr>
              <w:t>Canadian Arthritis Patient Alliance</w:t>
            </w:r>
          </w:p>
          <w:p w14:paraId="7F05C909" w14:textId="77777777" w:rsidR="00E40A0A" w:rsidRDefault="00E40A0A" w:rsidP="005076E4">
            <w:pPr>
              <w:spacing w:after="0" w:line="240" w:lineRule="auto"/>
              <w:rPr>
                <w:rFonts w:eastAsia="Calibri" w:cstheme="minorHAnsi"/>
                <w:bCs/>
                <w:sz w:val="20"/>
                <w:szCs w:val="20"/>
              </w:rPr>
            </w:pPr>
          </w:p>
          <w:p w14:paraId="38894F5B" w14:textId="34F0E234" w:rsidR="00E40A0A" w:rsidRPr="00E40A0A" w:rsidRDefault="00310582" w:rsidP="005076E4">
            <w:pPr>
              <w:spacing w:after="0" w:line="240" w:lineRule="auto"/>
              <w:rPr>
                <w:rFonts w:eastAsia="Calibri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bCs/>
                <w:sz w:val="20"/>
                <w:szCs w:val="20"/>
              </w:rPr>
              <w:t>2023[60</w:t>
            </w:r>
            <w:r w:rsidR="00E40A0A">
              <w:rPr>
                <w:rFonts w:eastAsia="Calibri" w:cstheme="minorHAnsi"/>
                <w:bCs/>
                <w:sz w:val="20"/>
                <w:szCs w:val="20"/>
              </w:rPr>
              <w:t>]</w:t>
            </w:r>
          </w:p>
        </w:tc>
        <w:tc>
          <w:tcPr>
            <w:tcW w:w="635" w:type="dxa"/>
            <w:shd w:val="clear" w:color="auto" w:fill="auto"/>
          </w:tcPr>
          <w:p w14:paraId="06B61C92" w14:textId="19EB80F0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911" w:type="dxa"/>
            <w:shd w:val="clear" w:color="auto" w:fill="auto"/>
          </w:tcPr>
          <w:p w14:paraId="1372BD98" w14:textId="37486D6B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900" w:type="dxa"/>
            <w:shd w:val="clear" w:color="auto" w:fill="auto"/>
          </w:tcPr>
          <w:p w14:paraId="33E03EAB" w14:textId="35A823F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900" w:type="dxa"/>
            <w:shd w:val="clear" w:color="auto" w:fill="auto"/>
          </w:tcPr>
          <w:p w14:paraId="3CD106C7" w14:textId="6965A381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810" w:type="dxa"/>
            <w:shd w:val="clear" w:color="auto" w:fill="auto"/>
          </w:tcPr>
          <w:p w14:paraId="39FDE645" w14:textId="0A6E204D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P </w:t>
            </w:r>
          </w:p>
        </w:tc>
        <w:tc>
          <w:tcPr>
            <w:tcW w:w="990" w:type="dxa"/>
            <w:shd w:val="clear" w:color="auto" w:fill="auto"/>
          </w:tcPr>
          <w:p w14:paraId="5C77C712" w14:textId="603ED9FB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P </w:t>
            </w:r>
          </w:p>
        </w:tc>
        <w:tc>
          <w:tcPr>
            <w:tcW w:w="810" w:type="dxa"/>
            <w:shd w:val="clear" w:color="auto" w:fill="auto"/>
          </w:tcPr>
          <w:p w14:paraId="7A1CEDDA" w14:textId="2923D722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260" w:type="dxa"/>
            <w:shd w:val="clear" w:color="auto" w:fill="auto"/>
          </w:tcPr>
          <w:p w14:paraId="42DDCF1D" w14:textId="4244F1EF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P </w:t>
            </w:r>
          </w:p>
        </w:tc>
        <w:tc>
          <w:tcPr>
            <w:tcW w:w="1080" w:type="dxa"/>
            <w:shd w:val="clear" w:color="auto" w:fill="auto"/>
          </w:tcPr>
          <w:p w14:paraId="525F5C62" w14:textId="5976BD24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080" w:type="dxa"/>
            <w:shd w:val="clear" w:color="auto" w:fill="auto"/>
          </w:tcPr>
          <w:p w14:paraId="2F67F511" w14:textId="3B42E406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080" w:type="dxa"/>
            <w:shd w:val="clear" w:color="auto" w:fill="auto"/>
          </w:tcPr>
          <w:p w14:paraId="4231625F" w14:textId="10327AC5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</w:tcPr>
          <w:p w14:paraId="7B979E24" w14:textId="7B9CA111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260" w:type="dxa"/>
            <w:shd w:val="clear" w:color="auto" w:fill="auto"/>
          </w:tcPr>
          <w:p w14:paraId="029ABDCC" w14:textId="0F77735E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N </w:t>
            </w:r>
          </w:p>
        </w:tc>
        <w:tc>
          <w:tcPr>
            <w:tcW w:w="1080" w:type="dxa"/>
            <w:shd w:val="clear" w:color="auto" w:fill="auto"/>
          </w:tcPr>
          <w:p w14:paraId="056FF230" w14:textId="12AA962B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990" w:type="dxa"/>
            <w:shd w:val="clear" w:color="auto" w:fill="auto"/>
          </w:tcPr>
          <w:p w14:paraId="32AABBF6" w14:textId="49A4199A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170" w:type="dxa"/>
            <w:shd w:val="clear" w:color="auto" w:fill="auto"/>
          </w:tcPr>
          <w:p w14:paraId="5AF99064" w14:textId="2593B7B3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6/15=40</w:t>
            </w:r>
            <w:r w:rsidR="00E40A0A">
              <w:rPr>
                <w:rFonts w:cstheme="minorHAnsi"/>
                <w:sz w:val="20"/>
                <w:szCs w:val="20"/>
              </w:rPr>
              <w:t>.0</w:t>
            </w:r>
            <w:r w:rsidRPr="007B2FEB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990" w:type="dxa"/>
          </w:tcPr>
          <w:p w14:paraId="3DAA3576" w14:textId="43915659" w:rsidR="000262E9" w:rsidRPr="007B2FEB" w:rsidRDefault="00E40A0A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</w:t>
            </w:r>
          </w:p>
        </w:tc>
      </w:tr>
      <w:tr w:rsidR="005076E4" w:rsidRPr="0008527C" w14:paraId="21C50DB8" w14:textId="0E3D519B" w:rsidTr="005076E4">
        <w:tc>
          <w:tcPr>
            <w:tcW w:w="1419" w:type="dxa"/>
            <w:shd w:val="clear" w:color="auto" w:fill="auto"/>
          </w:tcPr>
          <w:p w14:paraId="6954992F" w14:textId="1A23E79D" w:rsidR="000262E9" w:rsidRPr="007B2FEB" w:rsidRDefault="000262E9" w:rsidP="005076E4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7B2FEB">
              <w:rPr>
                <w:rFonts w:cstheme="minorHAnsi"/>
                <w:bCs/>
                <w:sz w:val="20"/>
                <w:szCs w:val="20"/>
              </w:rPr>
              <w:t>Tai Chi To Help Arthritis </w:t>
            </w:r>
          </w:p>
          <w:p w14:paraId="3799B58A" w14:textId="3C2A5B86" w:rsidR="000262E9" w:rsidRPr="007B2FEB" w:rsidRDefault="000262E9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Arthritis Society Canada </w:t>
            </w:r>
          </w:p>
          <w:p w14:paraId="05A68EFE" w14:textId="77777777" w:rsidR="00880191" w:rsidRDefault="00880191" w:rsidP="005076E4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</w:p>
          <w:p w14:paraId="2978F27D" w14:textId="1E417893" w:rsidR="00880191" w:rsidRPr="00880191" w:rsidRDefault="00310582" w:rsidP="005076E4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2022[61</w:t>
            </w:r>
            <w:r w:rsidR="00880191">
              <w:rPr>
                <w:rFonts w:cstheme="minorHAnsi"/>
                <w:bCs/>
                <w:sz w:val="20"/>
                <w:szCs w:val="20"/>
              </w:rPr>
              <w:t>]</w:t>
            </w:r>
          </w:p>
        </w:tc>
        <w:tc>
          <w:tcPr>
            <w:tcW w:w="635" w:type="dxa"/>
            <w:shd w:val="clear" w:color="auto" w:fill="auto"/>
          </w:tcPr>
          <w:p w14:paraId="1FFB7044" w14:textId="5C8BA366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911" w:type="dxa"/>
            <w:shd w:val="clear" w:color="auto" w:fill="auto"/>
          </w:tcPr>
          <w:p w14:paraId="0C0EA5CA" w14:textId="7408614F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900" w:type="dxa"/>
            <w:shd w:val="clear" w:color="auto" w:fill="auto"/>
          </w:tcPr>
          <w:p w14:paraId="28FAFBFE" w14:textId="008A0B10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900" w:type="dxa"/>
            <w:shd w:val="clear" w:color="auto" w:fill="auto"/>
          </w:tcPr>
          <w:p w14:paraId="3FA20F4C" w14:textId="4AD725ED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810" w:type="dxa"/>
            <w:shd w:val="clear" w:color="auto" w:fill="auto"/>
          </w:tcPr>
          <w:p w14:paraId="4731B026" w14:textId="3AD6C905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auto"/>
          </w:tcPr>
          <w:p w14:paraId="583F7DF7" w14:textId="5CEA948A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810" w:type="dxa"/>
            <w:shd w:val="clear" w:color="auto" w:fill="auto"/>
          </w:tcPr>
          <w:p w14:paraId="16D0569B" w14:textId="2E51562A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260" w:type="dxa"/>
            <w:shd w:val="clear" w:color="auto" w:fill="auto"/>
          </w:tcPr>
          <w:p w14:paraId="51974509" w14:textId="01634F8B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</w:tcPr>
          <w:p w14:paraId="3340441C" w14:textId="59EF4982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</w:tcPr>
          <w:p w14:paraId="4381B7D8" w14:textId="4BE3DB0A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</w:tcPr>
          <w:p w14:paraId="6276B2DB" w14:textId="7F56F9A0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  <w:highlight w:val="yellow"/>
              </w:rPr>
            </w:pPr>
            <w:r w:rsidRPr="007B2FEB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</w:tcPr>
          <w:p w14:paraId="7EB87025" w14:textId="46B37E03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260" w:type="dxa"/>
            <w:shd w:val="clear" w:color="auto" w:fill="auto"/>
          </w:tcPr>
          <w:p w14:paraId="04B32D90" w14:textId="6EF621E9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</w:tcPr>
          <w:p w14:paraId="68E79300" w14:textId="737FEC44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auto"/>
          </w:tcPr>
          <w:p w14:paraId="16FF4EDA" w14:textId="0D97DA0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70" w:type="dxa"/>
            <w:shd w:val="clear" w:color="auto" w:fill="auto"/>
          </w:tcPr>
          <w:p w14:paraId="5B80D198" w14:textId="5486BA1B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6/15=40</w:t>
            </w:r>
            <w:r w:rsidR="00880191">
              <w:rPr>
                <w:rFonts w:cstheme="minorHAnsi"/>
                <w:sz w:val="20"/>
                <w:szCs w:val="20"/>
              </w:rPr>
              <w:t>.0</w:t>
            </w:r>
            <w:r w:rsidRPr="007B2FEB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990" w:type="dxa"/>
          </w:tcPr>
          <w:p w14:paraId="61706460" w14:textId="5C5473ED" w:rsidR="000262E9" w:rsidRPr="007B2FEB" w:rsidRDefault="00880191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</w:t>
            </w:r>
          </w:p>
        </w:tc>
      </w:tr>
      <w:tr w:rsidR="005076E4" w:rsidRPr="0008527C" w14:paraId="22F66AB1" w14:textId="2FC79224" w:rsidTr="005076E4">
        <w:tc>
          <w:tcPr>
            <w:tcW w:w="1419" w:type="dxa"/>
            <w:shd w:val="clear" w:color="auto" w:fill="auto"/>
          </w:tcPr>
          <w:p w14:paraId="6825D04F" w14:textId="3EF84659" w:rsidR="000262E9" w:rsidRPr="007B2FEB" w:rsidRDefault="000262E9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Osteoarthritis</w:t>
            </w:r>
          </w:p>
          <w:p w14:paraId="7D280999" w14:textId="77777777" w:rsidR="00880191" w:rsidRDefault="00880191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03563C4D" w14:textId="5E765858" w:rsidR="000262E9" w:rsidRPr="007B2FEB" w:rsidRDefault="000262E9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GLA: D Canada</w:t>
            </w:r>
          </w:p>
          <w:p w14:paraId="32634C26" w14:textId="77777777" w:rsidR="00880191" w:rsidRDefault="00880191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3B01F540" w14:textId="429E4EC9" w:rsidR="000262E9" w:rsidRPr="00880191" w:rsidRDefault="00310582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22[62</w:t>
            </w:r>
            <w:r w:rsidR="00880191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635" w:type="dxa"/>
            <w:shd w:val="clear" w:color="auto" w:fill="auto"/>
          </w:tcPr>
          <w:p w14:paraId="552A6AF8" w14:textId="0C8869CC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911" w:type="dxa"/>
            <w:shd w:val="clear" w:color="auto" w:fill="auto"/>
          </w:tcPr>
          <w:p w14:paraId="57569A50" w14:textId="684F79B8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900" w:type="dxa"/>
            <w:shd w:val="clear" w:color="auto" w:fill="auto"/>
          </w:tcPr>
          <w:p w14:paraId="306AD052" w14:textId="4BFD740A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900" w:type="dxa"/>
            <w:shd w:val="clear" w:color="auto" w:fill="auto"/>
          </w:tcPr>
          <w:p w14:paraId="0CC6AACA" w14:textId="5559888F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N </w:t>
            </w:r>
          </w:p>
        </w:tc>
        <w:tc>
          <w:tcPr>
            <w:tcW w:w="810" w:type="dxa"/>
            <w:shd w:val="clear" w:color="auto" w:fill="auto"/>
          </w:tcPr>
          <w:p w14:paraId="3C92C86C" w14:textId="66D8C97D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P </w:t>
            </w:r>
          </w:p>
        </w:tc>
        <w:tc>
          <w:tcPr>
            <w:tcW w:w="990" w:type="dxa"/>
            <w:shd w:val="clear" w:color="auto" w:fill="auto"/>
          </w:tcPr>
          <w:p w14:paraId="661FA42F" w14:textId="25B69DB3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P </w:t>
            </w:r>
          </w:p>
        </w:tc>
        <w:tc>
          <w:tcPr>
            <w:tcW w:w="810" w:type="dxa"/>
            <w:shd w:val="clear" w:color="auto" w:fill="auto"/>
          </w:tcPr>
          <w:p w14:paraId="66EA8DD1" w14:textId="69CC94F8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P </w:t>
            </w:r>
          </w:p>
        </w:tc>
        <w:tc>
          <w:tcPr>
            <w:tcW w:w="1260" w:type="dxa"/>
            <w:shd w:val="clear" w:color="auto" w:fill="auto"/>
          </w:tcPr>
          <w:p w14:paraId="4F4F7699" w14:textId="687BF018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P </w:t>
            </w:r>
          </w:p>
        </w:tc>
        <w:tc>
          <w:tcPr>
            <w:tcW w:w="1080" w:type="dxa"/>
            <w:shd w:val="clear" w:color="auto" w:fill="auto"/>
          </w:tcPr>
          <w:p w14:paraId="3685A619" w14:textId="75B6A82D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P </w:t>
            </w:r>
          </w:p>
        </w:tc>
        <w:tc>
          <w:tcPr>
            <w:tcW w:w="1080" w:type="dxa"/>
            <w:shd w:val="clear" w:color="auto" w:fill="auto"/>
          </w:tcPr>
          <w:p w14:paraId="4041D0BE" w14:textId="7B5EAFEB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080" w:type="dxa"/>
            <w:shd w:val="clear" w:color="auto" w:fill="auto"/>
          </w:tcPr>
          <w:p w14:paraId="37F1E3B0" w14:textId="7A8FC806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P </w:t>
            </w:r>
          </w:p>
        </w:tc>
        <w:tc>
          <w:tcPr>
            <w:tcW w:w="1080" w:type="dxa"/>
            <w:shd w:val="clear" w:color="auto" w:fill="auto"/>
          </w:tcPr>
          <w:p w14:paraId="55B8A889" w14:textId="78F97F8B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260" w:type="dxa"/>
            <w:shd w:val="clear" w:color="auto" w:fill="auto"/>
          </w:tcPr>
          <w:p w14:paraId="28266231" w14:textId="169EF0F5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080" w:type="dxa"/>
            <w:shd w:val="clear" w:color="auto" w:fill="auto"/>
          </w:tcPr>
          <w:p w14:paraId="6391C425" w14:textId="6A8EAB69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990" w:type="dxa"/>
            <w:shd w:val="clear" w:color="auto" w:fill="auto"/>
          </w:tcPr>
          <w:p w14:paraId="6A1EB12E" w14:textId="7E52D520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170" w:type="dxa"/>
            <w:shd w:val="clear" w:color="auto" w:fill="auto"/>
          </w:tcPr>
          <w:p w14:paraId="36802793" w14:textId="538923B6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8/15=53.3%</w:t>
            </w:r>
          </w:p>
        </w:tc>
        <w:tc>
          <w:tcPr>
            <w:tcW w:w="990" w:type="dxa"/>
          </w:tcPr>
          <w:p w14:paraId="163E2BB3" w14:textId="06B8AB67" w:rsidR="000262E9" w:rsidRPr="007B2FEB" w:rsidRDefault="00880191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derate</w:t>
            </w:r>
          </w:p>
        </w:tc>
      </w:tr>
      <w:tr w:rsidR="005076E4" w:rsidRPr="0008527C" w14:paraId="5A1FF787" w14:textId="6A1F237A" w:rsidTr="005076E4">
        <w:tc>
          <w:tcPr>
            <w:tcW w:w="1419" w:type="dxa"/>
            <w:shd w:val="clear" w:color="auto" w:fill="auto"/>
          </w:tcPr>
          <w:p w14:paraId="2EC379C9" w14:textId="2084D206" w:rsidR="000262E9" w:rsidRDefault="00733C63" w:rsidP="005076E4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Osteoarthritis Symptoms A</w:t>
            </w:r>
            <w:r w:rsidR="000262E9" w:rsidRPr="007B2FEB">
              <w:rPr>
                <w:rFonts w:cstheme="minorHAnsi"/>
                <w:bCs/>
                <w:sz w:val="20"/>
                <w:szCs w:val="20"/>
              </w:rPr>
              <w:t>nd Diagnosis</w:t>
            </w:r>
          </w:p>
          <w:p w14:paraId="79751EB7" w14:textId="77777777" w:rsidR="00880191" w:rsidRPr="007B2FEB" w:rsidRDefault="00880191" w:rsidP="005076E4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</w:p>
          <w:p w14:paraId="293524EC" w14:textId="265CB3EB" w:rsidR="000262E9" w:rsidRDefault="000262E9" w:rsidP="005076E4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7B2FEB">
              <w:rPr>
                <w:rFonts w:cstheme="minorHAnsi"/>
                <w:bCs/>
                <w:sz w:val="20"/>
                <w:szCs w:val="20"/>
              </w:rPr>
              <w:t xml:space="preserve">Arthritis Society Canada </w:t>
            </w:r>
          </w:p>
          <w:p w14:paraId="4D6EFCF0" w14:textId="77777777" w:rsidR="00880191" w:rsidRPr="007B2FEB" w:rsidRDefault="00880191" w:rsidP="005076E4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</w:p>
          <w:p w14:paraId="654CEC01" w14:textId="6DC84612" w:rsidR="000262E9" w:rsidRPr="00880191" w:rsidRDefault="00310582" w:rsidP="005076E4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2021[63</w:t>
            </w:r>
            <w:r w:rsidR="00880191">
              <w:rPr>
                <w:rFonts w:cstheme="minorHAnsi"/>
                <w:bCs/>
                <w:sz w:val="20"/>
                <w:szCs w:val="20"/>
              </w:rPr>
              <w:t>]</w:t>
            </w:r>
          </w:p>
        </w:tc>
        <w:tc>
          <w:tcPr>
            <w:tcW w:w="635" w:type="dxa"/>
            <w:shd w:val="clear" w:color="auto" w:fill="auto"/>
          </w:tcPr>
          <w:p w14:paraId="5306D381" w14:textId="7CF5F5FD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911" w:type="dxa"/>
            <w:shd w:val="clear" w:color="auto" w:fill="auto"/>
          </w:tcPr>
          <w:p w14:paraId="47ECE058" w14:textId="02EAE0C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900" w:type="dxa"/>
            <w:shd w:val="clear" w:color="auto" w:fill="auto"/>
          </w:tcPr>
          <w:p w14:paraId="656759B2" w14:textId="07BDDB22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900" w:type="dxa"/>
            <w:shd w:val="clear" w:color="auto" w:fill="auto"/>
          </w:tcPr>
          <w:p w14:paraId="48E8F7AD" w14:textId="198C5A9C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P </w:t>
            </w:r>
          </w:p>
        </w:tc>
        <w:tc>
          <w:tcPr>
            <w:tcW w:w="810" w:type="dxa"/>
            <w:shd w:val="clear" w:color="auto" w:fill="auto"/>
          </w:tcPr>
          <w:p w14:paraId="2C7284E9" w14:textId="387CC012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P </w:t>
            </w:r>
          </w:p>
        </w:tc>
        <w:tc>
          <w:tcPr>
            <w:tcW w:w="990" w:type="dxa"/>
            <w:shd w:val="clear" w:color="auto" w:fill="auto"/>
          </w:tcPr>
          <w:p w14:paraId="4061A90C" w14:textId="24E13FFB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810" w:type="dxa"/>
            <w:shd w:val="clear" w:color="auto" w:fill="auto"/>
          </w:tcPr>
          <w:p w14:paraId="7D9F195B" w14:textId="70603C46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260" w:type="dxa"/>
            <w:shd w:val="clear" w:color="auto" w:fill="auto"/>
          </w:tcPr>
          <w:p w14:paraId="5B9CBCC1" w14:textId="36F53D32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080" w:type="dxa"/>
            <w:shd w:val="clear" w:color="auto" w:fill="auto"/>
          </w:tcPr>
          <w:p w14:paraId="27022C54" w14:textId="79397310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080" w:type="dxa"/>
            <w:shd w:val="clear" w:color="auto" w:fill="auto"/>
          </w:tcPr>
          <w:p w14:paraId="196B61CB" w14:textId="2C002D1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080" w:type="dxa"/>
            <w:shd w:val="clear" w:color="auto" w:fill="auto"/>
          </w:tcPr>
          <w:p w14:paraId="479362F7" w14:textId="1DCEA400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080" w:type="dxa"/>
            <w:shd w:val="clear" w:color="auto" w:fill="auto"/>
          </w:tcPr>
          <w:p w14:paraId="7C487CBC" w14:textId="1B7642E8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260" w:type="dxa"/>
            <w:shd w:val="clear" w:color="auto" w:fill="auto"/>
          </w:tcPr>
          <w:p w14:paraId="03E644CB" w14:textId="22F18CE2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080" w:type="dxa"/>
            <w:shd w:val="clear" w:color="auto" w:fill="auto"/>
          </w:tcPr>
          <w:p w14:paraId="33E9C30A" w14:textId="27B68256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990" w:type="dxa"/>
            <w:shd w:val="clear" w:color="auto" w:fill="auto"/>
          </w:tcPr>
          <w:p w14:paraId="29EC1F51" w14:textId="1FB2D49E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170" w:type="dxa"/>
            <w:shd w:val="clear" w:color="auto" w:fill="auto"/>
          </w:tcPr>
          <w:p w14:paraId="627A213E" w14:textId="74E7C7A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5/8=62.5%</w:t>
            </w:r>
          </w:p>
        </w:tc>
        <w:tc>
          <w:tcPr>
            <w:tcW w:w="990" w:type="dxa"/>
          </w:tcPr>
          <w:p w14:paraId="34147C0B" w14:textId="77777777" w:rsidR="00880191" w:rsidRPr="007B2FEB" w:rsidRDefault="00880191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Moderate</w:t>
            </w:r>
          </w:p>
          <w:p w14:paraId="47A0FB07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5076E4" w:rsidRPr="0008527C" w14:paraId="3095FF80" w14:textId="05CB111D" w:rsidTr="005076E4">
        <w:tc>
          <w:tcPr>
            <w:tcW w:w="1419" w:type="dxa"/>
            <w:shd w:val="clear" w:color="auto" w:fill="auto"/>
          </w:tcPr>
          <w:p w14:paraId="5741AA5F" w14:textId="0FDA9D46" w:rsidR="000262E9" w:rsidRPr="007B2FEB" w:rsidRDefault="000262E9" w:rsidP="005076E4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7B2FEB">
              <w:rPr>
                <w:rFonts w:cstheme="minorHAnsi"/>
                <w:bCs/>
                <w:sz w:val="20"/>
                <w:szCs w:val="20"/>
              </w:rPr>
              <w:t>Osteoarthritis Self-Management</w:t>
            </w:r>
          </w:p>
          <w:p w14:paraId="2A004193" w14:textId="77777777" w:rsidR="00880191" w:rsidRDefault="00880191" w:rsidP="005076E4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</w:p>
          <w:p w14:paraId="4DBE556D" w14:textId="00D2973A" w:rsidR="000262E9" w:rsidRPr="007B2FEB" w:rsidRDefault="000262E9" w:rsidP="005076E4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7B2FEB">
              <w:rPr>
                <w:rFonts w:cstheme="minorHAnsi"/>
                <w:bCs/>
                <w:sz w:val="20"/>
                <w:szCs w:val="20"/>
              </w:rPr>
              <w:t xml:space="preserve">Arthritis Society Canada </w:t>
            </w:r>
          </w:p>
          <w:p w14:paraId="343B7B5F" w14:textId="77777777" w:rsidR="00880191" w:rsidRDefault="00880191" w:rsidP="005076E4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</w:p>
          <w:p w14:paraId="6FE8C92A" w14:textId="32AC5E3C" w:rsidR="000262E9" w:rsidRPr="00880191" w:rsidRDefault="00310582" w:rsidP="005076E4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lastRenderedPageBreak/>
              <w:t>2021[64</w:t>
            </w:r>
            <w:r w:rsidR="00880191">
              <w:rPr>
                <w:rFonts w:cstheme="minorHAnsi"/>
                <w:bCs/>
                <w:sz w:val="20"/>
                <w:szCs w:val="20"/>
              </w:rPr>
              <w:t>]</w:t>
            </w:r>
          </w:p>
        </w:tc>
        <w:tc>
          <w:tcPr>
            <w:tcW w:w="635" w:type="dxa"/>
            <w:shd w:val="clear" w:color="auto" w:fill="auto"/>
          </w:tcPr>
          <w:p w14:paraId="507A51F5" w14:textId="34F3843F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lastRenderedPageBreak/>
              <w:t xml:space="preserve">Y </w:t>
            </w:r>
          </w:p>
        </w:tc>
        <w:tc>
          <w:tcPr>
            <w:tcW w:w="911" w:type="dxa"/>
            <w:shd w:val="clear" w:color="auto" w:fill="auto"/>
          </w:tcPr>
          <w:p w14:paraId="7FA70E06" w14:textId="7D25463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900" w:type="dxa"/>
            <w:shd w:val="clear" w:color="auto" w:fill="auto"/>
          </w:tcPr>
          <w:p w14:paraId="46D1FD35" w14:textId="1A03AA50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900" w:type="dxa"/>
            <w:shd w:val="clear" w:color="auto" w:fill="auto"/>
          </w:tcPr>
          <w:p w14:paraId="00EBAC01" w14:textId="19A97C22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P </w:t>
            </w:r>
          </w:p>
        </w:tc>
        <w:tc>
          <w:tcPr>
            <w:tcW w:w="810" w:type="dxa"/>
            <w:shd w:val="clear" w:color="auto" w:fill="auto"/>
          </w:tcPr>
          <w:p w14:paraId="6C325C5B" w14:textId="160BD941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P </w:t>
            </w:r>
          </w:p>
        </w:tc>
        <w:tc>
          <w:tcPr>
            <w:tcW w:w="990" w:type="dxa"/>
            <w:shd w:val="clear" w:color="auto" w:fill="auto"/>
          </w:tcPr>
          <w:p w14:paraId="630DFF86" w14:textId="5F9A4F3B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P </w:t>
            </w:r>
          </w:p>
        </w:tc>
        <w:tc>
          <w:tcPr>
            <w:tcW w:w="810" w:type="dxa"/>
            <w:shd w:val="clear" w:color="auto" w:fill="auto"/>
          </w:tcPr>
          <w:p w14:paraId="2B10B5C9" w14:textId="3DDE6240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260" w:type="dxa"/>
            <w:shd w:val="clear" w:color="auto" w:fill="auto"/>
          </w:tcPr>
          <w:p w14:paraId="3B1AAE65" w14:textId="176C0699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080" w:type="dxa"/>
            <w:shd w:val="clear" w:color="auto" w:fill="auto"/>
          </w:tcPr>
          <w:p w14:paraId="09A13262" w14:textId="2645CACA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080" w:type="dxa"/>
            <w:shd w:val="clear" w:color="auto" w:fill="auto"/>
          </w:tcPr>
          <w:p w14:paraId="08169D57" w14:textId="5E816B7E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080" w:type="dxa"/>
            <w:shd w:val="clear" w:color="auto" w:fill="auto"/>
          </w:tcPr>
          <w:p w14:paraId="669ECDDF" w14:textId="26059EE3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P </w:t>
            </w:r>
          </w:p>
        </w:tc>
        <w:tc>
          <w:tcPr>
            <w:tcW w:w="1080" w:type="dxa"/>
            <w:shd w:val="clear" w:color="auto" w:fill="auto"/>
          </w:tcPr>
          <w:p w14:paraId="754CD7D9" w14:textId="40AD2356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260" w:type="dxa"/>
            <w:shd w:val="clear" w:color="auto" w:fill="auto"/>
          </w:tcPr>
          <w:p w14:paraId="200198FE" w14:textId="4D316EE9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080" w:type="dxa"/>
            <w:shd w:val="clear" w:color="auto" w:fill="auto"/>
          </w:tcPr>
          <w:p w14:paraId="7857172B" w14:textId="7C78C439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990" w:type="dxa"/>
            <w:shd w:val="clear" w:color="auto" w:fill="auto"/>
          </w:tcPr>
          <w:p w14:paraId="4020D717" w14:textId="400CA7E8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170" w:type="dxa"/>
            <w:shd w:val="clear" w:color="auto" w:fill="auto"/>
          </w:tcPr>
          <w:p w14:paraId="46E85A9B" w14:textId="10961B4B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11/15=73.3%</w:t>
            </w:r>
          </w:p>
        </w:tc>
        <w:tc>
          <w:tcPr>
            <w:tcW w:w="990" w:type="dxa"/>
          </w:tcPr>
          <w:p w14:paraId="5A5C49A5" w14:textId="6BD5DECE" w:rsidR="000262E9" w:rsidRPr="007B2FEB" w:rsidRDefault="00880191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5076E4" w:rsidRPr="0008527C" w14:paraId="66B06E76" w14:textId="21821D0E" w:rsidTr="005076E4">
        <w:tc>
          <w:tcPr>
            <w:tcW w:w="1419" w:type="dxa"/>
            <w:shd w:val="clear" w:color="auto" w:fill="auto"/>
          </w:tcPr>
          <w:p w14:paraId="3F3332B8" w14:textId="492582D4" w:rsidR="000262E9" w:rsidRPr="007B2FEB" w:rsidRDefault="000262E9" w:rsidP="005076E4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7B2FEB">
              <w:rPr>
                <w:rFonts w:cstheme="minorHAnsi"/>
                <w:bCs/>
                <w:sz w:val="20"/>
                <w:szCs w:val="20"/>
              </w:rPr>
              <w:t>Osteoarthritis Treatment</w:t>
            </w:r>
          </w:p>
          <w:p w14:paraId="20703167" w14:textId="77777777" w:rsidR="00880191" w:rsidRDefault="00880191" w:rsidP="005076E4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</w:p>
          <w:p w14:paraId="3059BC00" w14:textId="5532FF12" w:rsidR="000262E9" w:rsidRPr="007B2FEB" w:rsidRDefault="000262E9" w:rsidP="005076E4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7B2FEB">
              <w:rPr>
                <w:rFonts w:cstheme="minorHAnsi"/>
                <w:bCs/>
                <w:sz w:val="20"/>
                <w:szCs w:val="20"/>
              </w:rPr>
              <w:t xml:space="preserve">Arthritis Society Canada </w:t>
            </w:r>
          </w:p>
          <w:p w14:paraId="7F68E340" w14:textId="77777777" w:rsidR="00880191" w:rsidRDefault="00880191" w:rsidP="005076E4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</w:p>
          <w:p w14:paraId="6403F3BF" w14:textId="10F9AB8C" w:rsidR="00880191" w:rsidRPr="00880191" w:rsidRDefault="00310582" w:rsidP="005076E4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2021[65</w:t>
            </w:r>
            <w:r w:rsidR="00880191">
              <w:rPr>
                <w:rFonts w:cstheme="minorHAnsi"/>
                <w:bCs/>
                <w:sz w:val="20"/>
                <w:szCs w:val="20"/>
              </w:rPr>
              <w:t>]</w:t>
            </w:r>
          </w:p>
        </w:tc>
        <w:tc>
          <w:tcPr>
            <w:tcW w:w="635" w:type="dxa"/>
            <w:shd w:val="clear" w:color="auto" w:fill="auto"/>
          </w:tcPr>
          <w:p w14:paraId="06AAC46D" w14:textId="4409682D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911" w:type="dxa"/>
            <w:shd w:val="clear" w:color="auto" w:fill="auto"/>
          </w:tcPr>
          <w:p w14:paraId="603E3B80" w14:textId="37EE7278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900" w:type="dxa"/>
            <w:shd w:val="clear" w:color="auto" w:fill="auto"/>
          </w:tcPr>
          <w:p w14:paraId="4E7D764A" w14:textId="51AA438E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900" w:type="dxa"/>
            <w:shd w:val="clear" w:color="auto" w:fill="auto"/>
          </w:tcPr>
          <w:p w14:paraId="3E2FD817" w14:textId="0BEE6FE3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P </w:t>
            </w:r>
          </w:p>
        </w:tc>
        <w:tc>
          <w:tcPr>
            <w:tcW w:w="810" w:type="dxa"/>
            <w:shd w:val="clear" w:color="auto" w:fill="auto"/>
          </w:tcPr>
          <w:p w14:paraId="4C81B0B6" w14:textId="55470E03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P </w:t>
            </w:r>
          </w:p>
        </w:tc>
        <w:tc>
          <w:tcPr>
            <w:tcW w:w="990" w:type="dxa"/>
            <w:shd w:val="clear" w:color="auto" w:fill="auto"/>
          </w:tcPr>
          <w:p w14:paraId="26652576" w14:textId="21F16BEC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P </w:t>
            </w:r>
          </w:p>
        </w:tc>
        <w:tc>
          <w:tcPr>
            <w:tcW w:w="810" w:type="dxa"/>
            <w:shd w:val="clear" w:color="auto" w:fill="auto"/>
          </w:tcPr>
          <w:p w14:paraId="115AF690" w14:textId="45C6069D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P </w:t>
            </w:r>
          </w:p>
        </w:tc>
        <w:tc>
          <w:tcPr>
            <w:tcW w:w="1260" w:type="dxa"/>
            <w:shd w:val="clear" w:color="auto" w:fill="auto"/>
          </w:tcPr>
          <w:p w14:paraId="69B1ABDB" w14:textId="58F8929F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080" w:type="dxa"/>
            <w:shd w:val="clear" w:color="auto" w:fill="auto"/>
          </w:tcPr>
          <w:p w14:paraId="601ADD94" w14:textId="531DB294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080" w:type="dxa"/>
            <w:shd w:val="clear" w:color="auto" w:fill="auto"/>
          </w:tcPr>
          <w:p w14:paraId="01B35BA0" w14:textId="3558C948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080" w:type="dxa"/>
            <w:shd w:val="clear" w:color="auto" w:fill="auto"/>
          </w:tcPr>
          <w:p w14:paraId="58CEA8F8" w14:textId="2A2EB01D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P </w:t>
            </w:r>
          </w:p>
        </w:tc>
        <w:tc>
          <w:tcPr>
            <w:tcW w:w="1080" w:type="dxa"/>
            <w:shd w:val="clear" w:color="auto" w:fill="auto"/>
          </w:tcPr>
          <w:p w14:paraId="0B351382" w14:textId="5C272405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P </w:t>
            </w:r>
          </w:p>
        </w:tc>
        <w:tc>
          <w:tcPr>
            <w:tcW w:w="1260" w:type="dxa"/>
            <w:shd w:val="clear" w:color="auto" w:fill="auto"/>
          </w:tcPr>
          <w:p w14:paraId="0E3A0B71" w14:textId="649DCBB3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080" w:type="dxa"/>
            <w:shd w:val="clear" w:color="auto" w:fill="auto"/>
          </w:tcPr>
          <w:p w14:paraId="63D59DC7" w14:textId="149C83D9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990" w:type="dxa"/>
            <w:shd w:val="clear" w:color="auto" w:fill="auto"/>
          </w:tcPr>
          <w:p w14:paraId="1512D02F" w14:textId="537ACBEF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170" w:type="dxa"/>
            <w:shd w:val="clear" w:color="auto" w:fill="auto"/>
          </w:tcPr>
          <w:p w14:paraId="0DC95C57" w14:textId="4E053CE9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9/15=60</w:t>
            </w:r>
            <w:r w:rsidR="00880191">
              <w:rPr>
                <w:rFonts w:cstheme="minorHAnsi"/>
                <w:sz w:val="20"/>
                <w:szCs w:val="20"/>
              </w:rPr>
              <w:t>.0</w:t>
            </w:r>
            <w:r w:rsidRPr="007B2FEB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990" w:type="dxa"/>
          </w:tcPr>
          <w:p w14:paraId="17A15AF6" w14:textId="3078A3C7" w:rsidR="000262E9" w:rsidRPr="007B2FEB" w:rsidRDefault="00880191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derate</w:t>
            </w:r>
          </w:p>
        </w:tc>
      </w:tr>
      <w:tr w:rsidR="005076E4" w:rsidRPr="0008527C" w14:paraId="06CD1872" w14:textId="77777777" w:rsidTr="005076E4">
        <w:tc>
          <w:tcPr>
            <w:tcW w:w="1419" w:type="dxa"/>
            <w:shd w:val="clear" w:color="auto" w:fill="auto"/>
          </w:tcPr>
          <w:p w14:paraId="053E2661" w14:textId="054C7E01" w:rsidR="00192D84" w:rsidRPr="00192D84" w:rsidRDefault="00733C63" w:rsidP="005076E4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Updates In Osteoarthritis Treatment And Care W</w:t>
            </w:r>
            <w:r w:rsidR="00192D84" w:rsidRPr="00192D84">
              <w:rPr>
                <w:rFonts w:cstheme="minorHAnsi"/>
                <w:bCs/>
                <w:sz w:val="20"/>
                <w:szCs w:val="20"/>
              </w:rPr>
              <w:t>ith Dr. Tom Appleton</w:t>
            </w:r>
          </w:p>
          <w:p w14:paraId="3C52FD3A" w14:textId="77777777" w:rsidR="00192D84" w:rsidRPr="00192D84" w:rsidRDefault="00192D84" w:rsidP="005076E4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</w:p>
          <w:p w14:paraId="56C9776E" w14:textId="77777777" w:rsidR="00192D84" w:rsidRPr="00192D84" w:rsidRDefault="00192D84" w:rsidP="005076E4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192D84">
              <w:rPr>
                <w:rFonts w:cstheme="minorHAnsi"/>
                <w:bCs/>
                <w:sz w:val="20"/>
                <w:szCs w:val="20"/>
              </w:rPr>
              <w:t>Joint health: Arthritis Consumer Experts</w:t>
            </w:r>
          </w:p>
          <w:p w14:paraId="09F79D3E" w14:textId="77777777" w:rsidR="00192D84" w:rsidRPr="00192D84" w:rsidRDefault="00192D84" w:rsidP="005076E4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</w:p>
          <w:p w14:paraId="33B5071A" w14:textId="0557428B" w:rsidR="00192D84" w:rsidRPr="001522FB" w:rsidRDefault="00310582" w:rsidP="005076E4">
            <w:pPr>
              <w:spacing w:after="0" w:line="240" w:lineRule="auto"/>
              <w:rPr>
                <w:rFonts w:cstheme="minorHAnsi"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Cs/>
                <w:sz w:val="20"/>
                <w:szCs w:val="20"/>
              </w:rPr>
              <w:t>2021[66</w:t>
            </w:r>
            <w:r w:rsidR="00192D84" w:rsidRPr="00192D84">
              <w:rPr>
                <w:rFonts w:cstheme="minorHAnsi"/>
                <w:bCs/>
                <w:sz w:val="20"/>
                <w:szCs w:val="20"/>
              </w:rPr>
              <w:t>]</w:t>
            </w:r>
            <w:r w:rsidR="001522FB">
              <w:rPr>
                <w:rFonts w:cstheme="minorHAnsi"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635" w:type="dxa"/>
            <w:shd w:val="clear" w:color="auto" w:fill="auto"/>
          </w:tcPr>
          <w:p w14:paraId="42DE2DD0" w14:textId="748AB215" w:rsidR="00192D84" w:rsidRPr="007B2FEB" w:rsidRDefault="00B80BEF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911" w:type="dxa"/>
            <w:shd w:val="clear" w:color="auto" w:fill="auto"/>
          </w:tcPr>
          <w:p w14:paraId="60905555" w14:textId="06D88A18" w:rsidR="00192D84" w:rsidRPr="007B2FEB" w:rsidRDefault="00B80BEF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900" w:type="dxa"/>
            <w:shd w:val="clear" w:color="auto" w:fill="auto"/>
          </w:tcPr>
          <w:p w14:paraId="1C2696BE" w14:textId="2E959434" w:rsidR="00192D84" w:rsidRPr="007B2FEB" w:rsidRDefault="00B80BEF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900" w:type="dxa"/>
            <w:shd w:val="clear" w:color="auto" w:fill="auto"/>
          </w:tcPr>
          <w:p w14:paraId="0F71A9FA" w14:textId="7076C7A5" w:rsidR="00192D84" w:rsidRPr="007B2FEB" w:rsidRDefault="00B80BEF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 </w:t>
            </w:r>
          </w:p>
        </w:tc>
        <w:tc>
          <w:tcPr>
            <w:tcW w:w="810" w:type="dxa"/>
            <w:shd w:val="clear" w:color="auto" w:fill="auto"/>
          </w:tcPr>
          <w:p w14:paraId="1692A314" w14:textId="0C535FD5" w:rsidR="00192D84" w:rsidRPr="007B2FEB" w:rsidRDefault="00B80BEF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 </w:t>
            </w:r>
          </w:p>
        </w:tc>
        <w:tc>
          <w:tcPr>
            <w:tcW w:w="990" w:type="dxa"/>
            <w:shd w:val="clear" w:color="auto" w:fill="auto"/>
          </w:tcPr>
          <w:p w14:paraId="12870624" w14:textId="075462B2" w:rsidR="00192D84" w:rsidRPr="007B2FEB" w:rsidRDefault="00B80BEF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 </w:t>
            </w:r>
          </w:p>
        </w:tc>
        <w:tc>
          <w:tcPr>
            <w:tcW w:w="810" w:type="dxa"/>
            <w:shd w:val="clear" w:color="auto" w:fill="auto"/>
          </w:tcPr>
          <w:p w14:paraId="61035EAE" w14:textId="1B82A9F3" w:rsidR="00192D84" w:rsidRPr="007B2FEB" w:rsidRDefault="00B80BEF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260" w:type="dxa"/>
            <w:shd w:val="clear" w:color="auto" w:fill="auto"/>
          </w:tcPr>
          <w:p w14:paraId="59541D9D" w14:textId="751DFD18" w:rsidR="00192D84" w:rsidRPr="007B2FEB" w:rsidRDefault="00B80BEF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080" w:type="dxa"/>
            <w:shd w:val="clear" w:color="auto" w:fill="auto"/>
          </w:tcPr>
          <w:p w14:paraId="0B00F92A" w14:textId="7FB7CB93" w:rsidR="00192D84" w:rsidRPr="007B2FEB" w:rsidRDefault="009C7CE5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 </w:t>
            </w:r>
          </w:p>
        </w:tc>
        <w:tc>
          <w:tcPr>
            <w:tcW w:w="1080" w:type="dxa"/>
            <w:shd w:val="clear" w:color="auto" w:fill="auto"/>
          </w:tcPr>
          <w:p w14:paraId="3F636DAA" w14:textId="766DFC1F" w:rsidR="00192D84" w:rsidRPr="007B2FEB" w:rsidRDefault="009C7CE5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 </w:t>
            </w:r>
          </w:p>
        </w:tc>
        <w:tc>
          <w:tcPr>
            <w:tcW w:w="1080" w:type="dxa"/>
            <w:shd w:val="clear" w:color="auto" w:fill="auto"/>
          </w:tcPr>
          <w:p w14:paraId="6472EF71" w14:textId="7E4BC89A" w:rsidR="00192D84" w:rsidRPr="007B2FEB" w:rsidRDefault="009C7CE5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 </w:t>
            </w:r>
          </w:p>
        </w:tc>
        <w:tc>
          <w:tcPr>
            <w:tcW w:w="1080" w:type="dxa"/>
            <w:shd w:val="clear" w:color="auto" w:fill="auto"/>
          </w:tcPr>
          <w:p w14:paraId="2858B657" w14:textId="65E41D4A" w:rsidR="00192D84" w:rsidRPr="007B2FEB" w:rsidRDefault="004E0211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 </w:t>
            </w:r>
          </w:p>
        </w:tc>
        <w:tc>
          <w:tcPr>
            <w:tcW w:w="1260" w:type="dxa"/>
            <w:shd w:val="clear" w:color="auto" w:fill="auto"/>
          </w:tcPr>
          <w:p w14:paraId="6E57FDD8" w14:textId="5E9101DF" w:rsidR="00192D84" w:rsidRPr="007B2FEB" w:rsidRDefault="004E0211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 </w:t>
            </w:r>
          </w:p>
        </w:tc>
        <w:tc>
          <w:tcPr>
            <w:tcW w:w="1080" w:type="dxa"/>
            <w:shd w:val="clear" w:color="auto" w:fill="auto"/>
          </w:tcPr>
          <w:p w14:paraId="40B24A4B" w14:textId="3FAB03DD" w:rsidR="00192D84" w:rsidRPr="007B2FEB" w:rsidRDefault="009C7CE5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990" w:type="dxa"/>
            <w:shd w:val="clear" w:color="auto" w:fill="auto"/>
          </w:tcPr>
          <w:p w14:paraId="12D8FEC8" w14:textId="35E27DD5" w:rsidR="00192D84" w:rsidRPr="007B2FEB" w:rsidRDefault="009C7CE5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170" w:type="dxa"/>
            <w:shd w:val="clear" w:color="auto" w:fill="auto"/>
          </w:tcPr>
          <w:p w14:paraId="29B308D6" w14:textId="25CF766C" w:rsidR="00192D84" w:rsidRPr="007B2FEB" w:rsidRDefault="004E0211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/15=40.0%</w:t>
            </w:r>
          </w:p>
        </w:tc>
        <w:tc>
          <w:tcPr>
            <w:tcW w:w="990" w:type="dxa"/>
          </w:tcPr>
          <w:p w14:paraId="5466CCD6" w14:textId="1D67A5EC" w:rsidR="00192D84" w:rsidRPr="007B2FEB" w:rsidRDefault="004E0211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</w:t>
            </w:r>
          </w:p>
        </w:tc>
      </w:tr>
      <w:tr w:rsidR="005076E4" w:rsidRPr="0008527C" w14:paraId="3193C52D" w14:textId="242B3DAD" w:rsidTr="005076E4">
        <w:tc>
          <w:tcPr>
            <w:tcW w:w="1419" w:type="dxa"/>
            <w:shd w:val="clear" w:color="auto" w:fill="auto"/>
          </w:tcPr>
          <w:p w14:paraId="2140A1B3" w14:textId="3ECB2DCD" w:rsidR="000262E9" w:rsidRPr="007B2FEB" w:rsidRDefault="00733C63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iving Your Best Life with O</w:t>
            </w:r>
            <w:r w:rsidR="000262E9" w:rsidRPr="007B2FEB">
              <w:rPr>
                <w:rFonts w:cstheme="minorHAnsi"/>
                <w:sz w:val="20"/>
                <w:szCs w:val="20"/>
              </w:rPr>
              <w:t>steoarthritis</w:t>
            </w:r>
          </w:p>
          <w:p w14:paraId="4E64DAB7" w14:textId="77777777" w:rsidR="006756BD" w:rsidRDefault="006756BD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47881A22" w14:textId="24042750" w:rsidR="000262E9" w:rsidRPr="007B2FEB" w:rsidRDefault="000262E9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Alberta Health Services,</w:t>
            </w:r>
          </w:p>
          <w:p w14:paraId="23857524" w14:textId="272B44C4" w:rsidR="000262E9" w:rsidRPr="007B2FEB" w:rsidRDefault="000262E9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Alberta Bone and Joint Health Institute</w:t>
            </w:r>
          </w:p>
          <w:p w14:paraId="53C8DD18" w14:textId="77777777" w:rsidR="006756BD" w:rsidRDefault="006756BD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28D94008" w14:textId="4FF01D64" w:rsidR="000262E9" w:rsidRPr="006756BD" w:rsidRDefault="00310582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20[67</w:t>
            </w:r>
            <w:r w:rsidR="006756BD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635" w:type="dxa"/>
            <w:shd w:val="clear" w:color="auto" w:fill="auto"/>
          </w:tcPr>
          <w:p w14:paraId="317A38BE" w14:textId="49C63FB5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911" w:type="dxa"/>
            <w:shd w:val="clear" w:color="auto" w:fill="auto"/>
          </w:tcPr>
          <w:p w14:paraId="38DF8F97" w14:textId="5586CC7B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900" w:type="dxa"/>
            <w:shd w:val="clear" w:color="auto" w:fill="auto"/>
          </w:tcPr>
          <w:p w14:paraId="73946107" w14:textId="2F5F80B2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900" w:type="dxa"/>
            <w:shd w:val="clear" w:color="auto" w:fill="auto"/>
          </w:tcPr>
          <w:p w14:paraId="1E5B4D32" w14:textId="7DD909B9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810" w:type="dxa"/>
            <w:shd w:val="clear" w:color="auto" w:fill="auto"/>
          </w:tcPr>
          <w:p w14:paraId="2FAD3030" w14:textId="0A56EEFA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auto"/>
          </w:tcPr>
          <w:p w14:paraId="221E5DAF" w14:textId="441AAE88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810" w:type="dxa"/>
            <w:shd w:val="clear" w:color="auto" w:fill="auto"/>
          </w:tcPr>
          <w:p w14:paraId="01FCB78D" w14:textId="4EA67CB5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260" w:type="dxa"/>
            <w:shd w:val="clear" w:color="auto" w:fill="auto"/>
          </w:tcPr>
          <w:p w14:paraId="571A5FCF" w14:textId="640B1BC5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</w:tcPr>
          <w:p w14:paraId="29DA5BE6" w14:textId="1935439D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080" w:type="dxa"/>
            <w:shd w:val="clear" w:color="auto" w:fill="auto"/>
          </w:tcPr>
          <w:p w14:paraId="39044CEA" w14:textId="2B6F98DB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</w:tcPr>
          <w:p w14:paraId="750775FC" w14:textId="7347D396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080" w:type="dxa"/>
            <w:shd w:val="clear" w:color="auto" w:fill="auto"/>
          </w:tcPr>
          <w:p w14:paraId="3A46419A" w14:textId="258D0D04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260" w:type="dxa"/>
            <w:shd w:val="clear" w:color="auto" w:fill="auto"/>
          </w:tcPr>
          <w:p w14:paraId="344F90EE" w14:textId="2F391F1B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</w:tcPr>
          <w:p w14:paraId="6B77C816" w14:textId="3D6B21AE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990" w:type="dxa"/>
            <w:shd w:val="clear" w:color="auto" w:fill="auto"/>
          </w:tcPr>
          <w:p w14:paraId="6D43D4B9" w14:textId="51F7E601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170" w:type="dxa"/>
            <w:shd w:val="clear" w:color="auto" w:fill="auto"/>
          </w:tcPr>
          <w:p w14:paraId="5E44AA3A" w14:textId="5173CF0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9/15= 60</w:t>
            </w:r>
            <w:r w:rsidR="006756BD">
              <w:rPr>
                <w:rFonts w:cstheme="minorHAnsi"/>
                <w:sz w:val="20"/>
                <w:szCs w:val="20"/>
              </w:rPr>
              <w:t>.0%</w:t>
            </w:r>
          </w:p>
        </w:tc>
        <w:tc>
          <w:tcPr>
            <w:tcW w:w="990" w:type="dxa"/>
          </w:tcPr>
          <w:p w14:paraId="29E9D311" w14:textId="0D90927E" w:rsidR="000262E9" w:rsidRPr="007B2FEB" w:rsidRDefault="006756BD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derate</w:t>
            </w:r>
          </w:p>
        </w:tc>
      </w:tr>
      <w:tr w:rsidR="005076E4" w:rsidRPr="0008527C" w14:paraId="00AB731A" w14:textId="0A52F604" w:rsidTr="005076E4">
        <w:tc>
          <w:tcPr>
            <w:tcW w:w="1419" w:type="dxa"/>
            <w:shd w:val="clear" w:color="auto" w:fill="auto"/>
          </w:tcPr>
          <w:p w14:paraId="1D1FE735" w14:textId="6F2AD948" w:rsidR="000262E9" w:rsidRPr="007B2FEB" w:rsidRDefault="000262E9" w:rsidP="005076E4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7B2FEB">
              <w:rPr>
                <w:rFonts w:cstheme="minorHAnsi"/>
                <w:bCs/>
                <w:sz w:val="20"/>
                <w:szCs w:val="20"/>
              </w:rPr>
              <w:t>Introduction To Exercise For Osteoarthritis</w:t>
            </w:r>
          </w:p>
          <w:p w14:paraId="5AA8FE1C" w14:textId="77777777" w:rsidR="006756BD" w:rsidRDefault="006756BD" w:rsidP="005076E4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</w:p>
          <w:p w14:paraId="4B4674AD" w14:textId="70CF4578" w:rsidR="000262E9" w:rsidRPr="007B2FEB" w:rsidRDefault="000262E9" w:rsidP="005076E4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7B2FEB">
              <w:rPr>
                <w:rFonts w:cstheme="minorHAnsi"/>
                <w:bCs/>
                <w:sz w:val="20"/>
                <w:szCs w:val="20"/>
              </w:rPr>
              <w:t>Arthritis Society Canada</w:t>
            </w:r>
          </w:p>
          <w:p w14:paraId="26EFDBEA" w14:textId="77777777" w:rsidR="006756BD" w:rsidRDefault="006756BD" w:rsidP="005076E4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</w:p>
          <w:p w14:paraId="56D8C261" w14:textId="20C52158" w:rsidR="000262E9" w:rsidRPr="006756BD" w:rsidRDefault="00310582" w:rsidP="005076E4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2020[68</w:t>
            </w:r>
            <w:r w:rsidR="006756BD">
              <w:rPr>
                <w:rFonts w:cstheme="minorHAnsi"/>
                <w:bCs/>
                <w:sz w:val="20"/>
                <w:szCs w:val="20"/>
              </w:rPr>
              <w:t>]</w:t>
            </w:r>
          </w:p>
        </w:tc>
        <w:tc>
          <w:tcPr>
            <w:tcW w:w="635" w:type="dxa"/>
            <w:shd w:val="clear" w:color="auto" w:fill="auto"/>
          </w:tcPr>
          <w:p w14:paraId="54A5F7D3" w14:textId="42EB70A8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911" w:type="dxa"/>
            <w:shd w:val="clear" w:color="auto" w:fill="auto"/>
          </w:tcPr>
          <w:p w14:paraId="7E214BC4" w14:textId="5D4DC7F4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900" w:type="dxa"/>
            <w:shd w:val="clear" w:color="auto" w:fill="auto"/>
          </w:tcPr>
          <w:p w14:paraId="5E64908B" w14:textId="0BFCBD33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900" w:type="dxa"/>
            <w:shd w:val="clear" w:color="auto" w:fill="auto"/>
          </w:tcPr>
          <w:p w14:paraId="530A0587" w14:textId="79F31408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810" w:type="dxa"/>
            <w:shd w:val="clear" w:color="auto" w:fill="auto"/>
          </w:tcPr>
          <w:p w14:paraId="4282EE80" w14:textId="7D54742F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auto"/>
          </w:tcPr>
          <w:p w14:paraId="340471E7" w14:textId="2BFA23E4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810" w:type="dxa"/>
            <w:shd w:val="clear" w:color="auto" w:fill="auto"/>
          </w:tcPr>
          <w:p w14:paraId="299276BF" w14:textId="363F9C33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260" w:type="dxa"/>
            <w:shd w:val="clear" w:color="auto" w:fill="auto"/>
          </w:tcPr>
          <w:p w14:paraId="72E25054" w14:textId="4158171C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080" w:type="dxa"/>
            <w:shd w:val="clear" w:color="auto" w:fill="auto"/>
          </w:tcPr>
          <w:p w14:paraId="6F30A9A3" w14:textId="6B7B6B0E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</w:tcPr>
          <w:p w14:paraId="38E8CD9F" w14:textId="78C6E8C6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</w:tcPr>
          <w:p w14:paraId="56252CE5" w14:textId="01DCFB54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080" w:type="dxa"/>
            <w:shd w:val="clear" w:color="auto" w:fill="auto"/>
          </w:tcPr>
          <w:p w14:paraId="6B3828C0" w14:textId="15A281B0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260" w:type="dxa"/>
            <w:shd w:val="clear" w:color="auto" w:fill="auto"/>
          </w:tcPr>
          <w:p w14:paraId="64804C9A" w14:textId="1655EAF3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</w:tcPr>
          <w:p w14:paraId="29079DB8" w14:textId="7923249F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990" w:type="dxa"/>
            <w:shd w:val="clear" w:color="auto" w:fill="auto"/>
          </w:tcPr>
          <w:p w14:paraId="243A534B" w14:textId="5440D861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170" w:type="dxa"/>
            <w:shd w:val="clear" w:color="auto" w:fill="auto"/>
          </w:tcPr>
          <w:p w14:paraId="6C9A279B" w14:textId="427E010F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9/15=60</w:t>
            </w:r>
            <w:r w:rsidR="006756BD">
              <w:rPr>
                <w:rFonts w:cstheme="minorHAnsi"/>
                <w:sz w:val="20"/>
                <w:szCs w:val="20"/>
              </w:rPr>
              <w:t>.0</w:t>
            </w:r>
            <w:r w:rsidRPr="007B2FEB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990" w:type="dxa"/>
          </w:tcPr>
          <w:p w14:paraId="65E891AC" w14:textId="77777777" w:rsidR="006756BD" w:rsidRPr="007B2FEB" w:rsidRDefault="006756BD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Moderate</w:t>
            </w:r>
          </w:p>
          <w:p w14:paraId="2BB4ABD4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5076E4" w:rsidRPr="0008527C" w14:paraId="2C8225AE" w14:textId="4D30BC95" w:rsidTr="005076E4">
        <w:tc>
          <w:tcPr>
            <w:tcW w:w="1419" w:type="dxa"/>
            <w:shd w:val="clear" w:color="auto" w:fill="auto"/>
          </w:tcPr>
          <w:p w14:paraId="50874113" w14:textId="5953E3A0" w:rsidR="000262E9" w:rsidRPr="007B2FEB" w:rsidRDefault="000262E9" w:rsidP="005076E4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7B2FEB">
              <w:rPr>
                <w:rFonts w:cstheme="minorHAnsi"/>
                <w:bCs/>
                <w:sz w:val="20"/>
                <w:szCs w:val="20"/>
              </w:rPr>
              <w:t>20-Minute Warm-Up For The Joints</w:t>
            </w:r>
          </w:p>
          <w:p w14:paraId="6E74AF9F" w14:textId="77777777" w:rsidR="006756BD" w:rsidRDefault="006756BD" w:rsidP="005076E4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</w:p>
          <w:p w14:paraId="58B17B1C" w14:textId="636D2D6E" w:rsidR="000262E9" w:rsidRPr="007B2FEB" w:rsidRDefault="000262E9" w:rsidP="005076E4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7B2FEB">
              <w:rPr>
                <w:rFonts w:cstheme="minorHAnsi"/>
                <w:bCs/>
                <w:sz w:val="20"/>
                <w:szCs w:val="20"/>
              </w:rPr>
              <w:t>Arthritis Society Canada</w:t>
            </w:r>
          </w:p>
          <w:p w14:paraId="4F3324D5" w14:textId="77777777" w:rsidR="006756BD" w:rsidRDefault="006756BD" w:rsidP="005076E4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</w:p>
          <w:p w14:paraId="5C59CD4B" w14:textId="4CC66880" w:rsidR="000262E9" w:rsidRPr="006756BD" w:rsidRDefault="00310582" w:rsidP="005076E4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2020[69</w:t>
            </w:r>
            <w:r w:rsidR="006756BD">
              <w:rPr>
                <w:rFonts w:cstheme="minorHAnsi"/>
                <w:bCs/>
                <w:sz w:val="20"/>
                <w:szCs w:val="20"/>
              </w:rPr>
              <w:t>]</w:t>
            </w:r>
          </w:p>
        </w:tc>
        <w:tc>
          <w:tcPr>
            <w:tcW w:w="635" w:type="dxa"/>
            <w:shd w:val="clear" w:color="auto" w:fill="auto"/>
          </w:tcPr>
          <w:p w14:paraId="251E3BDD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  <w:p w14:paraId="13EB4449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43A7646F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07C4CDD8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7C259EFE" w14:textId="237DE188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1" w:type="dxa"/>
            <w:shd w:val="clear" w:color="auto" w:fill="auto"/>
          </w:tcPr>
          <w:p w14:paraId="03DA2D3E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  <w:p w14:paraId="64066622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6489128C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799969C9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4A5173EE" w14:textId="1042218C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61D50AD8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  <w:p w14:paraId="450DFA61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444B2305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118B511C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31D93C77" w14:textId="540DA33E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01C16421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</w:t>
            </w:r>
          </w:p>
          <w:p w14:paraId="732AF018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5149CC12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1726A8FB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75F17440" w14:textId="2A3C61E2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0510AD2A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P</w:t>
            </w:r>
          </w:p>
          <w:p w14:paraId="6BCFCF1D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1E4987D8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05ED2A23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4B059EFB" w14:textId="6983E534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2E55BDA4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P</w:t>
            </w:r>
          </w:p>
          <w:p w14:paraId="2A590017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33653F15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31B0D408" w14:textId="772681B9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1EFC6805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</w:t>
            </w:r>
          </w:p>
          <w:p w14:paraId="542F5A89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37B127FD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67C3105E" w14:textId="06EC0338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432DE96D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  <w:p w14:paraId="5360C2FA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4224DC7E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4157E1B5" w14:textId="7E93F6A5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6576C928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P</w:t>
            </w:r>
          </w:p>
          <w:p w14:paraId="190FFBA5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1535A2F0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45B89B4B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637AA462" w14:textId="3BA2C460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0E914029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P</w:t>
            </w:r>
          </w:p>
          <w:p w14:paraId="755714EC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28CA8C22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7D6ECB7D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69B6BA6E" w14:textId="6E547894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73013650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221B0300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</w:t>
            </w:r>
          </w:p>
          <w:p w14:paraId="014EE634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4AE20C24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5CF8A435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778DC50A" w14:textId="39A2C093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108D9ECA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14CCFC9C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</w:t>
            </w:r>
          </w:p>
          <w:p w14:paraId="17039669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7FADF449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4F8192EC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29CED9A0" w14:textId="33C2962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24116B73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7F7F903C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</w:t>
            </w:r>
          </w:p>
          <w:p w14:paraId="5BCD4814" w14:textId="77777777" w:rsidR="000262E9" w:rsidRPr="007B2FEB" w:rsidRDefault="000262E9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26E21D83" w14:textId="4B072C56" w:rsidR="000262E9" w:rsidRPr="007B2FEB" w:rsidRDefault="000262E9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4B53D9DE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4B9301BB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  <w:p w14:paraId="61B64649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28B3592E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0370FA74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2044E539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6AD9F13D" w14:textId="6D3CB4BC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2702D16E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  <w:p w14:paraId="32292B33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706B0CE1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55DA0D45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460897F6" w14:textId="4CEE73CD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55ABD90B" w14:textId="04ECEAAD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6/15=40</w:t>
            </w:r>
            <w:r w:rsidR="006756BD">
              <w:rPr>
                <w:rFonts w:cstheme="minorHAnsi"/>
                <w:sz w:val="20"/>
                <w:szCs w:val="20"/>
              </w:rPr>
              <w:t>.0</w:t>
            </w:r>
            <w:r w:rsidRPr="007B2FEB">
              <w:rPr>
                <w:rFonts w:cstheme="minorHAnsi"/>
                <w:sz w:val="20"/>
                <w:szCs w:val="20"/>
              </w:rPr>
              <w:t>%</w:t>
            </w:r>
          </w:p>
          <w:p w14:paraId="3CB24E18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1F6AB30E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5B63ECBC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52BA9A4C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0" w:type="dxa"/>
          </w:tcPr>
          <w:p w14:paraId="278FF686" w14:textId="77777777" w:rsidR="006756BD" w:rsidRPr="007B2FEB" w:rsidRDefault="006756BD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Low</w:t>
            </w:r>
          </w:p>
          <w:p w14:paraId="61BF6E6D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5076E4" w:rsidRPr="0008527C" w14:paraId="3FCCDC8E" w14:textId="07FC44AF" w:rsidTr="005076E4">
        <w:tc>
          <w:tcPr>
            <w:tcW w:w="1419" w:type="dxa"/>
            <w:shd w:val="clear" w:color="auto" w:fill="auto"/>
          </w:tcPr>
          <w:p w14:paraId="0D5C2C62" w14:textId="45E7DF41" w:rsidR="000262E9" w:rsidRPr="007B2FEB" w:rsidRDefault="000262E9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OA: Patient Journey</w:t>
            </w:r>
          </w:p>
          <w:p w14:paraId="073A08E0" w14:textId="77777777" w:rsidR="006756BD" w:rsidRDefault="006756BD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6394E82B" w14:textId="5DBF194A" w:rsidR="000262E9" w:rsidRPr="007B2FEB" w:rsidRDefault="000262E9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lastRenderedPageBreak/>
              <w:t>Arthritis Society Canada</w:t>
            </w:r>
          </w:p>
          <w:p w14:paraId="74333A87" w14:textId="77777777" w:rsidR="006756BD" w:rsidRDefault="006756BD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6E34FD41" w14:textId="1D450936" w:rsidR="000262E9" w:rsidRPr="006756BD" w:rsidRDefault="00310582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20[70</w:t>
            </w:r>
            <w:r w:rsidR="006756BD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635" w:type="dxa"/>
            <w:shd w:val="clear" w:color="auto" w:fill="auto"/>
          </w:tcPr>
          <w:p w14:paraId="01E4937D" w14:textId="6EEED1DA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lastRenderedPageBreak/>
              <w:t>Y</w:t>
            </w:r>
          </w:p>
        </w:tc>
        <w:tc>
          <w:tcPr>
            <w:tcW w:w="911" w:type="dxa"/>
            <w:shd w:val="clear" w:color="auto" w:fill="auto"/>
          </w:tcPr>
          <w:p w14:paraId="38FAD30A" w14:textId="5AF57FE5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900" w:type="dxa"/>
            <w:shd w:val="clear" w:color="auto" w:fill="auto"/>
          </w:tcPr>
          <w:p w14:paraId="097EFC0F" w14:textId="17385D05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900" w:type="dxa"/>
            <w:shd w:val="clear" w:color="auto" w:fill="auto"/>
          </w:tcPr>
          <w:p w14:paraId="67987243" w14:textId="685540B6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810" w:type="dxa"/>
            <w:shd w:val="clear" w:color="auto" w:fill="auto"/>
          </w:tcPr>
          <w:p w14:paraId="5E6451A0" w14:textId="29A0734A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990" w:type="dxa"/>
            <w:shd w:val="clear" w:color="auto" w:fill="auto"/>
          </w:tcPr>
          <w:p w14:paraId="499C466F" w14:textId="0B73AA50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810" w:type="dxa"/>
            <w:shd w:val="clear" w:color="auto" w:fill="auto"/>
          </w:tcPr>
          <w:p w14:paraId="0B46EBF7" w14:textId="6F597D0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260" w:type="dxa"/>
            <w:shd w:val="clear" w:color="auto" w:fill="auto"/>
          </w:tcPr>
          <w:p w14:paraId="3AD71BD4" w14:textId="571E57B3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</w:tcPr>
          <w:p w14:paraId="69535739" w14:textId="42174611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080" w:type="dxa"/>
            <w:shd w:val="clear" w:color="auto" w:fill="auto"/>
          </w:tcPr>
          <w:p w14:paraId="3D46234A" w14:textId="11E7E46D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080" w:type="dxa"/>
            <w:shd w:val="clear" w:color="auto" w:fill="auto"/>
          </w:tcPr>
          <w:p w14:paraId="46C491D8" w14:textId="0832F2CE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080" w:type="dxa"/>
            <w:shd w:val="clear" w:color="auto" w:fill="auto"/>
          </w:tcPr>
          <w:p w14:paraId="7E1BDBA3" w14:textId="25998E12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260" w:type="dxa"/>
            <w:shd w:val="clear" w:color="auto" w:fill="auto"/>
          </w:tcPr>
          <w:p w14:paraId="0DC60A0F" w14:textId="0EEC1C16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</w:tcPr>
          <w:p w14:paraId="017C8F16" w14:textId="12FE3FC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990" w:type="dxa"/>
            <w:shd w:val="clear" w:color="auto" w:fill="auto"/>
          </w:tcPr>
          <w:p w14:paraId="2289E3DC" w14:textId="3EE16938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170" w:type="dxa"/>
            <w:shd w:val="clear" w:color="auto" w:fill="auto"/>
          </w:tcPr>
          <w:p w14:paraId="1EF7307D" w14:textId="58596982" w:rsidR="000262E9" w:rsidRPr="007B2FEB" w:rsidRDefault="006756BD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/15= 60.0%</w:t>
            </w:r>
          </w:p>
        </w:tc>
        <w:tc>
          <w:tcPr>
            <w:tcW w:w="990" w:type="dxa"/>
          </w:tcPr>
          <w:p w14:paraId="73E3B56D" w14:textId="6CB5A4B6" w:rsidR="000262E9" w:rsidRPr="007B2FEB" w:rsidRDefault="006756BD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Moderate</w:t>
            </w:r>
          </w:p>
        </w:tc>
      </w:tr>
      <w:tr w:rsidR="005076E4" w:rsidRPr="0008527C" w14:paraId="76603B28" w14:textId="01B41E39" w:rsidTr="005076E4">
        <w:tc>
          <w:tcPr>
            <w:tcW w:w="1419" w:type="dxa"/>
            <w:shd w:val="clear" w:color="auto" w:fill="auto"/>
          </w:tcPr>
          <w:p w14:paraId="628EC246" w14:textId="5E6103BA" w:rsidR="000262E9" w:rsidRPr="007B2FEB" w:rsidRDefault="000262E9" w:rsidP="005076E4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7B2FEB">
              <w:rPr>
                <w:rFonts w:cstheme="minorHAnsi"/>
                <w:bCs/>
                <w:sz w:val="20"/>
                <w:szCs w:val="20"/>
              </w:rPr>
              <w:t>Assistive Devices Resource</w:t>
            </w:r>
          </w:p>
          <w:p w14:paraId="4CB64F9A" w14:textId="77777777" w:rsidR="006756BD" w:rsidRDefault="006756BD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70C8DED8" w14:textId="75FB81FA" w:rsidR="000262E9" w:rsidRPr="007B2FEB" w:rsidRDefault="000262E9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Arthritis Society Canada</w:t>
            </w:r>
          </w:p>
          <w:p w14:paraId="032128AF" w14:textId="77777777" w:rsidR="006756BD" w:rsidRDefault="006756BD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57E23F71" w14:textId="0529ED27" w:rsidR="000262E9" w:rsidRPr="006756BD" w:rsidRDefault="00310582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20[71</w:t>
            </w:r>
            <w:r w:rsidR="006756BD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635" w:type="dxa"/>
            <w:shd w:val="clear" w:color="auto" w:fill="auto"/>
          </w:tcPr>
          <w:p w14:paraId="1DA8A539" w14:textId="6F92BA9F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911" w:type="dxa"/>
            <w:shd w:val="clear" w:color="auto" w:fill="auto"/>
          </w:tcPr>
          <w:p w14:paraId="69D74702" w14:textId="6B0E569B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900" w:type="dxa"/>
            <w:shd w:val="clear" w:color="auto" w:fill="auto"/>
          </w:tcPr>
          <w:p w14:paraId="02CC06A0" w14:textId="201D57FF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900" w:type="dxa"/>
            <w:shd w:val="clear" w:color="auto" w:fill="auto"/>
          </w:tcPr>
          <w:p w14:paraId="6826D501" w14:textId="20C583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810" w:type="dxa"/>
            <w:shd w:val="clear" w:color="auto" w:fill="auto"/>
          </w:tcPr>
          <w:p w14:paraId="34C68000" w14:textId="54513E0D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auto"/>
          </w:tcPr>
          <w:p w14:paraId="3E295B6A" w14:textId="4BC6600C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810" w:type="dxa"/>
            <w:shd w:val="clear" w:color="auto" w:fill="auto"/>
          </w:tcPr>
          <w:p w14:paraId="53A4BC10" w14:textId="6BEFFBC8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260" w:type="dxa"/>
            <w:shd w:val="clear" w:color="auto" w:fill="auto"/>
          </w:tcPr>
          <w:p w14:paraId="71CF8162" w14:textId="709B2948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080" w:type="dxa"/>
            <w:shd w:val="clear" w:color="auto" w:fill="auto"/>
          </w:tcPr>
          <w:p w14:paraId="40A3890F" w14:textId="458118F6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</w:tcPr>
          <w:p w14:paraId="5CCDD30C" w14:textId="76DB747E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</w:tcPr>
          <w:p w14:paraId="5F2661F4" w14:textId="7570A69F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</w:tcPr>
          <w:p w14:paraId="5E88AB60" w14:textId="4C871655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260" w:type="dxa"/>
            <w:shd w:val="clear" w:color="auto" w:fill="auto"/>
          </w:tcPr>
          <w:p w14:paraId="3C2364A2" w14:textId="453F034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080" w:type="dxa"/>
            <w:shd w:val="clear" w:color="auto" w:fill="auto"/>
          </w:tcPr>
          <w:p w14:paraId="34D85DC3" w14:textId="061B624E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990" w:type="dxa"/>
            <w:shd w:val="clear" w:color="auto" w:fill="auto"/>
          </w:tcPr>
          <w:p w14:paraId="6B91E38B" w14:textId="08D87DE4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170" w:type="dxa"/>
            <w:shd w:val="clear" w:color="auto" w:fill="auto"/>
          </w:tcPr>
          <w:p w14:paraId="56D3464D" w14:textId="1FD627F2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6/15=40</w:t>
            </w:r>
            <w:r w:rsidR="006756BD">
              <w:rPr>
                <w:rFonts w:cstheme="minorHAnsi"/>
                <w:sz w:val="20"/>
                <w:szCs w:val="20"/>
              </w:rPr>
              <w:t>.0</w:t>
            </w:r>
            <w:r w:rsidRPr="007B2FEB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990" w:type="dxa"/>
          </w:tcPr>
          <w:p w14:paraId="75F81B7D" w14:textId="506BDFA7" w:rsidR="000262E9" w:rsidRPr="007B2FEB" w:rsidRDefault="006756BD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</w:t>
            </w:r>
          </w:p>
        </w:tc>
      </w:tr>
      <w:tr w:rsidR="005076E4" w:rsidRPr="0008527C" w14:paraId="7C60506F" w14:textId="4A437FC0" w:rsidTr="005076E4">
        <w:tc>
          <w:tcPr>
            <w:tcW w:w="1419" w:type="dxa"/>
            <w:shd w:val="clear" w:color="auto" w:fill="auto"/>
          </w:tcPr>
          <w:p w14:paraId="6D104F8F" w14:textId="160FA33D" w:rsidR="000262E9" w:rsidRPr="007B2FEB" w:rsidRDefault="000262E9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Drug Free Pain Management Tool</w:t>
            </w:r>
          </w:p>
          <w:p w14:paraId="7B335283" w14:textId="77777777" w:rsidR="00F66492" w:rsidRDefault="00F66492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2E51DAC7" w14:textId="1D590576" w:rsidR="000262E9" w:rsidRPr="007B2FEB" w:rsidRDefault="000262E9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Arthritis Society Canada</w:t>
            </w:r>
          </w:p>
          <w:p w14:paraId="7B387F50" w14:textId="77777777" w:rsidR="00F66492" w:rsidRDefault="00F66492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63FD37F5" w14:textId="549E0468" w:rsidR="000262E9" w:rsidRPr="00F66492" w:rsidRDefault="00310582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20[72</w:t>
            </w:r>
            <w:r w:rsidR="00F66492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635" w:type="dxa"/>
            <w:shd w:val="clear" w:color="auto" w:fill="auto"/>
          </w:tcPr>
          <w:p w14:paraId="04589836" w14:textId="2C1C9B95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911" w:type="dxa"/>
            <w:shd w:val="clear" w:color="auto" w:fill="auto"/>
          </w:tcPr>
          <w:p w14:paraId="55D3F9CD" w14:textId="60897373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900" w:type="dxa"/>
            <w:shd w:val="clear" w:color="auto" w:fill="auto"/>
          </w:tcPr>
          <w:p w14:paraId="4023116D" w14:textId="141EF831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900" w:type="dxa"/>
            <w:shd w:val="clear" w:color="auto" w:fill="auto"/>
          </w:tcPr>
          <w:p w14:paraId="1C606847" w14:textId="03243B7B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P </w:t>
            </w:r>
          </w:p>
        </w:tc>
        <w:tc>
          <w:tcPr>
            <w:tcW w:w="810" w:type="dxa"/>
            <w:shd w:val="clear" w:color="auto" w:fill="auto"/>
          </w:tcPr>
          <w:p w14:paraId="398D31ED" w14:textId="200AA2B2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P </w:t>
            </w:r>
          </w:p>
        </w:tc>
        <w:tc>
          <w:tcPr>
            <w:tcW w:w="990" w:type="dxa"/>
            <w:shd w:val="clear" w:color="auto" w:fill="auto"/>
          </w:tcPr>
          <w:p w14:paraId="78C12B88" w14:textId="5310454E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P </w:t>
            </w:r>
          </w:p>
        </w:tc>
        <w:tc>
          <w:tcPr>
            <w:tcW w:w="810" w:type="dxa"/>
            <w:shd w:val="clear" w:color="auto" w:fill="auto"/>
          </w:tcPr>
          <w:p w14:paraId="25B009D4" w14:textId="323FAC7C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260" w:type="dxa"/>
            <w:shd w:val="clear" w:color="auto" w:fill="auto"/>
          </w:tcPr>
          <w:p w14:paraId="6D75C296" w14:textId="4FC8E125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080" w:type="dxa"/>
            <w:shd w:val="clear" w:color="auto" w:fill="auto"/>
          </w:tcPr>
          <w:p w14:paraId="59B6D3A6" w14:textId="687228F2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080" w:type="dxa"/>
            <w:shd w:val="clear" w:color="auto" w:fill="auto"/>
          </w:tcPr>
          <w:p w14:paraId="55E27B84" w14:textId="7E99CA51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080" w:type="dxa"/>
            <w:shd w:val="clear" w:color="auto" w:fill="auto"/>
          </w:tcPr>
          <w:p w14:paraId="6CA96C97" w14:textId="6CF36FAC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P </w:t>
            </w:r>
          </w:p>
        </w:tc>
        <w:tc>
          <w:tcPr>
            <w:tcW w:w="1080" w:type="dxa"/>
            <w:shd w:val="clear" w:color="auto" w:fill="auto"/>
          </w:tcPr>
          <w:p w14:paraId="3AB7BD70" w14:textId="52100934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P </w:t>
            </w:r>
          </w:p>
        </w:tc>
        <w:tc>
          <w:tcPr>
            <w:tcW w:w="1260" w:type="dxa"/>
            <w:shd w:val="clear" w:color="auto" w:fill="auto"/>
          </w:tcPr>
          <w:p w14:paraId="35EB50C6" w14:textId="4C3DE323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080" w:type="dxa"/>
            <w:shd w:val="clear" w:color="auto" w:fill="auto"/>
          </w:tcPr>
          <w:p w14:paraId="1F8682AA" w14:textId="7D3F87FC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990" w:type="dxa"/>
            <w:shd w:val="clear" w:color="auto" w:fill="auto"/>
          </w:tcPr>
          <w:p w14:paraId="064F7938" w14:textId="0950B953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170" w:type="dxa"/>
            <w:shd w:val="clear" w:color="auto" w:fill="auto"/>
          </w:tcPr>
          <w:p w14:paraId="31EA1B6F" w14:textId="77605914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1</w:t>
            </w:r>
            <w:r w:rsidR="00B80BEF">
              <w:rPr>
                <w:rFonts w:cstheme="minorHAnsi"/>
                <w:sz w:val="20"/>
                <w:szCs w:val="20"/>
              </w:rPr>
              <w:t>0/15=66.7</w:t>
            </w:r>
            <w:r w:rsidRPr="007B2FEB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990" w:type="dxa"/>
          </w:tcPr>
          <w:p w14:paraId="743FC11E" w14:textId="77777777" w:rsidR="00F66492" w:rsidRPr="007B2FEB" w:rsidRDefault="00F66492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Moderate</w:t>
            </w:r>
          </w:p>
          <w:p w14:paraId="1A88C48A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5076E4" w:rsidRPr="0008527C" w14:paraId="2C8BF26A" w14:textId="0BE8A92B" w:rsidTr="005076E4">
        <w:tc>
          <w:tcPr>
            <w:tcW w:w="1419" w:type="dxa"/>
            <w:shd w:val="clear" w:color="auto" w:fill="auto"/>
          </w:tcPr>
          <w:p w14:paraId="626DB1DA" w14:textId="74A1D553" w:rsidR="000262E9" w:rsidRDefault="00733C63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dical Cannabis A</w:t>
            </w:r>
            <w:r w:rsidR="000262E9" w:rsidRPr="007B2FEB">
              <w:rPr>
                <w:rFonts w:cstheme="minorHAnsi"/>
                <w:sz w:val="20"/>
                <w:szCs w:val="20"/>
              </w:rPr>
              <w:t>nd Arthritis</w:t>
            </w:r>
          </w:p>
          <w:p w14:paraId="7F81BC39" w14:textId="77777777" w:rsidR="00733C63" w:rsidRPr="007B2FEB" w:rsidRDefault="00733C63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13ABC0B2" w14:textId="544591B6" w:rsidR="000262E9" w:rsidRDefault="000262E9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Arthritis Society Canada</w:t>
            </w:r>
          </w:p>
          <w:p w14:paraId="0BF3E191" w14:textId="77777777" w:rsidR="00733C63" w:rsidRPr="007B2FEB" w:rsidRDefault="00733C63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301A182D" w14:textId="7CD5FB4B" w:rsidR="000262E9" w:rsidRPr="00F66492" w:rsidRDefault="00310582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9[73</w:t>
            </w:r>
            <w:r w:rsidR="00F66492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635" w:type="dxa"/>
            <w:shd w:val="clear" w:color="auto" w:fill="auto"/>
          </w:tcPr>
          <w:p w14:paraId="741E3A01" w14:textId="0670A21F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911" w:type="dxa"/>
            <w:shd w:val="clear" w:color="auto" w:fill="auto"/>
          </w:tcPr>
          <w:p w14:paraId="46A43964" w14:textId="2A0832D0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900" w:type="dxa"/>
            <w:shd w:val="clear" w:color="auto" w:fill="auto"/>
          </w:tcPr>
          <w:p w14:paraId="253A8314" w14:textId="17922E35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900" w:type="dxa"/>
            <w:shd w:val="clear" w:color="auto" w:fill="auto"/>
          </w:tcPr>
          <w:p w14:paraId="50C35042" w14:textId="5E035628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810" w:type="dxa"/>
            <w:shd w:val="clear" w:color="auto" w:fill="auto"/>
          </w:tcPr>
          <w:p w14:paraId="6FEAE471" w14:textId="410D317F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auto"/>
          </w:tcPr>
          <w:p w14:paraId="214AB58B" w14:textId="32309D5E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810" w:type="dxa"/>
            <w:shd w:val="clear" w:color="auto" w:fill="auto"/>
          </w:tcPr>
          <w:p w14:paraId="4A235DF4" w14:textId="0E11FCE3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260" w:type="dxa"/>
            <w:shd w:val="clear" w:color="auto" w:fill="auto"/>
          </w:tcPr>
          <w:p w14:paraId="49D825EB" w14:textId="631F4CDB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</w:tcPr>
          <w:p w14:paraId="04337EC4" w14:textId="42D456D5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</w:tcPr>
          <w:p w14:paraId="4692E93D" w14:textId="67140B15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</w:tcPr>
          <w:p w14:paraId="0D0AA04E" w14:textId="06FA1F71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</w:tcPr>
          <w:p w14:paraId="6BB48D53" w14:textId="4494DA5D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260" w:type="dxa"/>
            <w:shd w:val="clear" w:color="auto" w:fill="auto"/>
          </w:tcPr>
          <w:p w14:paraId="089EA3D0" w14:textId="1D89F0FD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</w:tcPr>
          <w:p w14:paraId="48FF2360" w14:textId="4FEECD29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990" w:type="dxa"/>
            <w:shd w:val="clear" w:color="auto" w:fill="auto"/>
          </w:tcPr>
          <w:p w14:paraId="7EFCF848" w14:textId="1741810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170" w:type="dxa"/>
            <w:shd w:val="clear" w:color="auto" w:fill="auto"/>
          </w:tcPr>
          <w:p w14:paraId="49CDDD43" w14:textId="1B7162FC" w:rsidR="000262E9" w:rsidRPr="007B2FEB" w:rsidRDefault="001A0500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/14= 85.7</w:t>
            </w:r>
            <w:r w:rsidR="00F66492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990" w:type="dxa"/>
          </w:tcPr>
          <w:p w14:paraId="77AE9196" w14:textId="6BA331A0" w:rsidR="000262E9" w:rsidRPr="007B2FEB" w:rsidRDefault="00F66492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5076E4" w:rsidRPr="0008527C" w14:paraId="626A897C" w14:textId="7F1425D1" w:rsidTr="005076E4">
        <w:tc>
          <w:tcPr>
            <w:tcW w:w="1419" w:type="dxa"/>
            <w:shd w:val="clear" w:color="auto" w:fill="auto"/>
          </w:tcPr>
          <w:p w14:paraId="2CFFA461" w14:textId="010534D8" w:rsidR="000262E9" w:rsidRPr="007B2FEB" w:rsidRDefault="00733C63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alk To Y</w:t>
            </w:r>
            <w:r w:rsidR="000262E9" w:rsidRPr="007B2FEB">
              <w:rPr>
                <w:rFonts w:cstheme="minorHAnsi"/>
                <w:sz w:val="20"/>
                <w:szCs w:val="20"/>
              </w:rPr>
              <w:t>our Doctor about Joint Pain</w:t>
            </w:r>
          </w:p>
          <w:p w14:paraId="51B6F70A" w14:textId="77777777" w:rsidR="00B90E80" w:rsidRDefault="00B90E80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6F9AC1CA" w14:textId="370EE6BF" w:rsidR="000262E9" w:rsidRPr="007B2FEB" w:rsidRDefault="000262E9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Arthritis Alliance of Canada</w:t>
            </w:r>
          </w:p>
          <w:p w14:paraId="789B3A17" w14:textId="77777777" w:rsidR="00B90E80" w:rsidRDefault="00B90E80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18C69F9C" w14:textId="0787A562" w:rsidR="000262E9" w:rsidRPr="00B90E80" w:rsidRDefault="00310582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9[74</w:t>
            </w:r>
            <w:r w:rsidR="000262E9" w:rsidRPr="007B2FEB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635" w:type="dxa"/>
            <w:shd w:val="clear" w:color="auto" w:fill="auto"/>
          </w:tcPr>
          <w:p w14:paraId="16E5D979" w14:textId="3DD7321E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911" w:type="dxa"/>
            <w:shd w:val="clear" w:color="auto" w:fill="auto"/>
          </w:tcPr>
          <w:p w14:paraId="0AD4BA79" w14:textId="03AA8E48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900" w:type="dxa"/>
            <w:shd w:val="clear" w:color="auto" w:fill="auto"/>
          </w:tcPr>
          <w:p w14:paraId="1E025A53" w14:textId="41210A6B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900" w:type="dxa"/>
            <w:shd w:val="clear" w:color="auto" w:fill="auto"/>
          </w:tcPr>
          <w:p w14:paraId="5B4FD5A0" w14:textId="2B996F6F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810" w:type="dxa"/>
            <w:shd w:val="clear" w:color="auto" w:fill="auto"/>
          </w:tcPr>
          <w:p w14:paraId="20C3532A" w14:textId="3854B085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auto"/>
          </w:tcPr>
          <w:p w14:paraId="005A254A" w14:textId="2404A4D3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810" w:type="dxa"/>
            <w:shd w:val="clear" w:color="auto" w:fill="auto"/>
          </w:tcPr>
          <w:p w14:paraId="1D552FBF" w14:textId="61340991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260" w:type="dxa"/>
            <w:shd w:val="clear" w:color="auto" w:fill="auto"/>
          </w:tcPr>
          <w:p w14:paraId="68157E23" w14:textId="245FF47E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</w:tcPr>
          <w:p w14:paraId="1B950572" w14:textId="10334012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080" w:type="dxa"/>
            <w:shd w:val="clear" w:color="auto" w:fill="auto"/>
          </w:tcPr>
          <w:p w14:paraId="3EFE9C23" w14:textId="192DB228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080" w:type="dxa"/>
            <w:shd w:val="clear" w:color="auto" w:fill="auto"/>
          </w:tcPr>
          <w:p w14:paraId="48B8CD9F" w14:textId="0918642E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080" w:type="dxa"/>
            <w:shd w:val="clear" w:color="auto" w:fill="auto"/>
          </w:tcPr>
          <w:p w14:paraId="74B51D9B" w14:textId="07C7DC4E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260" w:type="dxa"/>
            <w:shd w:val="clear" w:color="auto" w:fill="auto"/>
          </w:tcPr>
          <w:p w14:paraId="633DC322" w14:textId="195B5A8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080" w:type="dxa"/>
            <w:shd w:val="clear" w:color="auto" w:fill="auto"/>
          </w:tcPr>
          <w:p w14:paraId="5373EB0F" w14:textId="60ACBDBD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990" w:type="dxa"/>
            <w:shd w:val="clear" w:color="auto" w:fill="auto"/>
          </w:tcPr>
          <w:p w14:paraId="210D7405" w14:textId="5DF7ED8D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170" w:type="dxa"/>
            <w:shd w:val="clear" w:color="auto" w:fill="auto"/>
          </w:tcPr>
          <w:p w14:paraId="1C28A7EE" w14:textId="46472681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6/9= 66</w:t>
            </w:r>
            <w:r w:rsidR="00B80BEF">
              <w:rPr>
                <w:rFonts w:cstheme="minorHAnsi"/>
                <w:sz w:val="20"/>
                <w:szCs w:val="20"/>
              </w:rPr>
              <w:t>.7%</w:t>
            </w:r>
          </w:p>
        </w:tc>
        <w:tc>
          <w:tcPr>
            <w:tcW w:w="990" w:type="dxa"/>
          </w:tcPr>
          <w:p w14:paraId="42FBCCB8" w14:textId="552AC754" w:rsidR="000262E9" w:rsidRPr="007B2FEB" w:rsidRDefault="00B80BEF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derate</w:t>
            </w:r>
          </w:p>
        </w:tc>
      </w:tr>
      <w:tr w:rsidR="005076E4" w:rsidRPr="0008527C" w14:paraId="1FF1D71F" w14:textId="77777777" w:rsidTr="005076E4">
        <w:tc>
          <w:tcPr>
            <w:tcW w:w="1419" w:type="dxa"/>
            <w:shd w:val="clear" w:color="auto" w:fill="auto"/>
          </w:tcPr>
          <w:p w14:paraId="4EC7B511" w14:textId="26210D43" w:rsidR="00192D84" w:rsidRPr="00192D84" w:rsidRDefault="00733C63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xercises F</w:t>
            </w:r>
            <w:r w:rsidR="00192D84" w:rsidRPr="008D722C">
              <w:rPr>
                <w:rFonts w:cstheme="minorHAnsi"/>
                <w:sz w:val="20"/>
                <w:szCs w:val="20"/>
              </w:rPr>
              <w:t>or Arthritis</w:t>
            </w:r>
          </w:p>
          <w:p w14:paraId="5E7A1B79" w14:textId="77777777" w:rsidR="00192D84" w:rsidRPr="00192D84" w:rsidRDefault="00192D84" w:rsidP="005076E4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  <w:p w14:paraId="0D7CEA0B" w14:textId="77777777" w:rsidR="00192D84" w:rsidRPr="00192D84" w:rsidRDefault="00192D84" w:rsidP="005076E4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92D84">
              <w:rPr>
                <w:rFonts w:cstheme="minorHAnsi"/>
                <w:sz w:val="20"/>
                <w:szCs w:val="20"/>
                <w:lang w:val="en-GB"/>
              </w:rPr>
              <w:t>University of Alberta</w:t>
            </w:r>
          </w:p>
          <w:p w14:paraId="0C2B6FDB" w14:textId="77777777" w:rsidR="00192D84" w:rsidRPr="00192D84" w:rsidRDefault="00192D84" w:rsidP="005076E4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  <w:p w14:paraId="72A8869F" w14:textId="0531EC0F" w:rsidR="00192D84" w:rsidRPr="008D722C" w:rsidRDefault="00310582" w:rsidP="005076E4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019[75</w:t>
            </w:r>
            <w:r w:rsidR="008D722C">
              <w:rPr>
                <w:rFonts w:cstheme="minorHAnsi"/>
                <w:sz w:val="20"/>
                <w:szCs w:val="20"/>
                <w:lang w:val="en-GB"/>
              </w:rPr>
              <w:t>]</w:t>
            </w:r>
          </w:p>
        </w:tc>
        <w:tc>
          <w:tcPr>
            <w:tcW w:w="635" w:type="dxa"/>
            <w:shd w:val="clear" w:color="auto" w:fill="auto"/>
          </w:tcPr>
          <w:p w14:paraId="46417BBF" w14:textId="7AC44B10" w:rsidR="00192D84" w:rsidRPr="007B2FEB" w:rsidRDefault="004E0211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911" w:type="dxa"/>
            <w:shd w:val="clear" w:color="auto" w:fill="auto"/>
          </w:tcPr>
          <w:p w14:paraId="59351D23" w14:textId="186F98AE" w:rsidR="00192D84" w:rsidRPr="007B2FEB" w:rsidRDefault="004E0211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900" w:type="dxa"/>
            <w:shd w:val="clear" w:color="auto" w:fill="auto"/>
          </w:tcPr>
          <w:p w14:paraId="65AB9DE1" w14:textId="50898216" w:rsidR="00192D84" w:rsidRPr="007B2FEB" w:rsidRDefault="004E0211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900" w:type="dxa"/>
            <w:shd w:val="clear" w:color="auto" w:fill="auto"/>
          </w:tcPr>
          <w:p w14:paraId="03D4BC99" w14:textId="6D22ACD7" w:rsidR="00192D84" w:rsidRPr="007B2FEB" w:rsidRDefault="004E0211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810" w:type="dxa"/>
            <w:shd w:val="clear" w:color="auto" w:fill="auto"/>
          </w:tcPr>
          <w:p w14:paraId="1353F6BA" w14:textId="427865EC" w:rsidR="00192D84" w:rsidRPr="007B2FEB" w:rsidRDefault="004E0211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990" w:type="dxa"/>
            <w:shd w:val="clear" w:color="auto" w:fill="auto"/>
          </w:tcPr>
          <w:p w14:paraId="172CF971" w14:textId="18C13FC3" w:rsidR="00192D84" w:rsidRPr="007B2FEB" w:rsidRDefault="00BB0111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810" w:type="dxa"/>
            <w:shd w:val="clear" w:color="auto" w:fill="auto"/>
          </w:tcPr>
          <w:p w14:paraId="336A1C8C" w14:textId="7EDB6F9F" w:rsidR="00192D84" w:rsidRPr="007B2FEB" w:rsidRDefault="00BB0111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 </w:t>
            </w:r>
          </w:p>
        </w:tc>
        <w:tc>
          <w:tcPr>
            <w:tcW w:w="1260" w:type="dxa"/>
            <w:shd w:val="clear" w:color="auto" w:fill="auto"/>
          </w:tcPr>
          <w:p w14:paraId="08D5FF0E" w14:textId="365428D7" w:rsidR="00192D84" w:rsidRPr="007B2FEB" w:rsidRDefault="00BB0111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 </w:t>
            </w:r>
          </w:p>
        </w:tc>
        <w:tc>
          <w:tcPr>
            <w:tcW w:w="1080" w:type="dxa"/>
            <w:shd w:val="clear" w:color="auto" w:fill="auto"/>
          </w:tcPr>
          <w:p w14:paraId="14A6678C" w14:textId="18ADDE38" w:rsidR="00192D84" w:rsidRPr="007B2FEB" w:rsidRDefault="00BB0111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080" w:type="dxa"/>
            <w:shd w:val="clear" w:color="auto" w:fill="auto"/>
          </w:tcPr>
          <w:p w14:paraId="4EDF26D2" w14:textId="4947B4EF" w:rsidR="00192D84" w:rsidRPr="007B2FEB" w:rsidRDefault="00BB0111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 </w:t>
            </w:r>
          </w:p>
        </w:tc>
        <w:tc>
          <w:tcPr>
            <w:tcW w:w="1080" w:type="dxa"/>
            <w:shd w:val="clear" w:color="auto" w:fill="auto"/>
          </w:tcPr>
          <w:p w14:paraId="61E132A2" w14:textId="0EC6A9F5" w:rsidR="00192D84" w:rsidRPr="007B2FEB" w:rsidRDefault="00BB0111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 </w:t>
            </w:r>
          </w:p>
        </w:tc>
        <w:tc>
          <w:tcPr>
            <w:tcW w:w="1080" w:type="dxa"/>
            <w:shd w:val="clear" w:color="auto" w:fill="auto"/>
          </w:tcPr>
          <w:p w14:paraId="176063B8" w14:textId="2B7683D9" w:rsidR="00192D84" w:rsidRPr="007B2FEB" w:rsidRDefault="00BB0111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N </w:t>
            </w:r>
          </w:p>
        </w:tc>
        <w:tc>
          <w:tcPr>
            <w:tcW w:w="1260" w:type="dxa"/>
            <w:shd w:val="clear" w:color="auto" w:fill="auto"/>
          </w:tcPr>
          <w:p w14:paraId="67DE4EC7" w14:textId="786E480E" w:rsidR="00192D84" w:rsidRPr="007B2FEB" w:rsidRDefault="00BB0111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 </w:t>
            </w:r>
          </w:p>
        </w:tc>
        <w:tc>
          <w:tcPr>
            <w:tcW w:w="1080" w:type="dxa"/>
            <w:shd w:val="clear" w:color="auto" w:fill="auto"/>
          </w:tcPr>
          <w:p w14:paraId="56810654" w14:textId="1A539EE7" w:rsidR="00192D84" w:rsidRPr="007B2FEB" w:rsidRDefault="00BB0111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990" w:type="dxa"/>
            <w:shd w:val="clear" w:color="auto" w:fill="auto"/>
          </w:tcPr>
          <w:p w14:paraId="2EDC9CC8" w14:textId="1052404F" w:rsidR="00192D84" w:rsidRPr="007B2FEB" w:rsidRDefault="00BB0111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170" w:type="dxa"/>
            <w:shd w:val="clear" w:color="auto" w:fill="auto"/>
          </w:tcPr>
          <w:p w14:paraId="60777D72" w14:textId="4E4C3F51" w:rsidR="00192D84" w:rsidRPr="007B2FEB" w:rsidRDefault="00BB0111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/15=60</w:t>
            </w:r>
            <w:r w:rsidR="00EA50E3">
              <w:rPr>
                <w:rFonts w:cstheme="minorHAnsi"/>
                <w:sz w:val="20"/>
                <w:szCs w:val="20"/>
              </w:rPr>
              <w:t>.0</w:t>
            </w:r>
            <w:r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990" w:type="dxa"/>
          </w:tcPr>
          <w:p w14:paraId="6314619E" w14:textId="1D6A1E17" w:rsidR="00192D84" w:rsidRPr="007B2FEB" w:rsidRDefault="00BB0111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derate</w:t>
            </w:r>
          </w:p>
        </w:tc>
      </w:tr>
      <w:tr w:rsidR="005076E4" w:rsidRPr="0008527C" w14:paraId="5129B3C5" w14:textId="50E98A2E" w:rsidTr="005076E4">
        <w:tc>
          <w:tcPr>
            <w:tcW w:w="1419" w:type="dxa"/>
            <w:shd w:val="clear" w:color="auto" w:fill="auto"/>
          </w:tcPr>
          <w:p w14:paraId="5384B3B8" w14:textId="435CEE15" w:rsidR="000262E9" w:rsidRDefault="000262E9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Managing Chronic Pain Online Learning Module</w:t>
            </w:r>
          </w:p>
          <w:p w14:paraId="5F268115" w14:textId="77777777" w:rsidR="008D722C" w:rsidRPr="007B2FEB" w:rsidRDefault="008D722C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12E21EFB" w14:textId="752834DE" w:rsidR="000262E9" w:rsidRDefault="000262E9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lastRenderedPageBreak/>
              <w:t>Arthritis Society Canada</w:t>
            </w:r>
          </w:p>
          <w:p w14:paraId="22811320" w14:textId="77777777" w:rsidR="008D722C" w:rsidRPr="007B2FEB" w:rsidRDefault="008D722C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12D6AD42" w14:textId="0FF490D2" w:rsidR="000262E9" w:rsidRPr="008D722C" w:rsidRDefault="00310582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8[76</w:t>
            </w:r>
            <w:r w:rsidR="008D722C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635" w:type="dxa"/>
            <w:shd w:val="clear" w:color="auto" w:fill="auto"/>
          </w:tcPr>
          <w:p w14:paraId="50C178EB" w14:textId="2141DA43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lastRenderedPageBreak/>
              <w:t xml:space="preserve">Y </w:t>
            </w:r>
          </w:p>
        </w:tc>
        <w:tc>
          <w:tcPr>
            <w:tcW w:w="911" w:type="dxa"/>
            <w:shd w:val="clear" w:color="auto" w:fill="auto"/>
          </w:tcPr>
          <w:p w14:paraId="2948B533" w14:textId="765EF68E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900" w:type="dxa"/>
            <w:shd w:val="clear" w:color="auto" w:fill="auto"/>
          </w:tcPr>
          <w:p w14:paraId="655C3998" w14:textId="3425AAF6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900" w:type="dxa"/>
            <w:shd w:val="clear" w:color="auto" w:fill="auto"/>
          </w:tcPr>
          <w:p w14:paraId="1E1A74C8" w14:textId="241C5F22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810" w:type="dxa"/>
            <w:shd w:val="clear" w:color="auto" w:fill="auto"/>
          </w:tcPr>
          <w:p w14:paraId="77FEDA18" w14:textId="6F7A64EE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990" w:type="dxa"/>
            <w:shd w:val="clear" w:color="auto" w:fill="auto"/>
          </w:tcPr>
          <w:p w14:paraId="0701C8D4" w14:textId="457EE689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810" w:type="dxa"/>
            <w:shd w:val="clear" w:color="auto" w:fill="auto"/>
          </w:tcPr>
          <w:p w14:paraId="6A82151A" w14:textId="305EFB26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260" w:type="dxa"/>
            <w:shd w:val="clear" w:color="auto" w:fill="auto"/>
          </w:tcPr>
          <w:p w14:paraId="1B70671B" w14:textId="46D5B16D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080" w:type="dxa"/>
            <w:shd w:val="clear" w:color="auto" w:fill="auto"/>
          </w:tcPr>
          <w:p w14:paraId="4230366C" w14:textId="0F048D86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080" w:type="dxa"/>
            <w:shd w:val="clear" w:color="auto" w:fill="auto"/>
          </w:tcPr>
          <w:p w14:paraId="4EA4AF3D" w14:textId="3CB608E0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080" w:type="dxa"/>
            <w:shd w:val="clear" w:color="auto" w:fill="auto"/>
          </w:tcPr>
          <w:p w14:paraId="1EE3A77B" w14:textId="2E7F3FE2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P </w:t>
            </w:r>
          </w:p>
        </w:tc>
        <w:tc>
          <w:tcPr>
            <w:tcW w:w="1080" w:type="dxa"/>
            <w:shd w:val="clear" w:color="auto" w:fill="auto"/>
          </w:tcPr>
          <w:p w14:paraId="1E9CD7E0" w14:textId="62C29804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P </w:t>
            </w:r>
          </w:p>
        </w:tc>
        <w:tc>
          <w:tcPr>
            <w:tcW w:w="1260" w:type="dxa"/>
            <w:shd w:val="clear" w:color="auto" w:fill="auto"/>
          </w:tcPr>
          <w:p w14:paraId="02127D14" w14:textId="5E4EC644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080" w:type="dxa"/>
            <w:shd w:val="clear" w:color="auto" w:fill="auto"/>
          </w:tcPr>
          <w:p w14:paraId="1A550D6F" w14:textId="0F18FF5D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990" w:type="dxa"/>
            <w:shd w:val="clear" w:color="auto" w:fill="auto"/>
          </w:tcPr>
          <w:p w14:paraId="4BF11266" w14:textId="4D095266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170" w:type="dxa"/>
            <w:shd w:val="clear" w:color="auto" w:fill="auto"/>
          </w:tcPr>
          <w:p w14:paraId="7A5BB0F0" w14:textId="7C67CDE6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12/15=80</w:t>
            </w:r>
            <w:r w:rsidR="00EA50E3">
              <w:rPr>
                <w:rFonts w:cstheme="minorHAnsi"/>
                <w:sz w:val="20"/>
                <w:szCs w:val="20"/>
              </w:rPr>
              <w:t>.0</w:t>
            </w:r>
            <w:r w:rsidRPr="007B2FEB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990" w:type="dxa"/>
          </w:tcPr>
          <w:p w14:paraId="2A66F0A9" w14:textId="3A5E0782" w:rsidR="000262E9" w:rsidRPr="007B2FEB" w:rsidRDefault="00EA50E3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5076E4" w:rsidRPr="0008527C" w14:paraId="50FED68C" w14:textId="4A2B5717" w:rsidTr="005076E4">
        <w:tc>
          <w:tcPr>
            <w:tcW w:w="1419" w:type="dxa"/>
            <w:shd w:val="clear" w:color="auto" w:fill="auto"/>
          </w:tcPr>
          <w:p w14:paraId="25749871" w14:textId="46817D52" w:rsidR="000262E9" w:rsidRDefault="000262E9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Overcoming Fatigue Online Learning Module</w:t>
            </w:r>
          </w:p>
          <w:p w14:paraId="70B17F4A" w14:textId="77777777" w:rsidR="008D722C" w:rsidRPr="007B2FEB" w:rsidRDefault="008D722C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42F2F957" w14:textId="2C930A7F" w:rsidR="000262E9" w:rsidRDefault="000262E9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Arthritis Society Canada</w:t>
            </w:r>
          </w:p>
          <w:p w14:paraId="20066BB4" w14:textId="77777777" w:rsidR="008D722C" w:rsidRPr="007B2FEB" w:rsidRDefault="008D722C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3AF4DC43" w14:textId="35C678A5" w:rsidR="000262E9" w:rsidRPr="008D722C" w:rsidRDefault="00310582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8[77</w:t>
            </w:r>
            <w:r w:rsidR="008D722C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635" w:type="dxa"/>
            <w:shd w:val="clear" w:color="auto" w:fill="auto"/>
          </w:tcPr>
          <w:p w14:paraId="5EB2D8CB" w14:textId="44119273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911" w:type="dxa"/>
            <w:shd w:val="clear" w:color="auto" w:fill="auto"/>
          </w:tcPr>
          <w:p w14:paraId="0E33D783" w14:textId="712C13A0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900" w:type="dxa"/>
            <w:shd w:val="clear" w:color="auto" w:fill="auto"/>
          </w:tcPr>
          <w:p w14:paraId="75DF886A" w14:textId="42F9D6C3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900" w:type="dxa"/>
            <w:shd w:val="clear" w:color="auto" w:fill="auto"/>
          </w:tcPr>
          <w:p w14:paraId="1B8143D2" w14:textId="05B0D793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810" w:type="dxa"/>
            <w:shd w:val="clear" w:color="auto" w:fill="auto"/>
          </w:tcPr>
          <w:p w14:paraId="491385C3" w14:textId="6C4AE8FB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990" w:type="dxa"/>
            <w:shd w:val="clear" w:color="auto" w:fill="auto"/>
          </w:tcPr>
          <w:p w14:paraId="0CFF65B5" w14:textId="10D8E96F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810" w:type="dxa"/>
            <w:shd w:val="clear" w:color="auto" w:fill="auto"/>
          </w:tcPr>
          <w:p w14:paraId="3CED7864" w14:textId="6C8011BA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260" w:type="dxa"/>
            <w:shd w:val="clear" w:color="auto" w:fill="auto"/>
          </w:tcPr>
          <w:p w14:paraId="7D307189" w14:textId="0834F493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080" w:type="dxa"/>
            <w:shd w:val="clear" w:color="auto" w:fill="auto"/>
          </w:tcPr>
          <w:p w14:paraId="46809379" w14:textId="7297635F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080" w:type="dxa"/>
            <w:shd w:val="clear" w:color="auto" w:fill="auto"/>
          </w:tcPr>
          <w:p w14:paraId="4DA668CA" w14:textId="34CC27A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</w:tcPr>
          <w:p w14:paraId="040EF370" w14:textId="1719FA20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080" w:type="dxa"/>
            <w:shd w:val="clear" w:color="auto" w:fill="auto"/>
          </w:tcPr>
          <w:p w14:paraId="4C9DD24C" w14:textId="5A9D69E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260" w:type="dxa"/>
            <w:shd w:val="clear" w:color="auto" w:fill="auto"/>
          </w:tcPr>
          <w:p w14:paraId="5D9999CE" w14:textId="63F4994F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</w:tcPr>
          <w:p w14:paraId="68AE58C3" w14:textId="39AA5619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990" w:type="dxa"/>
            <w:shd w:val="clear" w:color="auto" w:fill="auto"/>
          </w:tcPr>
          <w:p w14:paraId="03902462" w14:textId="56B5D439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170" w:type="dxa"/>
            <w:shd w:val="clear" w:color="auto" w:fill="auto"/>
          </w:tcPr>
          <w:p w14:paraId="4BD07A86" w14:textId="36905DAD" w:rsidR="000262E9" w:rsidRPr="007B2FEB" w:rsidRDefault="008D722C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/15=86.7</w:t>
            </w:r>
            <w:r w:rsidR="000262E9" w:rsidRPr="007B2FEB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990" w:type="dxa"/>
          </w:tcPr>
          <w:p w14:paraId="7BB8E312" w14:textId="4AB9EEF4" w:rsidR="000262E9" w:rsidRPr="007B2FEB" w:rsidRDefault="00EA50E3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5076E4" w:rsidRPr="0008527C" w14:paraId="566BC11E" w14:textId="7EEC21F2" w:rsidTr="005076E4">
        <w:tc>
          <w:tcPr>
            <w:tcW w:w="1419" w:type="dxa"/>
            <w:shd w:val="clear" w:color="auto" w:fill="auto"/>
          </w:tcPr>
          <w:p w14:paraId="2E388008" w14:textId="00F9B5A7" w:rsidR="000262E9" w:rsidRPr="007B2FEB" w:rsidRDefault="000262E9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Daily Living Online Learning Module</w:t>
            </w:r>
          </w:p>
          <w:p w14:paraId="6EAA985B" w14:textId="77777777" w:rsidR="008D722C" w:rsidRDefault="008D722C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044A262E" w14:textId="602E6376" w:rsidR="000262E9" w:rsidRPr="007B2FEB" w:rsidRDefault="000262E9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Arthritis Society Canada</w:t>
            </w:r>
          </w:p>
          <w:p w14:paraId="4C15A684" w14:textId="77777777" w:rsidR="008D722C" w:rsidRDefault="008D722C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2DF551E2" w14:textId="2EAC03C3" w:rsidR="000262E9" w:rsidRPr="008D722C" w:rsidRDefault="00310582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8[78</w:t>
            </w:r>
            <w:r w:rsidR="008D722C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635" w:type="dxa"/>
            <w:shd w:val="clear" w:color="auto" w:fill="auto"/>
          </w:tcPr>
          <w:p w14:paraId="375319ED" w14:textId="6D44A73B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911" w:type="dxa"/>
            <w:shd w:val="clear" w:color="auto" w:fill="auto"/>
          </w:tcPr>
          <w:p w14:paraId="0A16763D" w14:textId="7DD078AB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900" w:type="dxa"/>
            <w:shd w:val="clear" w:color="auto" w:fill="auto"/>
          </w:tcPr>
          <w:p w14:paraId="1AC2AD2C" w14:textId="41B22A3D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900" w:type="dxa"/>
            <w:shd w:val="clear" w:color="auto" w:fill="auto"/>
          </w:tcPr>
          <w:p w14:paraId="397A2E80" w14:textId="6B0B3236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810" w:type="dxa"/>
            <w:shd w:val="clear" w:color="auto" w:fill="auto"/>
          </w:tcPr>
          <w:p w14:paraId="1F56C336" w14:textId="27922978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990" w:type="dxa"/>
            <w:shd w:val="clear" w:color="auto" w:fill="auto"/>
          </w:tcPr>
          <w:p w14:paraId="5E8BB8DF" w14:textId="2D4DB125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810" w:type="dxa"/>
            <w:shd w:val="clear" w:color="auto" w:fill="auto"/>
          </w:tcPr>
          <w:p w14:paraId="31401D14" w14:textId="18919609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260" w:type="dxa"/>
            <w:shd w:val="clear" w:color="auto" w:fill="auto"/>
          </w:tcPr>
          <w:p w14:paraId="03A8487C" w14:textId="24359696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</w:tcPr>
          <w:p w14:paraId="69F163B5" w14:textId="36DEBEA0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080" w:type="dxa"/>
            <w:shd w:val="clear" w:color="auto" w:fill="auto"/>
          </w:tcPr>
          <w:p w14:paraId="6C8B0C77" w14:textId="1A43DA91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080" w:type="dxa"/>
            <w:shd w:val="clear" w:color="auto" w:fill="auto"/>
          </w:tcPr>
          <w:p w14:paraId="2D6A18C8" w14:textId="3824A95E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P </w:t>
            </w:r>
          </w:p>
        </w:tc>
        <w:tc>
          <w:tcPr>
            <w:tcW w:w="1080" w:type="dxa"/>
            <w:shd w:val="clear" w:color="auto" w:fill="auto"/>
          </w:tcPr>
          <w:p w14:paraId="5A458BB1" w14:textId="718259EE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P </w:t>
            </w:r>
          </w:p>
        </w:tc>
        <w:tc>
          <w:tcPr>
            <w:tcW w:w="1260" w:type="dxa"/>
            <w:shd w:val="clear" w:color="auto" w:fill="auto"/>
          </w:tcPr>
          <w:p w14:paraId="390CF9BD" w14:textId="30C0F70C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</w:tcPr>
          <w:p w14:paraId="41D5ABD7" w14:textId="75D25D4D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990" w:type="dxa"/>
            <w:shd w:val="clear" w:color="auto" w:fill="auto"/>
          </w:tcPr>
          <w:p w14:paraId="3D2E2B53" w14:textId="225239ED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170" w:type="dxa"/>
            <w:shd w:val="clear" w:color="auto" w:fill="auto"/>
          </w:tcPr>
          <w:p w14:paraId="2F40EF49" w14:textId="579E0A2B" w:rsidR="000262E9" w:rsidRPr="007B2FEB" w:rsidRDefault="008D722C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/15=86.7</w:t>
            </w:r>
            <w:r w:rsidR="000262E9" w:rsidRPr="007B2FEB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990" w:type="dxa"/>
          </w:tcPr>
          <w:p w14:paraId="43DF3D38" w14:textId="747E0B50" w:rsidR="000262E9" w:rsidRPr="007B2FEB" w:rsidRDefault="00EA50E3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5076E4" w:rsidRPr="0008527C" w14:paraId="47584683" w14:textId="663C745E" w:rsidTr="005076E4">
        <w:tc>
          <w:tcPr>
            <w:tcW w:w="1419" w:type="dxa"/>
            <w:shd w:val="clear" w:color="auto" w:fill="auto"/>
          </w:tcPr>
          <w:p w14:paraId="5EE0FC8D" w14:textId="2299E0A2" w:rsidR="000262E9" w:rsidRDefault="000262E9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Mental Health &amp; W</w:t>
            </w:r>
            <w:r w:rsidR="00C24E1B">
              <w:rPr>
                <w:rFonts w:cstheme="minorHAnsi"/>
                <w:sz w:val="20"/>
                <w:szCs w:val="20"/>
              </w:rPr>
              <w:t>ell-being Online Learning Module</w:t>
            </w:r>
          </w:p>
          <w:p w14:paraId="044B5995" w14:textId="77777777" w:rsidR="00C24E1B" w:rsidRPr="007B2FEB" w:rsidRDefault="00C24E1B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1FA013DF" w14:textId="00A35D12" w:rsidR="000262E9" w:rsidRDefault="000262E9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Arthritis Society Canada</w:t>
            </w:r>
          </w:p>
          <w:p w14:paraId="16362AE6" w14:textId="77777777" w:rsidR="00C24E1B" w:rsidRPr="007B2FEB" w:rsidRDefault="00C24E1B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0C8A3236" w14:textId="33B03BC2" w:rsidR="000262E9" w:rsidRPr="00C24E1B" w:rsidRDefault="00310582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8[79</w:t>
            </w:r>
            <w:r w:rsidR="00C24E1B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635" w:type="dxa"/>
            <w:shd w:val="clear" w:color="auto" w:fill="auto"/>
          </w:tcPr>
          <w:p w14:paraId="2CB50A39" w14:textId="2BD939E3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911" w:type="dxa"/>
            <w:shd w:val="clear" w:color="auto" w:fill="auto"/>
          </w:tcPr>
          <w:p w14:paraId="385606EC" w14:textId="478E7BED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900" w:type="dxa"/>
            <w:shd w:val="clear" w:color="auto" w:fill="auto"/>
          </w:tcPr>
          <w:p w14:paraId="575459E2" w14:textId="4035115C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900" w:type="dxa"/>
            <w:shd w:val="clear" w:color="auto" w:fill="auto"/>
          </w:tcPr>
          <w:p w14:paraId="5A091E3F" w14:textId="4EE7BD3B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810" w:type="dxa"/>
            <w:shd w:val="clear" w:color="auto" w:fill="auto"/>
          </w:tcPr>
          <w:p w14:paraId="2ADA4D5A" w14:textId="2B534CDD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990" w:type="dxa"/>
            <w:shd w:val="clear" w:color="auto" w:fill="auto"/>
          </w:tcPr>
          <w:p w14:paraId="13D62FD8" w14:textId="35B87840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810" w:type="dxa"/>
            <w:shd w:val="clear" w:color="auto" w:fill="auto"/>
          </w:tcPr>
          <w:p w14:paraId="1AF62326" w14:textId="00EA1169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260" w:type="dxa"/>
            <w:shd w:val="clear" w:color="auto" w:fill="auto"/>
          </w:tcPr>
          <w:p w14:paraId="6FAF2CB0" w14:textId="2EAA9AAC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080" w:type="dxa"/>
            <w:shd w:val="clear" w:color="auto" w:fill="auto"/>
          </w:tcPr>
          <w:p w14:paraId="2E524B82" w14:textId="61FC94CC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P </w:t>
            </w:r>
          </w:p>
        </w:tc>
        <w:tc>
          <w:tcPr>
            <w:tcW w:w="1080" w:type="dxa"/>
            <w:shd w:val="clear" w:color="auto" w:fill="auto"/>
          </w:tcPr>
          <w:p w14:paraId="26277F8A" w14:textId="31E5330F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P </w:t>
            </w:r>
          </w:p>
        </w:tc>
        <w:tc>
          <w:tcPr>
            <w:tcW w:w="1080" w:type="dxa"/>
            <w:shd w:val="clear" w:color="auto" w:fill="auto"/>
          </w:tcPr>
          <w:p w14:paraId="54548548" w14:textId="40E4999F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</w:tcPr>
          <w:p w14:paraId="498A052E" w14:textId="1CE63411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260" w:type="dxa"/>
            <w:shd w:val="clear" w:color="auto" w:fill="auto"/>
          </w:tcPr>
          <w:p w14:paraId="4EF59060" w14:textId="466838B5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080" w:type="dxa"/>
            <w:shd w:val="clear" w:color="auto" w:fill="auto"/>
          </w:tcPr>
          <w:p w14:paraId="3DB08479" w14:textId="27544B00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990" w:type="dxa"/>
            <w:shd w:val="clear" w:color="auto" w:fill="auto"/>
          </w:tcPr>
          <w:p w14:paraId="37D6E861" w14:textId="67CE1145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170" w:type="dxa"/>
            <w:shd w:val="clear" w:color="auto" w:fill="auto"/>
          </w:tcPr>
          <w:p w14:paraId="4A9DA396" w14:textId="2D40E456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12/15=80</w:t>
            </w:r>
            <w:r w:rsidR="00C24E1B">
              <w:rPr>
                <w:rFonts w:cstheme="minorHAnsi"/>
                <w:sz w:val="20"/>
                <w:szCs w:val="20"/>
              </w:rPr>
              <w:t>.0</w:t>
            </w:r>
            <w:r w:rsidRPr="007B2FEB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990" w:type="dxa"/>
          </w:tcPr>
          <w:p w14:paraId="384930FC" w14:textId="618DBA36" w:rsidR="000262E9" w:rsidRPr="007B2FEB" w:rsidRDefault="00C24E1B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5076E4" w:rsidRPr="0008527C" w14:paraId="28F19BF7" w14:textId="6AE91088" w:rsidTr="005076E4">
        <w:tc>
          <w:tcPr>
            <w:tcW w:w="1419" w:type="dxa"/>
            <w:shd w:val="clear" w:color="auto" w:fill="auto"/>
          </w:tcPr>
          <w:p w14:paraId="0031A5ED" w14:textId="56A5875D" w:rsidR="000262E9" w:rsidRDefault="00733C63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rthritis A</w:t>
            </w:r>
            <w:r w:rsidR="000262E9" w:rsidRPr="007B2FEB">
              <w:rPr>
                <w:rFonts w:cstheme="minorHAnsi"/>
                <w:sz w:val="20"/>
                <w:szCs w:val="20"/>
              </w:rPr>
              <w:t>nd Work Online Learning Module</w:t>
            </w:r>
          </w:p>
          <w:p w14:paraId="3C5C40CE" w14:textId="77777777" w:rsidR="005944DA" w:rsidRPr="007B2FEB" w:rsidRDefault="005944DA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0977854A" w14:textId="67BE5596" w:rsidR="000262E9" w:rsidRDefault="000262E9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Arthritis Society Canada</w:t>
            </w:r>
          </w:p>
          <w:p w14:paraId="0BE645E5" w14:textId="77777777" w:rsidR="005944DA" w:rsidRPr="007B2FEB" w:rsidRDefault="005944DA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192C6DE9" w14:textId="38B12545" w:rsidR="000262E9" w:rsidRPr="005944DA" w:rsidRDefault="00310582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8[80</w:t>
            </w:r>
            <w:r w:rsidR="005944DA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635" w:type="dxa"/>
            <w:shd w:val="clear" w:color="auto" w:fill="auto"/>
          </w:tcPr>
          <w:p w14:paraId="42B4641B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  <w:p w14:paraId="1D713455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1AF15029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369CFFF9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4014CD72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791A6E05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58813D1D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1" w:type="dxa"/>
            <w:shd w:val="clear" w:color="auto" w:fill="auto"/>
          </w:tcPr>
          <w:p w14:paraId="05FBAD55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  <w:p w14:paraId="23353E91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4CAE0C5A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4C1CC411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069AA52F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71126796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75BFA9DA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  <w:p w14:paraId="54E40FB9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4C3C0C0A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36A6C1B0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36613F8D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4BCFCA0E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6A1CCE77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7D876003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  <w:p w14:paraId="4D7B46A1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0D516BED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07A629FC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0CA55595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3DD0EEF9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6E299780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136CA8FE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  <w:p w14:paraId="4A9BC647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55127FDD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41C0149B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00E3578D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4CA5F565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2CA27C83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  <w:p w14:paraId="708F8195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4C6B2E39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46D910F5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106C4F17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15C4131D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2622CECB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  <w:p w14:paraId="20640662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38559FC4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47DEE497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4CF44C25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531A18BB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1E1DF6D6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2B33B05A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  <w:p w14:paraId="79012E2E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3D559179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16BAA50D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115AB240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5F750283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7E93252A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26EE3D73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P</w:t>
            </w:r>
          </w:p>
          <w:p w14:paraId="1CB820CC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5ECEF88A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4521BC72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3A4733FC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6E05A9A7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58A22AD4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  <w:p w14:paraId="6051F083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4284C834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7B013AF8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79403241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2ED4D2B0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6A4A4CFF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35A37325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N </w:t>
            </w:r>
          </w:p>
          <w:p w14:paraId="5A8517AD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3EEA1B65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3629B979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79BD313E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6A171301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3F78D10B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1240F465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P</w:t>
            </w:r>
          </w:p>
          <w:p w14:paraId="60EC70CD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69B04575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2A65834E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136B0D19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18F856E2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CE22FAF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  <w:p w14:paraId="5C4BF782" w14:textId="77777777" w:rsidR="000262E9" w:rsidRPr="007B2FEB" w:rsidRDefault="000262E9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69631323" w14:textId="77777777" w:rsidR="000262E9" w:rsidRPr="007B2FEB" w:rsidRDefault="000262E9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18E2088C" w14:textId="77777777" w:rsidR="000262E9" w:rsidRPr="007B2FEB" w:rsidRDefault="000262E9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0A29E54F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326EACBD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  <w:p w14:paraId="5AE5AC3F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380DC1B5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02CD07E9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0EB5303E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044ECCF0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58086FA6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  <w:p w14:paraId="56B01BD4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3D287CC4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5547427E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29CECD11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7D9DD139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5E18C05E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7698C44A" w14:textId="390A268D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12/15=80</w:t>
            </w:r>
            <w:r w:rsidR="005944DA">
              <w:rPr>
                <w:rFonts w:cstheme="minorHAnsi"/>
                <w:sz w:val="20"/>
                <w:szCs w:val="20"/>
              </w:rPr>
              <w:t>.0</w:t>
            </w:r>
            <w:r w:rsidRPr="007B2FEB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990" w:type="dxa"/>
          </w:tcPr>
          <w:p w14:paraId="0A2C1B35" w14:textId="14AFE114" w:rsidR="000262E9" w:rsidRPr="007B2FEB" w:rsidRDefault="005944DA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5076E4" w:rsidRPr="0008527C" w14:paraId="7700FD3E" w14:textId="591C8603" w:rsidTr="005076E4">
        <w:tc>
          <w:tcPr>
            <w:tcW w:w="1419" w:type="dxa"/>
            <w:shd w:val="clear" w:color="auto" w:fill="auto"/>
          </w:tcPr>
          <w:p w14:paraId="297B2D25" w14:textId="6029FD96" w:rsidR="000262E9" w:rsidRDefault="000262E9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Staying Active Online Learning Module</w:t>
            </w:r>
          </w:p>
          <w:p w14:paraId="45F2462C" w14:textId="77777777" w:rsidR="00B45F7F" w:rsidRPr="007B2FEB" w:rsidRDefault="00B45F7F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3DDC628C" w14:textId="0B1022ED" w:rsidR="000262E9" w:rsidRDefault="000262E9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Arthritis Society Canada</w:t>
            </w:r>
          </w:p>
          <w:p w14:paraId="05188F08" w14:textId="77777777" w:rsidR="00B45F7F" w:rsidRPr="007B2FEB" w:rsidRDefault="00B45F7F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350FCDA6" w14:textId="7488C815" w:rsidR="000262E9" w:rsidRPr="00B45F7F" w:rsidRDefault="00310582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8[81</w:t>
            </w:r>
            <w:r w:rsidR="00B45F7F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635" w:type="dxa"/>
            <w:shd w:val="clear" w:color="auto" w:fill="auto"/>
          </w:tcPr>
          <w:p w14:paraId="3A512907" w14:textId="63775C5A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911" w:type="dxa"/>
            <w:shd w:val="clear" w:color="auto" w:fill="auto"/>
          </w:tcPr>
          <w:p w14:paraId="569FD592" w14:textId="751EC8C0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900" w:type="dxa"/>
            <w:shd w:val="clear" w:color="auto" w:fill="auto"/>
          </w:tcPr>
          <w:p w14:paraId="4CD12EAF" w14:textId="390868B5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900" w:type="dxa"/>
            <w:shd w:val="clear" w:color="auto" w:fill="auto"/>
          </w:tcPr>
          <w:p w14:paraId="0FF8D7F4" w14:textId="12A5C471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810" w:type="dxa"/>
            <w:shd w:val="clear" w:color="auto" w:fill="auto"/>
          </w:tcPr>
          <w:p w14:paraId="58816017" w14:textId="7C6DF0F9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990" w:type="dxa"/>
            <w:shd w:val="clear" w:color="auto" w:fill="auto"/>
          </w:tcPr>
          <w:p w14:paraId="765031E3" w14:textId="20C27D11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810" w:type="dxa"/>
            <w:shd w:val="clear" w:color="auto" w:fill="auto"/>
          </w:tcPr>
          <w:p w14:paraId="7D96C201" w14:textId="6044AB59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260" w:type="dxa"/>
            <w:shd w:val="clear" w:color="auto" w:fill="auto"/>
          </w:tcPr>
          <w:p w14:paraId="1B9D99F9" w14:textId="456E5BAF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</w:tcPr>
          <w:p w14:paraId="0828B7CF" w14:textId="35C0270F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</w:tcPr>
          <w:p w14:paraId="1D202537" w14:textId="27A7462A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080" w:type="dxa"/>
            <w:shd w:val="clear" w:color="auto" w:fill="auto"/>
          </w:tcPr>
          <w:p w14:paraId="75407E7A" w14:textId="573B7952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</w:tcPr>
          <w:p w14:paraId="464103CF" w14:textId="1FAA243F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260" w:type="dxa"/>
            <w:shd w:val="clear" w:color="auto" w:fill="auto"/>
          </w:tcPr>
          <w:p w14:paraId="473BEED8" w14:textId="5D3D361D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</w:tcPr>
          <w:p w14:paraId="6146BBB8" w14:textId="1051DD5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990" w:type="dxa"/>
            <w:shd w:val="clear" w:color="auto" w:fill="auto"/>
          </w:tcPr>
          <w:p w14:paraId="719C6738" w14:textId="2FA50E2D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170" w:type="dxa"/>
            <w:shd w:val="clear" w:color="auto" w:fill="auto"/>
          </w:tcPr>
          <w:p w14:paraId="1830C655" w14:textId="2908FF0B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13/15= 86</w:t>
            </w:r>
            <w:r w:rsidR="008D722C">
              <w:rPr>
                <w:rFonts w:cstheme="minorHAnsi"/>
                <w:sz w:val="20"/>
                <w:szCs w:val="20"/>
              </w:rPr>
              <w:t>.7</w:t>
            </w:r>
            <w:r w:rsidR="005944DA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990" w:type="dxa"/>
          </w:tcPr>
          <w:p w14:paraId="364DFF0D" w14:textId="050B9843" w:rsidR="000262E9" w:rsidRPr="007B2FEB" w:rsidRDefault="00B45F7F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5076E4" w:rsidRPr="0008527C" w14:paraId="14A97CE7" w14:textId="693E6705" w:rsidTr="005076E4">
        <w:tc>
          <w:tcPr>
            <w:tcW w:w="1419" w:type="dxa"/>
            <w:shd w:val="clear" w:color="auto" w:fill="auto"/>
          </w:tcPr>
          <w:p w14:paraId="6BC75DC9" w14:textId="7ECD2223" w:rsidR="000262E9" w:rsidRDefault="000262E9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lastRenderedPageBreak/>
              <w:t>Eating Well Online Learning</w:t>
            </w:r>
            <w:r w:rsidR="00B45F7F">
              <w:rPr>
                <w:rFonts w:cstheme="minorHAnsi"/>
                <w:sz w:val="20"/>
                <w:szCs w:val="20"/>
              </w:rPr>
              <w:t xml:space="preserve"> Module</w:t>
            </w:r>
          </w:p>
          <w:p w14:paraId="1EA38A89" w14:textId="77777777" w:rsidR="00B45F7F" w:rsidRPr="007B2FEB" w:rsidRDefault="00B45F7F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12038A76" w14:textId="60A39776" w:rsidR="000262E9" w:rsidRDefault="000262E9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Arthritis Society Canada</w:t>
            </w:r>
          </w:p>
          <w:p w14:paraId="7EF67D07" w14:textId="77777777" w:rsidR="006540C6" w:rsidRPr="007B2FEB" w:rsidRDefault="006540C6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0387E887" w14:textId="235E3B39" w:rsidR="000262E9" w:rsidRPr="006540C6" w:rsidRDefault="00310582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8[82</w:t>
            </w:r>
            <w:r w:rsidR="006540C6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635" w:type="dxa"/>
            <w:shd w:val="clear" w:color="auto" w:fill="auto"/>
          </w:tcPr>
          <w:p w14:paraId="0FF04642" w14:textId="23B7E7DF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911" w:type="dxa"/>
            <w:shd w:val="clear" w:color="auto" w:fill="auto"/>
          </w:tcPr>
          <w:p w14:paraId="0FC402D5" w14:textId="61470ECE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900" w:type="dxa"/>
            <w:shd w:val="clear" w:color="auto" w:fill="auto"/>
          </w:tcPr>
          <w:p w14:paraId="6DAD6956" w14:textId="7E0FE8E5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900" w:type="dxa"/>
            <w:shd w:val="clear" w:color="auto" w:fill="auto"/>
          </w:tcPr>
          <w:p w14:paraId="30AEFEC8" w14:textId="4366A741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810" w:type="dxa"/>
            <w:shd w:val="clear" w:color="auto" w:fill="auto"/>
          </w:tcPr>
          <w:p w14:paraId="4470FFEB" w14:textId="542B5170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auto"/>
          </w:tcPr>
          <w:p w14:paraId="3E16BC3A" w14:textId="1CE013F3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810" w:type="dxa"/>
            <w:shd w:val="clear" w:color="auto" w:fill="auto"/>
          </w:tcPr>
          <w:p w14:paraId="093FDF74" w14:textId="5B6A1815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260" w:type="dxa"/>
            <w:shd w:val="clear" w:color="auto" w:fill="auto"/>
          </w:tcPr>
          <w:p w14:paraId="726C2B92" w14:textId="102AD06C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</w:tcPr>
          <w:p w14:paraId="3AD0765A" w14:textId="558A7D33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080" w:type="dxa"/>
            <w:shd w:val="clear" w:color="auto" w:fill="auto"/>
          </w:tcPr>
          <w:p w14:paraId="6A592D57" w14:textId="3CF1EFAF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</w:tcPr>
          <w:p w14:paraId="7A2D49DA" w14:textId="2884E478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</w:tcPr>
          <w:p w14:paraId="36773BF0" w14:textId="0D3D858C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260" w:type="dxa"/>
            <w:shd w:val="clear" w:color="auto" w:fill="auto"/>
          </w:tcPr>
          <w:p w14:paraId="174336E3" w14:textId="0C38F6F2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</w:tcPr>
          <w:p w14:paraId="089D6DFF" w14:textId="0066666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990" w:type="dxa"/>
            <w:shd w:val="clear" w:color="auto" w:fill="auto"/>
          </w:tcPr>
          <w:p w14:paraId="1A9186B6" w14:textId="737331A4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170" w:type="dxa"/>
            <w:shd w:val="clear" w:color="auto" w:fill="auto"/>
          </w:tcPr>
          <w:p w14:paraId="5BE9BAFF" w14:textId="611415A6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12/15= 80</w:t>
            </w:r>
            <w:r w:rsidR="006540C6">
              <w:rPr>
                <w:rFonts w:cstheme="minorHAnsi"/>
                <w:sz w:val="20"/>
                <w:szCs w:val="20"/>
              </w:rPr>
              <w:t>.0%</w:t>
            </w:r>
          </w:p>
        </w:tc>
        <w:tc>
          <w:tcPr>
            <w:tcW w:w="990" w:type="dxa"/>
          </w:tcPr>
          <w:p w14:paraId="1A0307BB" w14:textId="7FF732ED" w:rsidR="000262E9" w:rsidRPr="007B2FEB" w:rsidRDefault="006540C6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5076E4" w:rsidRPr="0008527C" w14:paraId="066DF718" w14:textId="014C4D68" w:rsidTr="005076E4">
        <w:tc>
          <w:tcPr>
            <w:tcW w:w="1419" w:type="dxa"/>
            <w:shd w:val="clear" w:color="auto" w:fill="auto"/>
          </w:tcPr>
          <w:p w14:paraId="340F629D" w14:textId="632DC9BB" w:rsidR="000262E9" w:rsidRDefault="000262E9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avigating Your Healthcare online Learning Module</w:t>
            </w:r>
          </w:p>
          <w:p w14:paraId="6EA0F242" w14:textId="77777777" w:rsidR="0074184C" w:rsidRPr="007B2FEB" w:rsidRDefault="0074184C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35138C11" w14:textId="3306587A" w:rsidR="000262E9" w:rsidRDefault="000262E9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Arthritis Society Canada</w:t>
            </w:r>
          </w:p>
          <w:p w14:paraId="157D00E9" w14:textId="77777777" w:rsidR="0074184C" w:rsidRPr="007B2FEB" w:rsidRDefault="0074184C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76E36A18" w14:textId="1DDDEE04" w:rsidR="000262E9" w:rsidRPr="006540C6" w:rsidRDefault="00310582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8[83</w:t>
            </w:r>
            <w:r w:rsidR="006540C6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635" w:type="dxa"/>
            <w:shd w:val="clear" w:color="auto" w:fill="auto"/>
          </w:tcPr>
          <w:p w14:paraId="0D6A1CB9" w14:textId="2CEC7924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911" w:type="dxa"/>
            <w:shd w:val="clear" w:color="auto" w:fill="auto"/>
          </w:tcPr>
          <w:p w14:paraId="3ADC9E61" w14:textId="06F02130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900" w:type="dxa"/>
            <w:shd w:val="clear" w:color="auto" w:fill="auto"/>
          </w:tcPr>
          <w:p w14:paraId="3CB4B96B" w14:textId="4535F060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900" w:type="dxa"/>
            <w:shd w:val="clear" w:color="auto" w:fill="auto"/>
          </w:tcPr>
          <w:p w14:paraId="7C3A10F7" w14:textId="415366B8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810" w:type="dxa"/>
            <w:shd w:val="clear" w:color="auto" w:fill="auto"/>
          </w:tcPr>
          <w:p w14:paraId="5AA9BE6D" w14:textId="37988480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auto"/>
          </w:tcPr>
          <w:p w14:paraId="3CFB4E9D" w14:textId="711FEC4D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810" w:type="dxa"/>
            <w:shd w:val="clear" w:color="auto" w:fill="auto"/>
          </w:tcPr>
          <w:p w14:paraId="1003AFE9" w14:textId="70B942F3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260" w:type="dxa"/>
            <w:shd w:val="clear" w:color="auto" w:fill="auto"/>
          </w:tcPr>
          <w:p w14:paraId="78802D12" w14:textId="0E4A6395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</w:tcPr>
          <w:p w14:paraId="684E0AEA" w14:textId="56DB15FB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</w:tcPr>
          <w:p w14:paraId="1505AB1F" w14:textId="2DE729A2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</w:tcPr>
          <w:p w14:paraId="15827E42" w14:textId="1834F176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</w:tcPr>
          <w:p w14:paraId="4A327415" w14:textId="42200BE4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260" w:type="dxa"/>
            <w:shd w:val="clear" w:color="auto" w:fill="auto"/>
          </w:tcPr>
          <w:p w14:paraId="0C9C15C2" w14:textId="6275035E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080" w:type="dxa"/>
            <w:shd w:val="clear" w:color="auto" w:fill="auto"/>
          </w:tcPr>
          <w:p w14:paraId="5AFB7BEE" w14:textId="3E0F0950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990" w:type="dxa"/>
            <w:shd w:val="clear" w:color="auto" w:fill="auto"/>
          </w:tcPr>
          <w:p w14:paraId="7CCE4C19" w14:textId="61E50592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170" w:type="dxa"/>
            <w:shd w:val="clear" w:color="auto" w:fill="auto"/>
          </w:tcPr>
          <w:p w14:paraId="114A57D7" w14:textId="7152B051" w:rsidR="000262E9" w:rsidRPr="007B2FEB" w:rsidRDefault="008D722C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/14= 85.7</w:t>
            </w:r>
            <w:r w:rsidR="0074184C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990" w:type="dxa"/>
          </w:tcPr>
          <w:p w14:paraId="6742324C" w14:textId="50C57540" w:rsidR="000262E9" w:rsidRPr="007B2FEB" w:rsidRDefault="0074184C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5076E4" w:rsidRPr="0008527C" w14:paraId="394E7117" w14:textId="71906B31" w:rsidTr="005076E4">
        <w:tc>
          <w:tcPr>
            <w:tcW w:w="1419" w:type="dxa"/>
            <w:shd w:val="clear" w:color="auto" w:fill="auto"/>
          </w:tcPr>
          <w:p w14:paraId="0A0C8351" w14:textId="0A8B366D" w:rsidR="000262E9" w:rsidRDefault="000262E9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A Gui</w:t>
            </w:r>
            <w:r w:rsidR="00733C63">
              <w:rPr>
                <w:rFonts w:cstheme="minorHAnsi"/>
                <w:sz w:val="20"/>
                <w:szCs w:val="20"/>
              </w:rPr>
              <w:t>de To Living W</w:t>
            </w:r>
            <w:r w:rsidR="00EC11F9">
              <w:rPr>
                <w:rFonts w:cstheme="minorHAnsi"/>
                <w:sz w:val="20"/>
                <w:szCs w:val="20"/>
              </w:rPr>
              <w:t>ith Osteoarthritis</w:t>
            </w:r>
          </w:p>
          <w:p w14:paraId="4995E25B" w14:textId="77777777" w:rsidR="00EC11F9" w:rsidRPr="007B2FEB" w:rsidRDefault="00EC11F9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00E4C432" w14:textId="4EA71B83" w:rsidR="000262E9" w:rsidRDefault="000262E9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Arthritis Consumer Experts</w:t>
            </w:r>
          </w:p>
          <w:p w14:paraId="7BD74B2D" w14:textId="77777777" w:rsidR="00EC11F9" w:rsidRPr="007B2FEB" w:rsidRDefault="00EC11F9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2DF33380" w14:textId="14D1D697" w:rsidR="000262E9" w:rsidRPr="006540C6" w:rsidRDefault="00310582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8[84</w:t>
            </w:r>
            <w:r w:rsidR="006540C6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635" w:type="dxa"/>
            <w:shd w:val="clear" w:color="auto" w:fill="auto"/>
          </w:tcPr>
          <w:p w14:paraId="660B7F01" w14:textId="5B2A7F48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911" w:type="dxa"/>
            <w:shd w:val="clear" w:color="auto" w:fill="auto"/>
          </w:tcPr>
          <w:p w14:paraId="62142A78" w14:textId="0861D3A9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900" w:type="dxa"/>
            <w:shd w:val="clear" w:color="auto" w:fill="auto"/>
          </w:tcPr>
          <w:p w14:paraId="3AAE2705" w14:textId="2C01C074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900" w:type="dxa"/>
            <w:shd w:val="clear" w:color="auto" w:fill="auto"/>
          </w:tcPr>
          <w:p w14:paraId="461BB419" w14:textId="5A40F59C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810" w:type="dxa"/>
            <w:shd w:val="clear" w:color="auto" w:fill="auto"/>
          </w:tcPr>
          <w:p w14:paraId="2FD8EF49" w14:textId="091B48DA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auto"/>
          </w:tcPr>
          <w:p w14:paraId="306092F2" w14:textId="76C68B3D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810" w:type="dxa"/>
            <w:shd w:val="clear" w:color="auto" w:fill="auto"/>
          </w:tcPr>
          <w:p w14:paraId="03F21613" w14:textId="39D89E45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260" w:type="dxa"/>
            <w:shd w:val="clear" w:color="auto" w:fill="auto"/>
          </w:tcPr>
          <w:p w14:paraId="7945874E" w14:textId="463C8153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</w:tcPr>
          <w:p w14:paraId="7B64A236" w14:textId="1A3A3934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</w:tcPr>
          <w:p w14:paraId="5EAFDA97" w14:textId="46B13085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</w:tcPr>
          <w:p w14:paraId="1B61BF21" w14:textId="169F33BD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080" w:type="dxa"/>
            <w:shd w:val="clear" w:color="auto" w:fill="auto"/>
          </w:tcPr>
          <w:p w14:paraId="0FEE1A86" w14:textId="74908FD5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260" w:type="dxa"/>
            <w:shd w:val="clear" w:color="auto" w:fill="auto"/>
          </w:tcPr>
          <w:p w14:paraId="3C7C4FBC" w14:textId="68EAC4BB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</w:tcPr>
          <w:p w14:paraId="080BBCF6" w14:textId="118A1892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990" w:type="dxa"/>
            <w:shd w:val="clear" w:color="auto" w:fill="auto"/>
          </w:tcPr>
          <w:p w14:paraId="455CDECB" w14:textId="79DD5C52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170" w:type="dxa"/>
            <w:shd w:val="clear" w:color="auto" w:fill="auto"/>
          </w:tcPr>
          <w:p w14:paraId="16DBD8C8" w14:textId="4A536B86" w:rsidR="000262E9" w:rsidRPr="007B2FEB" w:rsidRDefault="008D722C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/14=57.1</w:t>
            </w:r>
            <w:r w:rsidR="00EC11F9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990" w:type="dxa"/>
          </w:tcPr>
          <w:p w14:paraId="4C6D3D72" w14:textId="41D1D024" w:rsidR="000262E9" w:rsidRPr="007B2FEB" w:rsidRDefault="00EC11F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Moderate</w:t>
            </w:r>
          </w:p>
        </w:tc>
      </w:tr>
      <w:tr w:rsidR="005076E4" w:rsidRPr="0008527C" w14:paraId="0F2448B9" w14:textId="15DB27FE" w:rsidTr="005076E4">
        <w:tc>
          <w:tcPr>
            <w:tcW w:w="1419" w:type="dxa"/>
            <w:shd w:val="clear" w:color="auto" w:fill="auto"/>
          </w:tcPr>
          <w:p w14:paraId="5A1A4334" w14:textId="1396E613" w:rsidR="000262E9" w:rsidRDefault="000262E9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Patient Reference Guide</w:t>
            </w:r>
          </w:p>
          <w:p w14:paraId="1F05271E" w14:textId="77777777" w:rsidR="00EC11F9" w:rsidRPr="007B2FEB" w:rsidRDefault="00EC11F9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218061D3" w14:textId="12094A5F" w:rsidR="000262E9" w:rsidRDefault="000262E9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Health quality Ontario</w:t>
            </w:r>
          </w:p>
          <w:p w14:paraId="0976E83F" w14:textId="77777777" w:rsidR="00EC11F9" w:rsidRPr="007B2FEB" w:rsidRDefault="00EC11F9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74D1A5F7" w14:textId="2129426D" w:rsidR="00EC11F9" w:rsidRPr="006540C6" w:rsidRDefault="00310582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8[85</w:t>
            </w:r>
            <w:r w:rsidR="006540C6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635" w:type="dxa"/>
            <w:shd w:val="clear" w:color="auto" w:fill="auto"/>
          </w:tcPr>
          <w:p w14:paraId="29D8F7DB" w14:textId="24A576BC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911" w:type="dxa"/>
            <w:shd w:val="clear" w:color="auto" w:fill="auto"/>
          </w:tcPr>
          <w:p w14:paraId="03A9619B" w14:textId="7AC8CAE2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900" w:type="dxa"/>
            <w:shd w:val="clear" w:color="auto" w:fill="auto"/>
          </w:tcPr>
          <w:p w14:paraId="14123102" w14:textId="041C2FF9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900" w:type="dxa"/>
            <w:shd w:val="clear" w:color="auto" w:fill="auto"/>
          </w:tcPr>
          <w:p w14:paraId="18EEC7F6" w14:textId="48691E4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810" w:type="dxa"/>
            <w:shd w:val="clear" w:color="auto" w:fill="auto"/>
          </w:tcPr>
          <w:p w14:paraId="1B79DE9E" w14:textId="03BB53D3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990" w:type="dxa"/>
            <w:shd w:val="clear" w:color="auto" w:fill="auto"/>
          </w:tcPr>
          <w:p w14:paraId="2D5E1A5B" w14:textId="448B8AD0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810" w:type="dxa"/>
            <w:shd w:val="clear" w:color="auto" w:fill="auto"/>
          </w:tcPr>
          <w:p w14:paraId="0E25EF6D" w14:textId="38591A24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260" w:type="dxa"/>
            <w:shd w:val="clear" w:color="auto" w:fill="auto"/>
          </w:tcPr>
          <w:p w14:paraId="605EDE52" w14:textId="4D4CA2FB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</w:tcPr>
          <w:p w14:paraId="3283D2B2" w14:textId="1015511A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</w:tcPr>
          <w:p w14:paraId="0636C784" w14:textId="1CD504BA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</w:tcPr>
          <w:p w14:paraId="7E90C60D" w14:textId="3323027A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</w:tcPr>
          <w:p w14:paraId="130ADC48" w14:textId="6122D0EB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260" w:type="dxa"/>
            <w:shd w:val="clear" w:color="auto" w:fill="auto"/>
          </w:tcPr>
          <w:p w14:paraId="22B17DDD" w14:textId="0FB5B5F8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</w:tcPr>
          <w:p w14:paraId="0E365A9C" w14:textId="4912A2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990" w:type="dxa"/>
            <w:shd w:val="clear" w:color="auto" w:fill="auto"/>
          </w:tcPr>
          <w:p w14:paraId="563EC58C" w14:textId="6AEF91FC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170" w:type="dxa"/>
            <w:shd w:val="clear" w:color="auto" w:fill="auto"/>
          </w:tcPr>
          <w:p w14:paraId="412D7283" w14:textId="379342E8" w:rsidR="000262E9" w:rsidRPr="00EC11F9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C11F9">
              <w:rPr>
                <w:rFonts w:cstheme="minorHAnsi"/>
                <w:sz w:val="20"/>
                <w:szCs w:val="20"/>
              </w:rPr>
              <w:t>1</w:t>
            </w:r>
            <w:r w:rsidR="00EC11F9" w:rsidRPr="00EC11F9">
              <w:rPr>
                <w:rFonts w:cstheme="minorHAnsi"/>
                <w:sz w:val="20"/>
                <w:szCs w:val="20"/>
              </w:rPr>
              <w:t>0/15= 66</w:t>
            </w:r>
            <w:r w:rsidR="008D722C">
              <w:rPr>
                <w:rFonts w:cstheme="minorHAnsi"/>
                <w:sz w:val="20"/>
                <w:szCs w:val="20"/>
              </w:rPr>
              <w:t>.7</w:t>
            </w:r>
            <w:r w:rsidR="00EC11F9" w:rsidRPr="00EC11F9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990" w:type="dxa"/>
          </w:tcPr>
          <w:p w14:paraId="56D2DB98" w14:textId="77777777" w:rsidR="00EC11F9" w:rsidRPr="007B2FEB" w:rsidRDefault="00EC11F9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Moderate</w:t>
            </w:r>
          </w:p>
          <w:p w14:paraId="1399EC21" w14:textId="77777777" w:rsidR="000262E9" w:rsidRPr="007B2FEB" w:rsidRDefault="000262E9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076E4" w:rsidRPr="0008527C" w14:paraId="0D7D8535" w14:textId="130471F4" w:rsidTr="005076E4">
        <w:tc>
          <w:tcPr>
            <w:tcW w:w="1419" w:type="dxa"/>
            <w:shd w:val="clear" w:color="auto" w:fill="auto"/>
          </w:tcPr>
          <w:p w14:paraId="442CF93E" w14:textId="0BC2A451" w:rsidR="00EC11F9" w:rsidRDefault="000262E9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Activity Diary</w:t>
            </w:r>
          </w:p>
          <w:p w14:paraId="45266D26" w14:textId="77777777" w:rsidR="00EC11F9" w:rsidRPr="007B2FEB" w:rsidRDefault="00EC11F9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74CB85BC" w14:textId="37E9F708" w:rsidR="000262E9" w:rsidRDefault="000262E9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Arthritis Society</w:t>
            </w:r>
          </w:p>
          <w:p w14:paraId="25B6B16B" w14:textId="77777777" w:rsidR="00EC11F9" w:rsidRPr="007B2FEB" w:rsidRDefault="00EC11F9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4BB73AF0" w14:textId="3F9F0AFC" w:rsidR="000262E9" w:rsidRPr="006540C6" w:rsidRDefault="00310582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8[86</w:t>
            </w:r>
            <w:r w:rsidR="006540C6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635" w:type="dxa"/>
            <w:shd w:val="clear" w:color="auto" w:fill="auto"/>
          </w:tcPr>
          <w:p w14:paraId="4F5CE69F" w14:textId="1642B4D2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911" w:type="dxa"/>
            <w:shd w:val="clear" w:color="auto" w:fill="auto"/>
          </w:tcPr>
          <w:p w14:paraId="3A084F02" w14:textId="181F9E9A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900" w:type="dxa"/>
            <w:shd w:val="clear" w:color="auto" w:fill="auto"/>
          </w:tcPr>
          <w:p w14:paraId="6BCBD31F" w14:textId="10144A46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900" w:type="dxa"/>
            <w:shd w:val="clear" w:color="auto" w:fill="auto"/>
          </w:tcPr>
          <w:p w14:paraId="056F2C79" w14:textId="7572081D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N </w:t>
            </w:r>
          </w:p>
        </w:tc>
        <w:tc>
          <w:tcPr>
            <w:tcW w:w="810" w:type="dxa"/>
            <w:shd w:val="clear" w:color="auto" w:fill="auto"/>
          </w:tcPr>
          <w:p w14:paraId="1509DA21" w14:textId="32AE3294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P </w:t>
            </w:r>
          </w:p>
        </w:tc>
        <w:tc>
          <w:tcPr>
            <w:tcW w:w="990" w:type="dxa"/>
            <w:shd w:val="clear" w:color="auto" w:fill="auto"/>
          </w:tcPr>
          <w:p w14:paraId="3601D1FF" w14:textId="5FD71CEC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810" w:type="dxa"/>
            <w:shd w:val="clear" w:color="auto" w:fill="auto"/>
          </w:tcPr>
          <w:p w14:paraId="7EE1EB57" w14:textId="5A7D7CAC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N </w:t>
            </w:r>
          </w:p>
        </w:tc>
        <w:tc>
          <w:tcPr>
            <w:tcW w:w="1260" w:type="dxa"/>
            <w:shd w:val="clear" w:color="auto" w:fill="auto"/>
          </w:tcPr>
          <w:p w14:paraId="3C0E624A" w14:textId="1B24C4C1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080" w:type="dxa"/>
            <w:shd w:val="clear" w:color="auto" w:fill="auto"/>
          </w:tcPr>
          <w:p w14:paraId="0EDD8A20" w14:textId="6C9CD3A9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080" w:type="dxa"/>
            <w:shd w:val="clear" w:color="auto" w:fill="auto"/>
          </w:tcPr>
          <w:p w14:paraId="6408ADE9" w14:textId="5770F966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080" w:type="dxa"/>
            <w:shd w:val="clear" w:color="auto" w:fill="auto"/>
          </w:tcPr>
          <w:p w14:paraId="3C04BE01" w14:textId="241C9366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080" w:type="dxa"/>
            <w:shd w:val="clear" w:color="auto" w:fill="auto"/>
          </w:tcPr>
          <w:p w14:paraId="1CF9F798" w14:textId="774F859F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260" w:type="dxa"/>
            <w:shd w:val="clear" w:color="auto" w:fill="auto"/>
          </w:tcPr>
          <w:p w14:paraId="3C9C43C8" w14:textId="40C60F3C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080" w:type="dxa"/>
            <w:shd w:val="clear" w:color="auto" w:fill="auto"/>
          </w:tcPr>
          <w:p w14:paraId="51E12706" w14:textId="09434EFC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990" w:type="dxa"/>
            <w:shd w:val="clear" w:color="auto" w:fill="auto"/>
          </w:tcPr>
          <w:p w14:paraId="45A2E314" w14:textId="7639D962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170" w:type="dxa"/>
            <w:shd w:val="clear" w:color="auto" w:fill="auto"/>
          </w:tcPr>
          <w:p w14:paraId="14EE3E33" w14:textId="7E70349E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3/8=37.5%</w:t>
            </w:r>
          </w:p>
        </w:tc>
        <w:tc>
          <w:tcPr>
            <w:tcW w:w="990" w:type="dxa"/>
          </w:tcPr>
          <w:p w14:paraId="2C944774" w14:textId="1EF7D884" w:rsidR="000262E9" w:rsidRPr="007B2FEB" w:rsidRDefault="00EC11F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</w:t>
            </w:r>
          </w:p>
        </w:tc>
      </w:tr>
      <w:tr w:rsidR="005076E4" w:rsidRPr="0008527C" w14:paraId="1A4C7069" w14:textId="77777777" w:rsidTr="005076E4">
        <w:tc>
          <w:tcPr>
            <w:tcW w:w="1419" w:type="dxa"/>
            <w:shd w:val="clear" w:color="auto" w:fill="auto"/>
          </w:tcPr>
          <w:p w14:paraId="490C6651" w14:textId="77777777" w:rsidR="00192D84" w:rsidRPr="00192D84" w:rsidRDefault="00192D84" w:rsidP="005076E4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192D84">
              <w:rPr>
                <w:rFonts w:cstheme="minorHAnsi"/>
                <w:bCs/>
                <w:sz w:val="20"/>
                <w:szCs w:val="20"/>
              </w:rPr>
              <w:t>Osteoarthritis</w:t>
            </w:r>
          </w:p>
          <w:p w14:paraId="7BBE00B2" w14:textId="77777777" w:rsidR="00192D84" w:rsidRPr="00192D84" w:rsidRDefault="00192D84" w:rsidP="005076E4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</w:p>
          <w:p w14:paraId="432DB39C" w14:textId="77777777" w:rsidR="00192D84" w:rsidRPr="00192D84" w:rsidRDefault="00192D84" w:rsidP="005076E4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192D84">
              <w:rPr>
                <w:rFonts w:cstheme="minorHAnsi"/>
                <w:bCs/>
                <w:sz w:val="20"/>
                <w:szCs w:val="20"/>
              </w:rPr>
              <w:t>Alberta Health Services</w:t>
            </w:r>
          </w:p>
          <w:p w14:paraId="4B5046C1" w14:textId="77777777" w:rsidR="00192D84" w:rsidRPr="00192D84" w:rsidRDefault="00192D84" w:rsidP="005076E4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</w:p>
          <w:p w14:paraId="75610E85" w14:textId="20FA257A" w:rsidR="00192D84" w:rsidRPr="00697D89" w:rsidRDefault="00310582" w:rsidP="005076E4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2018[87</w:t>
            </w:r>
            <w:r w:rsidR="00697D89">
              <w:rPr>
                <w:rFonts w:cstheme="minorHAnsi"/>
                <w:bCs/>
                <w:sz w:val="20"/>
                <w:szCs w:val="20"/>
              </w:rPr>
              <w:t>]</w:t>
            </w:r>
          </w:p>
        </w:tc>
        <w:tc>
          <w:tcPr>
            <w:tcW w:w="635" w:type="dxa"/>
            <w:shd w:val="clear" w:color="auto" w:fill="auto"/>
          </w:tcPr>
          <w:p w14:paraId="2776EC3E" w14:textId="52D76C26" w:rsidR="00192D84" w:rsidRPr="007B2FEB" w:rsidRDefault="004B0F6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911" w:type="dxa"/>
            <w:shd w:val="clear" w:color="auto" w:fill="auto"/>
          </w:tcPr>
          <w:p w14:paraId="1851DDF8" w14:textId="01C0552C" w:rsidR="00192D84" w:rsidRPr="007B2FEB" w:rsidRDefault="004B0F6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900" w:type="dxa"/>
            <w:shd w:val="clear" w:color="auto" w:fill="auto"/>
          </w:tcPr>
          <w:p w14:paraId="17BD2599" w14:textId="308817F5" w:rsidR="00192D84" w:rsidRPr="007B2FEB" w:rsidRDefault="004B0F6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900" w:type="dxa"/>
            <w:shd w:val="clear" w:color="auto" w:fill="auto"/>
          </w:tcPr>
          <w:p w14:paraId="4E582264" w14:textId="57ECA28B" w:rsidR="00192D84" w:rsidRPr="007B2FEB" w:rsidRDefault="004B0F6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810" w:type="dxa"/>
            <w:shd w:val="clear" w:color="auto" w:fill="auto"/>
          </w:tcPr>
          <w:p w14:paraId="262C3EEE" w14:textId="5281CBBB" w:rsidR="00192D84" w:rsidRPr="007B2FEB" w:rsidRDefault="004B0F6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990" w:type="dxa"/>
            <w:shd w:val="clear" w:color="auto" w:fill="auto"/>
          </w:tcPr>
          <w:p w14:paraId="0A76F9D2" w14:textId="77E69E7D" w:rsidR="00192D84" w:rsidRPr="007B2FEB" w:rsidRDefault="004B0F6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810" w:type="dxa"/>
            <w:shd w:val="clear" w:color="auto" w:fill="auto"/>
          </w:tcPr>
          <w:p w14:paraId="115A9A19" w14:textId="2CE09795" w:rsidR="00192D84" w:rsidRPr="007B2FEB" w:rsidRDefault="004B0F6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260" w:type="dxa"/>
            <w:shd w:val="clear" w:color="auto" w:fill="auto"/>
          </w:tcPr>
          <w:p w14:paraId="5BD67C62" w14:textId="6D87628F" w:rsidR="00192D84" w:rsidRPr="007B2FEB" w:rsidRDefault="004B0F6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080" w:type="dxa"/>
            <w:shd w:val="clear" w:color="auto" w:fill="auto"/>
          </w:tcPr>
          <w:p w14:paraId="4E6EAA7F" w14:textId="3B90E849" w:rsidR="00192D84" w:rsidRPr="007B2FEB" w:rsidRDefault="004B0F6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080" w:type="dxa"/>
            <w:shd w:val="clear" w:color="auto" w:fill="auto"/>
          </w:tcPr>
          <w:p w14:paraId="068F9D63" w14:textId="277632B2" w:rsidR="00192D84" w:rsidRPr="007B2FEB" w:rsidRDefault="004B0F6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080" w:type="dxa"/>
            <w:shd w:val="clear" w:color="auto" w:fill="auto"/>
          </w:tcPr>
          <w:p w14:paraId="4E958ADF" w14:textId="324C20D6" w:rsidR="00192D84" w:rsidRPr="007B2FEB" w:rsidRDefault="007A3C2F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N </w:t>
            </w:r>
          </w:p>
        </w:tc>
        <w:tc>
          <w:tcPr>
            <w:tcW w:w="1080" w:type="dxa"/>
            <w:shd w:val="clear" w:color="auto" w:fill="auto"/>
          </w:tcPr>
          <w:p w14:paraId="59FD77C9" w14:textId="60A844A7" w:rsidR="00192D84" w:rsidRPr="007B2FEB" w:rsidRDefault="007A3C2F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 </w:t>
            </w:r>
          </w:p>
        </w:tc>
        <w:tc>
          <w:tcPr>
            <w:tcW w:w="1260" w:type="dxa"/>
            <w:shd w:val="clear" w:color="auto" w:fill="auto"/>
          </w:tcPr>
          <w:p w14:paraId="6BE92DA3" w14:textId="293D8CCA" w:rsidR="00192D84" w:rsidRPr="007B2FEB" w:rsidRDefault="007A3C2F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080" w:type="dxa"/>
            <w:shd w:val="clear" w:color="auto" w:fill="auto"/>
          </w:tcPr>
          <w:p w14:paraId="6B88BB53" w14:textId="0C447913" w:rsidR="00192D84" w:rsidRPr="007B2FEB" w:rsidRDefault="007A3C2F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990" w:type="dxa"/>
            <w:shd w:val="clear" w:color="auto" w:fill="auto"/>
          </w:tcPr>
          <w:p w14:paraId="77875BC1" w14:textId="06820BD9" w:rsidR="00192D84" w:rsidRPr="007B2FEB" w:rsidRDefault="007A3C2F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1170" w:type="dxa"/>
            <w:shd w:val="clear" w:color="auto" w:fill="auto"/>
          </w:tcPr>
          <w:p w14:paraId="1ED7FE04" w14:textId="443E2209" w:rsidR="00192D84" w:rsidRPr="007B2FEB" w:rsidRDefault="007A3C2F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/15=86.7%</w:t>
            </w:r>
          </w:p>
        </w:tc>
        <w:tc>
          <w:tcPr>
            <w:tcW w:w="990" w:type="dxa"/>
          </w:tcPr>
          <w:p w14:paraId="5F389F84" w14:textId="3BB2F7A0" w:rsidR="00192D84" w:rsidRPr="007B2FEB" w:rsidRDefault="007A3C2F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5076E4" w:rsidRPr="0008527C" w14:paraId="207255B4" w14:textId="4F85EE41" w:rsidTr="005076E4">
        <w:tc>
          <w:tcPr>
            <w:tcW w:w="1419" w:type="dxa"/>
            <w:shd w:val="clear" w:color="auto" w:fill="auto"/>
          </w:tcPr>
          <w:p w14:paraId="09653332" w14:textId="2A6926E5" w:rsidR="000262E9" w:rsidRDefault="000262E9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Healthcare Appointment Checklist</w:t>
            </w:r>
          </w:p>
          <w:p w14:paraId="1F05D73D" w14:textId="77777777" w:rsidR="00EC11F9" w:rsidRPr="007B2FEB" w:rsidRDefault="00EC11F9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17725F82" w14:textId="6FFA38D1" w:rsidR="000262E9" w:rsidRDefault="000262E9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Arthritis Society Canada</w:t>
            </w:r>
          </w:p>
          <w:p w14:paraId="6D62A93A" w14:textId="77777777" w:rsidR="00EC11F9" w:rsidRPr="007B2FEB" w:rsidRDefault="00EC11F9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539CF9A9" w14:textId="74FF2875" w:rsidR="000262E9" w:rsidRPr="006540C6" w:rsidRDefault="00310582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5[88</w:t>
            </w:r>
            <w:r w:rsidR="006540C6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635" w:type="dxa"/>
            <w:shd w:val="clear" w:color="auto" w:fill="auto"/>
          </w:tcPr>
          <w:p w14:paraId="4822BAA9" w14:textId="4B7597EB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lastRenderedPageBreak/>
              <w:t>Y</w:t>
            </w:r>
          </w:p>
        </w:tc>
        <w:tc>
          <w:tcPr>
            <w:tcW w:w="911" w:type="dxa"/>
            <w:shd w:val="clear" w:color="auto" w:fill="auto"/>
          </w:tcPr>
          <w:p w14:paraId="775FBF4E" w14:textId="7951F8F2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900" w:type="dxa"/>
            <w:shd w:val="clear" w:color="auto" w:fill="auto"/>
          </w:tcPr>
          <w:p w14:paraId="2F3B1257" w14:textId="58C84F4D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900" w:type="dxa"/>
            <w:shd w:val="clear" w:color="auto" w:fill="auto"/>
          </w:tcPr>
          <w:p w14:paraId="083B68F4" w14:textId="179732B0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810" w:type="dxa"/>
            <w:shd w:val="clear" w:color="auto" w:fill="auto"/>
          </w:tcPr>
          <w:p w14:paraId="6A3607D8" w14:textId="1E804B21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auto"/>
          </w:tcPr>
          <w:p w14:paraId="35D7D3F1" w14:textId="3ACEE583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810" w:type="dxa"/>
            <w:shd w:val="clear" w:color="auto" w:fill="auto"/>
          </w:tcPr>
          <w:p w14:paraId="33EAA2A9" w14:textId="2E47B918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260" w:type="dxa"/>
            <w:shd w:val="clear" w:color="auto" w:fill="auto"/>
          </w:tcPr>
          <w:p w14:paraId="4B6F0CA1" w14:textId="109493C8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080" w:type="dxa"/>
            <w:shd w:val="clear" w:color="auto" w:fill="auto"/>
          </w:tcPr>
          <w:p w14:paraId="7E445127" w14:textId="2EF60CC4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080" w:type="dxa"/>
            <w:shd w:val="clear" w:color="auto" w:fill="auto"/>
          </w:tcPr>
          <w:p w14:paraId="1DEA4F1D" w14:textId="30547C04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080" w:type="dxa"/>
            <w:shd w:val="clear" w:color="auto" w:fill="auto"/>
          </w:tcPr>
          <w:p w14:paraId="40E9CE72" w14:textId="342683DD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080" w:type="dxa"/>
            <w:shd w:val="clear" w:color="auto" w:fill="auto"/>
          </w:tcPr>
          <w:p w14:paraId="64A1CD1E" w14:textId="449D8A0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260" w:type="dxa"/>
            <w:shd w:val="clear" w:color="auto" w:fill="auto"/>
          </w:tcPr>
          <w:p w14:paraId="2E46F2B5" w14:textId="6AC5191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080" w:type="dxa"/>
            <w:shd w:val="clear" w:color="auto" w:fill="auto"/>
          </w:tcPr>
          <w:p w14:paraId="72D9D86D" w14:textId="26606C70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990" w:type="dxa"/>
            <w:shd w:val="clear" w:color="auto" w:fill="auto"/>
          </w:tcPr>
          <w:p w14:paraId="2A50C329" w14:textId="5C2CB983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170" w:type="dxa"/>
            <w:shd w:val="clear" w:color="auto" w:fill="auto"/>
          </w:tcPr>
          <w:p w14:paraId="775BD595" w14:textId="6FA90E81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4/8= 50</w:t>
            </w:r>
            <w:r w:rsidR="004B0F69">
              <w:rPr>
                <w:rFonts w:cstheme="minorHAnsi"/>
                <w:sz w:val="20"/>
                <w:szCs w:val="20"/>
              </w:rPr>
              <w:t>.0%</w:t>
            </w:r>
          </w:p>
        </w:tc>
        <w:tc>
          <w:tcPr>
            <w:tcW w:w="990" w:type="dxa"/>
          </w:tcPr>
          <w:p w14:paraId="60120788" w14:textId="329FB80C" w:rsidR="000262E9" w:rsidRPr="007B2FEB" w:rsidRDefault="004B0F6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derate</w:t>
            </w:r>
          </w:p>
        </w:tc>
      </w:tr>
      <w:tr w:rsidR="005076E4" w:rsidRPr="0008527C" w14:paraId="17D3A645" w14:textId="2EB7D708" w:rsidTr="005076E4">
        <w:tc>
          <w:tcPr>
            <w:tcW w:w="1419" w:type="dxa"/>
            <w:shd w:val="clear" w:color="auto" w:fill="auto"/>
          </w:tcPr>
          <w:p w14:paraId="4AFBEDC6" w14:textId="61829E17" w:rsidR="000262E9" w:rsidRDefault="000262E9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SAIDs &amp; Osteoarthritis: Putting Risks Into Perspective</w:t>
            </w:r>
          </w:p>
          <w:p w14:paraId="6AF7CDFE" w14:textId="77777777" w:rsidR="00EC11F9" w:rsidRPr="007B2FEB" w:rsidRDefault="00EC11F9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79716520" w14:textId="01A6905E" w:rsidR="000262E9" w:rsidRDefault="000262E9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Rheum info</w:t>
            </w:r>
          </w:p>
          <w:p w14:paraId="6DFD08C3" w14:textId="77777777" w:rsidR="00EC11F9" w:rsidRPr="007B2FEB" w:rsidRDefault="00EC11F9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6D8741C8" w14:textId="47947FA0" w:rsidR="000262E9" w:rsidRPr="006540C6" w:rsidRDefault="00310582" w:rsidP="005076E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3[89</w:t>
            </w:r>
            <w:r w:rsidR="006540C6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635" w:type="dxa"/>
            <w:shd w:val="clear" w:color="auto" w:fill="auto"/>
          </w:tcPr>
          <w:p w14:paraId="78F379AF" w14:textId="1312C9F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911" w:type="dxa"/>
            <w:shd w:val="clear" w:color="auto" w:fill="auto"/>
          </w:tcPr>
          <w:p w14:paraId="2F901B4C" w14:textId="52DAC57F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900" w:type="dxa"/>
            <w:shd w:val="clear" w:color="auto" w:fill="auto"/>
          </w:tcPr>
          <w:p w14:paraId="4673FBAA" w14:textId="2DD77EE4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Y </w:t>
            </w:r>
          </w:p>
        </w:tc>
        <w:tc>
          <w:tcPr>
            <w:tcW w:w="900" w:type="dxa"/>
            <w:shd w:val="clear" w:color="auto" w:fill="auto"/>
          </w:tcPr>
          <w:p w14:paraId="6A8A866A" w14:textId="3F2BBDEE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N </w:t>
            </w:r>
          </w:p>
        </w:tc>
        <w:tc>
          <w:tcPr>
            <w:tcW w:w="810" w:type="dxa"/>
            <w:shd w:val="clear" w:color="auto" w:fill="auto"/>
          </w:tcPr>
          <w:p w14:paraId="5F5392A8" w14:textId="0C2229C8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 xml:space="preserve">P </w:t>
            </w:r>
          </w:p>
        </w:tc>
        <w:tc>
          <w:tcPr>
            <w:tcW w:w="990" w:type="dxa"/>
            <w:shd w:val="clear" w:color="auto" w:fill="auto"/>
          </w:tcPr>
          <w:p w14:paraId="242E246E" w14:textId="15A99ABA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810" w:type="dxa"/>
            <w:shd w:val="clear" w:color="auto" w:fill="auto"/>
          </w:tcPr>
          <w:p w14:paraId="19384AEF" w14:textId="26A18679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260" w:type="dxa"/>
            <w:shd w:val="clear" w:color="auto" w:fill="auto"/>
          </w:tcPr>
          <w:p w14:paraId="1F9F646E" w14:textId="1DB08C94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080" w:type="dxa"/>
            <w:shd w:val="clear" w:color="auto" w:fill="auto"/>
          </w:tcPr>
          <w:p w14:paraId="40DC8CE1" w14:textId="190DBB39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080" w:type="dxa"/>
            <w:shd w:val="clear" w:color="auto" w:fill="auto"/>
          </w:tcPr>
          <w:p w14:paraId="68156110" w14:textId="3ED428B0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</w:tcPr>
          <w:p w14:paraId="17398E0A" w14:textId="6C29BD81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</w:tcPr>
          <w:p w14:paraId="160AC657" w14:textId="1857E85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260" w:type="dxa"/>
            <w:shd w:val="clear" w:color="auto" w:fill="auto"/>
          </w:tcPr>
          <w:p w14:paraId="3667ADA1" w14:textId="7F79096C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</w:tcPr>
          <w:p w14:paraId="427CD1E7" w14:textId="616B80CC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990" w:type="dxa"/>
            <w:shd w:val="clear" w:color="auto" w:fill="auto"/>
          </w:tcPr>
          <w:p w14:paraId="498D71A5" w14:textId="74390905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170" w:type="dxa"/>
            <w:shd w:val="clear" w:color="auto" w:fill="auto"/>
          </w:tcPr>
          <w:p w14:paraId="524DA1E7" w14:textId="1B25C173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6/15=40</w:t>
            </w:r>
            <w:r w:rsidR="004B0F69">
              <w:rPr>
                <w:rFonts w:cstheme="minorHAnsi"/>
                <w:sz w:val="20"/>
                <w:szCs w:val="20"/>
              </w:rPr>
              <w:t>.0</w:t>
            </w:r>
            <w:r w:rsidRPr="007B2FEB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990" w:type="dxa"/>
          </w:tcPr>
          <w:p w14:paraId="28442B60" w14:textId="77777777" w:rsidR="004B0F69" w:rsidRPr="007B2FEB" w:rsidRDefault="004B0F6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B2FEB">
              <w:rPr>
                <w:rFonts w:cstheme="minorHAnsi"/>
                <w:sz w:val="20"/>
                <w:szCs w:val="20"/>
              </w:rPr>
              <w:t>Low</w:t>
            </w:r>
          </w:p>
          <w:p w14:paraId="5DC11397" w14:textId="77777777" w:rsidR="000262E9" w:rsidRPr="007B2FEB" w:rsidRDefault="000262E9" w:rsidP="005076E4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</w:tbl>
    <w:p w14:paraId="1D641BB6" w14:textId="3A5FE724" w:rsidR="003717DF" w:rsidRDefault="003717DF" w:rsidP="00296282">
      <w:pPr>
        <w:pStyle w:val="NoSpacing"/>
        <w:rPr>
          <w:b/>
          <w:bCs/>
        </w:rPr>
      </w:pPr>
    </w:p>
    <w:p w14:paraId="5A530799" w14:textId="779B6243" w:rsidR="00CB1D02" w:rsidRDefault="00296282" w:rsidP="00296282">
      <w:pPr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*DISCERN scale</w:t>
      </w:r>
      <w:r w:rsidR="00CB1D02" w:rsidRPr="0021327B">
        <w:rPr>
          <w:rFonts w:ascii="Calibri" w:hAnsi="Calibri" w:cs="Calibri"/>
        </w:rPr>
        <w:t>:</w:t>
      </w:r>
      <w:r w:rsidR="000A05A5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 xml:space="preserve">No </w:t>
      </w:r>
      <w:proofErr w:type="gramStart"/>
      <w:r>
        <w:rPr>
          <w:rFonts w:ascii="Calibri" w:hAnsi="Calibri" w:cs="Calibri"/>
        </w:rPr>
        <w:t>1</w:t>
      </w:r>
      <w:proofErr w:type="gramEnd"/>
      <w:r>
        <w:rPr>
          <w:rFonts w:ascii="Calibri" w:hAnsi="Calibri" w:cs="Calibri"/>
        </w:rPr>
        <w:t xml:space="preserve">; Partial 2-4; Yes 5 </w:t>
      </w:r>
    </w:p>
    <w:p w14:paraId="11D12BB3" w14:textId="7B113225" w:rsidR="00296282" w:rsidRDefault="005076E4" w:rsidP="00296282">
      <w:pPr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*</w:t>
      </w:r>
      <w:r w:rsidR="00F55505">
        <w:rPr>
          <w:rFonts w:ascii="Calibri" w:hAnsi="Calibri" w:cs="Calibri"/>
        </w:rPr>
        <w:t>*</w:t>
      </w:r>
      <w:r w:rsidR="000A05A5">
        <w:rPr>
          <w:rFonts w:ascii="Calibri" w:hAnsi="Calibri" w:cs="Calibri"/>
        </w:rPr>
        <w:t>Quality</w:t>
      </w:r>
      <w:r w:rsidR="00296282">
        <w:rPr>
          <w:rFonts w:ascii="Calibri" w:hAnsi="Calibri" w:cs="Calibri"/>
        </w:rPr>
        <w:t xml:space="preserve">: 70%+ high quality, 50% to 69% moderate quality, &lt;50% low quality </w:t>
      </w:r>
    </w:p>
    <w:p w14:paraId="0DA54CB6" w14:textId="77777777" w:rsidR="00CB1D02" w:rsidRPr="0008527C" w:rsidRDefault="00CB1D02" w:rsidP="00296282">
      <w:pPr>
        <w:pStyle w:val="NoSpacing"/>
        <w:rPr>
          <w:b/>
          <w:bCs/>
        </w:rPr>
      </w:pPr>
    </w:p>
    <w:sectPr w:rsidR="00CB1D02" w:rsidRPr="0008527C" w:rsidSect="000262E9">
      <w:footerReference w:type="default" r:id="rId7"/>
      <w:pgSz w:w="20636" w:h="14570" w:orient="landscape" w:code="12"/>
      <w:pgMar w:top="864" w:right="864" w:bottom="864" w:left="864" w:header="432" w:footer="432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B3CD16" w14:textId="77777777" w:rsidR="00AA53B2" w:rsidRDefault="00AA53B2" w:rsidP="00296282">
      <w:pPr>
        <w:spacing w:after="0" w:line="240" w:lineRule="auto"/>
      </w:pPr>
      <w:r>
        <w:separator/>
      </w:r>
    </w:p>
  </w:endnote>
  <w:endnote w:type="continuationSeparator" w:id="0">
    <w:p w14:paraId="626E87B5" w14:textId="77777777" w:rsidR="00AA53B2" w:rsidRDefault="00AA53B2" w:rsidP="002962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225558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A91E50" w14:textId="5A8932CA" w:rsidR="00192D84" w:rsidRDefault="00192D8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21D6E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3982213C" w14:textId="77777777" w:rsidR="00192D84" w:rsidRDefault="00192D8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A3614C0" w14:textId="77777777" w:rsidR="00AA53B2" w:rsidRDefault="00AA53B2" w:rsidP="00296282">
      <w:pPr>
        <w:spacing w:after="0" w:line="240" w:lineRule="auto"/>
      </w:pPr>
      <w:r>
        <w:separator/>
      </w:r>
    </w:p>
  </w:footnote>
  <w:footnote w:type="continuationSeparator" w:id="0">
    <w:p w14:paraId="7C87608F" w14:textId="77777777" w:rsidR="00AA53B2" w:rsidRDefault="00AA53B2" w:rsidP="002962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131430"/>
    <w:multiLevelType w:val="multilevel"/>
    <w:tmpl w:val="7E90F200"/>
    <w:styleLink w:val="CurrentList3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DA6AF7"/>
    <w:multiLevelType w:val="hybridMultilevel"/>
    <w:tmpl w:val="723023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836652"/>
    <w:multiLevelType w:val="multilevel"/>
    <w:tmpl w:val="723023B8"/>
    <w:styleLink w:val="CurrentList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6C6ECF"/>
    <w:multiLevelType w:val="hybridMultilevel"/>
    <w:tmpl w:val="7E1EEB46"/>
    <w:lvl w:ilvl="0" w:tplc="4574C98E">
      <w:start w:val="1"/>
      <w:numFmt w:val="bullet"/>
      <w:lvlText w:val=""/>
      <w:lvlJc w:val="left"/>
      <w:pPr>
        <w:ind w:left="284" w:hanging="227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0410AB"/>
    <w:multiLevelType w:val="hybridMultilevel"/>
    <w:tmpl w:val="37D2D7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566B2C"/>
    <w:multiLevelType w:val="hybridMultilevel"/>
    <w:tmpl w:val="5FDAA844"/>
    <w:lvl w:ilvl="0" w:tplc="F4503668">
      <w:start w:val="1"/>
      <w:numFmt w:val="bullet"/>
      <w:lvlText w:val=""/>
      <w:lvlJc w:val="left"/>
      <w:pPr>
        <w:ind w:left="284" w:hanging="227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8F33497"/>
    <w:multiLevelType w:val="hybridMultilevel"/>
    <w:tmpl w:val="83E2F05E"/>
    <w:lvl w:ilvl="0" w:tplc="DF08DA9C">
      <w:start w:val="1"/>
      <w:numFmt w:val="bullet"/>
      <w:lvlText w:val=""/>
      <w:lvlJc w:val="left"/>
      <w:pPr>
        <w:ind w:left="284" w:hanging="227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54E31D2"/>
    <w:multiLevelType w:val="hybridMultilevel"/>
    <w:tmpl w:val="F86012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B3C2970"/>
    <w:multiLevelType w:val="hybridMultilevel"/>
    <w:tmpl w:val="5BF430F8"/>
    <w:lvl w:ilvl="0" w:tplc="AEF47C3E">
      <w:start w:val="1"/>
      <w:numFmt w:val="bullet"/>
      <w:lvlText w:val=""/>
      <w:lvlJc w:val="left"/>
      <w:pPr>
        <w:ind w:left="284" w:hanging="227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32B09DE"/>
    <w:multiLevelType w:val="hybridMultilevel"/>
    <w:tmpl w:val="87BE015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3E7469B"/>
    <w:multiLevelType w:val="hybridMultilevel"/>
    <w:tmpl w:val="FC26E508"/>
    <w:lvl w:ilvl="0" w:tplc="08090001">
      <w:start w:val="1"/>
      <w:numFmt w:val="bullet"/>
      <w:lvlText w:val=""/>
      <w:lvlJc w:val="left"/>
      <w:pPr>
        <w:ind w:left="168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407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312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84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567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28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00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727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447" w:hanging="360"/>
      </w:pPr>
      <w:rPr>
        <w:rFonts w:ascii="Wingdings" w:hAnsi="Wingdings" w:hint="default"/>
      </w:rPr>
    </w:lvl>
  </w:abstractNum>
  <w:abstractNum w:abstractNumId="11" w15:restartNumberingAfterBreak="0">
    <w:nsid w:val="466002AA"/>
    <w:multiLevelType w:val="hybridMultilevel"/>
    <w:tmpl w:val="D1DA49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BD43D1C"/>
    <w:multiLevelType w:val="hybridMultilevel"/>
    <w:tmpl w:val="3B34B9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BD60708"/>
    <w:multiLevelType w:val="hybridMultilevel"/>
    <w:tmpl w:val="D6F29A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CEC3661"/>
    <w:multiLevelType w:val="multilevel"/>
    <w:tmpl w:val="29284792"/>
    <w:styleLink w:val="CurrentList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7203EC7"/>
    <w:multiLevelType w:val="hybridMultilevel"/>
    <w:tmpl w:val="292847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8A33E34"/>
    <w:multiLevelType w:val="hybridMultilevel"/>
    <w:tmpl w:val="A8CE5864"/>
    <w:lvl w:ilvl="0" w:tplc="55E6E00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8D65491"/>
    <w:multiLevelType w:val="multilevel"/>
    <w:tmpl w:val="3B34B9B8"/>
    <w:styleLink w:val="CurrentList1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8F13A4F"/>
    <w:multiLevelType w:val="hybridMultilevel"/>
    <w:tmpl w:val="2B1638C2"/>
    <w:lvl w:ilvl="0" w:tplc="08090001">
      <w:start w:val="1"/>
      <w:numFmt w:val="bullet"/>
      <w:lvlText w:val=""/>
      <w:lvlJc w:val="left"/>
      <w:pPr>
        <w:ind w:left="96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87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40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2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47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56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8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07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727" w:hanging="360"/>
      </w:pPr>
      <w:rPr>
        <w:rFonts w:ascii="Wingdings" w:hAnsi="Wingdings" w:hint="default"/>
      </w:rPr>
    </w:lvl>
  </w:abstractNum>
  <w:abstractNum w:abstractNumId="19" w15:restartNumberingAfterBreak="0">
    <w:nsid w:val="7D2424F0"/>
    <w:multiLevelType w:val="hybridMultilevel"/>
    <w:tmpl w:val="7E90F2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4"/>
  </w:num>
  <w:num w:numId="3">
    <w:abstractNumId w:val="11"/>
  </w:num>
  <w:num w:numId="4">
    <w:abstractNumId w:val="7"/>
  </w:num>
  <w:num w:numId="5">
    <w:abstractNumId w:val="18"/>
  </w:num>
  <w:num w:numId="6">
    <w:abstractNumId w:val="10"/>
  </w:num>
  <w:num w:numId="7">
    <w:abstractNumId w:val="16"/>
  </w:num>
  <w:num w:numId="8">
    <w:abstractNumId w:val="19"/>
  </w:num>
  <w:num w:numId="9">
    <w:abstractNumId w:val="13"/>
  </w:num>
  <w:num w:numId="10">
    <w:abstractNumId w:val="1"/>
  </w:num>
  <w:num w:numId="11">
    <w:abstractNumId w:val="12"/>
  </w:num>
  <w:num w:numId="12">
    <w:abstractNumId w:val="15"/>
  </w:num>
  <w:num w:numId="13">
    <w:abstractNumId w:val="17"/>
  </w:num>
  <w:num w:numId="14">
    <w:abstractNumId w:val="3"/>
  </w:num>
  <w:num w:numId="15">
    <w:abstractNumId w:val="2"/>
  </w:num>
  <w:num w:numId="16">
    <w:abstractNumId w:val="6"/>
  </w:num>
  <w:num w:numId="17">
    <w:abstractNumId w:val="0"/>
  </w:num>
  <w:num w:numId="18">
    <w:abstractNumId w:val="5"/>
  </w:num>
  <w:num w:numId="19">
    <w:abstractNumId w:val="14"/>
  </w:num>
  <w:num w:numId="2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648A"/>
    <w:rsid w:val="0001036E"/>
    <w:rsid w:val="000125FF"/>
    <w:rsid w:val="00024C6B"/>
    <w:rsid w:val="00025E8A"/>
    <w:rsid w:val="000262E9"/>
    <w:rsid w:val="00027619"/>
    <w:rsid w:val="00027EAA"/>
    <w:rsid w:val="00042FE5"/>
    <w:rsid w:val="000508B7"/>
    <w:rsid w:val="000549EC"/>
    <w:rsid w:val="00066DFF"/>
    <w:rsid w:val="0008527C"/>
    <w:rsid w:val="000A05A5"/>
    <w:rsid w:val="000A0DEF"/>
    <w:rsid w:val="000B08E5"/>
    <w:rsid w:val="000B27B0"/>
    <w:rsid w:val="000B5E2E"/>
    <w:rsid w:val="000C443D"/>
    <w:rsid w:val="000C5125"/>
    <w:rsid w:val="000C6F9C"/>
    <w:rsid w:val="000D509E"/>
    <w:rsid w:val="000E4175"/>
    <w:rsid w:val="001038ED"/>
    <w:rsid w:val="00104BB3"/>
    <w:rsid w:val="0013136F"/>
    <w:rsid w:val="0014170E"/>
    <w:rsid w:val="001442E2"/>
    <w:rsid w:val="001522FB"/>
    <w:rsid w:val="001631B6"/>
    <w:rsid w:val="00174D77"/>
    <w:rsid w:val="00176C04"/>
    <w:rsid w:val="001843D4"/>
    <w:rsid w:val="00187291"/>
    <w:rsid w:val="00192D84"/>
    <w:rsid w:val="001A0500"/>
    <w:rsid w:val="001A1265"/>
    <w:rsid w:val="001A4C89"/>
    <w:rsid w:val="001A5001"/>
    <w:rsid w:val="001A7FE3"/>
    <w:rsid w:val="001C1055"/>
    <w:rsid w:val="0021327B"/>
    <w:rsid w:val="0021330F"/>
    <w:rsid w:val="00222E35"/>
    <w:rsid w:val="00236858"/>
    <w:rsid w:val="002436B1"/>
    <w:rsid w:val="00260A6A"/>
    <w:rsid w:val="002618EA"/>
    <w:rsid w:val="00267C67"/>
    <w:rsid w:val="00296282"/>
    <w:rsid w:val="002C7E83"/>
    <w:rsid w:val="002E0B17"/>
    <w:rsid w:val="002F3D1F"/>
    <w:rsid w:val="003052D1"/>
    <w:rsid w:val="00310582"/>
    <w:rsid w:val="0031083C"/>
    <w:rsid w:val="003117FF"/>
    <w:rsid w:val="003152E9"/>
    <w:rsid w:val="003566BE"/>
    <w:rsid w:val="003717DF"/>
    <w:rsid w:val="00374A4E"/>
    <w:rsid w:val="00387A8C"/>
    <w:rsid w:val="003960B3"/>
    <w:rsid w:val="003A6429"/>
    <w:rsid w:val="003B4061"/>
    <w:rsid w:val="003B6F24"/>
    <w:rsid w:val="003C2635"/>
    <w:rsid w:val="003C5686"/>
    <w:rsid w:val="003D25E4"/>
    <w:rsid w:val="004202D0"/>
    <w:rsid w:val="0045E48E"/>
    <w:rsid w:val="00473504"/>
    <w:rsid w:val="004738C4"/>
    <w:rsid w:val="00481D32"/>
    <w:rsid w:val="004B0F69"/>
    <w:rsid w:val="004B1018"/>
    <w:rsid w:val="004B3C87"/>
    <w:rsid w:val="004B7C31"/>
    <w:rsid w:val="004C4843"/>
    <w:rsid w:val="004E0211"/>
    <w:rsid w:val="004E0E4D"/>
    <w:rsid w:val="00503B09"/>
    <w:rsid w:val="00506AA0"/>
    <w:rsid w:val="005076E4"/>
    <w:rsid w:val="00551C58"/>
    <w:rsid w:val="00570304"/>
    <w:rsid w:val="00571642"/>
    <w:rsid w:val="00573AD3"/>
    <w:rsid w:val="00577B00"/>
    <w:rsid w:val="00577C63"/>
    <w:rsid w:val="00580564"/>
    <w:rsid w:val="005817E0"/>
    <w:rsid w:val="0058364C"/>
    <w:rsid w:val="005944DA"/>
    <w:rsid w:val="005D02B5"/>
    <w:rsid w:val="005E0548"/>
    <w:rsid w:val="005E7709"/>
    <w:rsid w:val="00623B9C"/>
    <w:rsid w:val="006331FE"/>
    <w:rsid w:val="00646995"/>
    <w:rsid w:val="006540C6"/>
    <w:rsid w:val="006756BD"/>
    <w:rsid w:val="00677597"/>
    <w:rsid w:val="00683D88"/>
    <w:rsid w:val="00696EDB"/>
    <w:rsid w:val="00697D89"/>
    <w:rsid w:val="006A7A5F"/>
    <w:rsid w:val="006B4014"/>
    <w:rsid w:val="006C7AF8"/>
    <w:rsid w:val="006E55E1"/>
    <w:rsid w:val="006F0793"/>
    <w:rsid w:val="006F6441"/>
    <w:rsid w:val="00701D48"/>
    <w:rsid w:val="0070273B"/>
    <w:rsid w:val="007172D4"/>
    <w:rsid w:val="00733C63"/>
    <w:rsid w:val="0074184C"/>
    <w:rsid w:val="00751CEE"/>
    <w:rsid w:val="00766C4E"/>
    <w:rsid w:val="00787077"/>
    <w:rsid w:val="007923D6"/>
    <w:rsid w:val="007A3C2F"/>
    <w:rsid w:val="007B2FEB"/>
    <w:rsid w:val="007B4839"/>
    <w:rsid w:val="007C4744"/>
    <w:rsid w:val="007C5880"/>
    <w:rsid w:val="007D0E73"/>
    <w:rsid w:val="007E6844"/>
    <w:rsid w:val="007F428F"/>
    <w:rsid w:val="0081002F"/>
    <w:rsid w:val="00815930"/>
    <w:rsid w:val="008237AF"/>
    <w:rsid w:val="008251B0"/>
    <w:rsid w:val="00834A4A"/>
    <w:rsid w:val="00843F32"/>
    <w:rsid w:val="008516F3"/>
    <w:rsid w:val="008519E7"/>
    <w:rsid w:val="008523DE"/>
    <w:rsid w:val="00854BBA"/>
    <w:rsid w:val="00855BFA"/>
    <w:rsid w:val="00874033"/>
    <w:rsid w:val="00876486"/>
    <w:rsid w:val="00880191"/>
    <w:rsid w:val="0088499F"/>
    <w:rsid w:val="008B272E"/>
    <w:rsid w:val="008C3F46"/>
    <w:rsid w:val="008D46F5"/>
    <w:rsid w:val="008D722C"/>
    <w:rsid w:val="008E26F1"/>
    <w:rsid w:val="008E4BE5"/>
    <w:rsid w:val="008E632C"/>
    <w:rsid w:val="00921D6E"/>
    <w:rsid w:val="0092233E"/>
    <w:rsid w:val="00930E9A"/>
    <w:rsid w:val="0093109E"/>
    <w:rsid w:val="0094751F"/>
    <w:rsid w:val="00952FCB"/>
    <w:rsid w:val="00957793"/>
    <w:rsid w:val="009607C5"/>
    <w:rsid w:val="00975106"/>
    <w:rsid w:val="0097622C"/>
    <w:rsid w:val="00976CD2"/>
    <w:rsid w:val="009C7CE5"/>
    <w:rsid w:val="009D5980"/>
    <w:rsid w:val="009E180D"/>
    <w:rsid w:val="009F1898"/>
    <w:rsid w:val="00A15D11"/>
    <w:rsid w:val="00A357B8"/>
    <w:rsid w:val="00A4051B"/>
    <w:rsid w:val="00A6054D"/>
    <w:rsid w:val="00A85727"/>
    <w:rsid w:val="00A90F7F"/>
    <w:rsid w:val="00AA3D53"/>
    <w:rsid w:val="00AA53B2"/>
    <w:rsid w:val="00AB0308"/>
    <w:rsid w:val="00AB3AE3"/>
    <w:rsid w:val="00AB4229"/>
    <w:rsid w:val="00AC59EB"/>
    <w:rsid w:val="00AD180B"/>
    <w:rsid w:val="00AE3FAA"/>
    <w:rsid w:val="00AF0B3A"/>
    <w:rsid w:val="00B07B82"/>
    <w:rsid w:val="00B15351"/>
    <w:rsid w:val="00B15D57"/>
    <w:rsid w:val="00B16E3E"/>
    <w:rsid w:val="00B213DC"/>
    <w:rsid w:val="00B21455"/>
    <w:rsid w:val="00B24D8A"/>
    <w:rsid w:val="00B25640"/>
    <w:rsid w:val="00B40D3C"/>
    <w:rsid w:val="00B45F7F"/>
    <w:rsid w:val="00B60585"/>
    <w:rsid w:val="00B71A12"/>
    <w:rsid w:val="00B72AA4"/>
    <w:rsid w:val="00B744AA"/>
    <w:rsid w:val="00B80BEF"/>
    <w:rsid w:val="00B90E80"/>
    <w:rsid w:val="00BA16A3"/>
    <w:rsid w:val="00BA7E0A"/>
    <w:rsid w:val="00BB0111"/>
    <w:rsid w:val="00BB31FE"/>
    <w:rsid w:val="00BB5963"/>
    <w:rsid w:val="00BC4256"/>
    <w:rsid w:val="00BD067D"/>
    <w:rsid w:val="00BD784C"/>
    <w:rsid w:val="00BE407D"/>
    <w:rsid w:val="00BF0C32"/>
    <w:rsid w:val="00C0321B"/>
    <w:rsid w:val="00C11E17"/>
    <w:rsid w:val="00C24E1B"/>
    <w:rsid w:val="00C3380E"/>
    <w:rsid w:val="00C3717B"/>
    <w:rsid w:val="00C625C9"/>
    <w:rsid w:val="00C64EC6"/>
    <w:rsid w:val="00C87A1B"/>
    <w:rsid w:val="00C93621"/>
    <w:rsid w:val="00CB1D02"/>
    <w:rsid w:val="00CD27A5"/>
    <w:rsid w:val="00CD305C"/>
    <w:rsid w:val="00CD790D"/>
    <w:rsid w:val="00CE2558"/>
    <w:rsid w:val="00CE5725"/>
    <w:rsid w:val="00CF13F4"/>
    <w:rsid w:val="00CF52AE"/>
    <w:rsid w:val="00D01A9B"/>
    <w:rsid w:val="00D06484"/>
    <w:rsid w:val="00D17AA8"/>
    <w:rsid w:val="00D20BE2"/>
    <w:rsid w:val="00D255C2"/>
    <w:rsid w:val="00D369BA"/>
    <w:rsid w:val="00D40B5C"/>
    <w:rsid w:val="00D51D66"/>
    <w:rsid w:val="00D55247"/>
    <w:rsid w:val="00D763F5"/>
    <w:rsid w:val="00D8648A"/>
    <w:rsid w:val="00D95818"/>
    <w:rsid w:val="00DA2362"/>
    <w:rsid w:val="00DA4BA2"/>
    <w:rsid w:val="00DB60FF"/>
    <w:rsid w:val="00DC6384"/>
    <w:rsid w:val="00DD43B5"/>
    <w:rsid w:val="00E03053"/>
    <w:rsid w:val="00E12978"/>
    <w:rsid w:val="00E40A0A"/>
    <w:rsid w:val="00E54DF0"/>
    <w:rsid w:val="00EA50E3"/>
    <w:rsid w:val="00EA7FE9"/>
    <w:rsid w:val="00EB1199"/>
    <w:rsid w:val="00EC11F9"/>
    <w:rsid w:val="00EC3B89"/>
    <w:rsid w:val="00ED25F3"/>
    <w:rsid w:val="00EE1587"/>
    <w:rsid w:val="00EF4CAD"/>
    <w:rsid w:val="00F55505"/>
    <w:rsid w:val="00F66492"/>
    <w:rsid w:val="00F724B0"/>
    <w:rsid w:val="00F744C3"/>
    <w:rsid w:val="00F842BC"/>
    <w:rsid w:val="00F86A9D"/>
    <w:rsid w:val="00FD48BD"/>
    <w:rsid w:val="0461C1A0"/>
    <w:rsid w:val="05FD9201"/>
    <w:rsid w:val="06488100"/>
    <w:rsid w:val="06646853"/>
    <w:rsid w:val="066F42F5"/>
    <w:rsid w:val="06DAEF1E"/>
    <w:rsid w:val="073CD2B4"/>
    <w:rsid w:val="080508AD"/>
    <w:rsid w:val="0B31FECD"/>
    <w:rsid w:val="0C40D346"/>
    <w:rsid w:val="0C4E2715"/>
    <w:rsid w:val="0CBCE8C5"/>
    <w:rsid w:val="11F632EE"/>
    <w:rsid w:val="12233788"/>
    <w:rsid w:val="15528000"/>
    <w:rsid w:val="1577F59E"/>
    <w:rsid w:val="17B7E2F1"/>
    <w:rsid w:val="19756171"/>
    <w:rsid w:val="1CAA0084"/>
    <w:rsid w:val="1CB6A596"/>
    <w:rsid w:val="1D2F700B"/>
    <w:rsid w:val="1E62F09C"/>
    <w:rsid w:val="2200715A"/>
    <w:rsid w:val="2291E60D"/>
    <w:rsid w:val="22D476D8"/>
    <w:rsid w:val="23B3AB0C"/>
    <w:rsid w:val="243FD8CA"/>
    <w:rsid w:val="244363F1"/>
    <w:rsid w:val="24BEC55C"/>
    <w:rsid w:val="254BE500"/>
    <w:rsid w:val="2621A527"/>
    <w:rsid w:val="264147E1"/>
    <w:rsid w:val="2701743B"/>
    <w:rsid w:val="277AC515"/>
    <w:rsid w:val="27B6C5F6"/>
    <w:rsid w:val="2A1F5623"/>
    <w:rsid w:val="2C01F032"/>
    <w:rsid w:val="2D3C6C9B"/>
    <w:rsid w:val="2D56F6E5"/>
    <w:rsid w:val="2DD4389F"/>
    <w:rsid w:val="2EA9A2BB"/>
    <w:rsid w:val="2F17E2D5"/>
    <w:rsid w:val="2F1DC795"/>
    <w:rsid w:val="2FA4964A"/>
    <w:rsid w:val="324F8397"/>
    <w:rsid w:val="3401B946"/>
    <w:rsid w:val="34BFEFA9"/>
    <w:rsid w:val="35132819"/>
    <w:rsid w:val="3655CBBD"/>
    <w:rsid w:val="38B32931"/>
    <w:rsid w:val="390E0675"/>
    <w:rsid w:val="3A57264D"/>
    <w:rsid w:val="3DA8D2FE"/>
    <w:rsid w:val="3E4418CA"/>
    <w:rsid w:val="3F151320"/>
    <w:rsid w:val="40689C2A"/>
    <w:rsid w:val="430E357C"/>
    <w:rsid w:val="4365EA66"/>
    <w:rsid w:val="45C91448"/>
    <w:rsid w:val="498A67EC"/>
    <w:rsid w:val="4C48922D"/>
    <w:rsid w:val="4C9248A5"/>
    <w:rsid w:val="4D9BEE14"/>
    <w:rsid w:val="4DB9620E"/>
    <w:rsid w:val="50052D63"/>
    <w:rsid w:val="50289F30"/>
    <w:rsid w:val="50F360B0"/>
    <w:rsid w:val="51B72631"/>
    <w:rsid w:val="528F3111"/>
    <w:rsid w:val="533CCE25"/>
    <w:rsid w:val="54280ED4"/>
    <w:rsid w:val="54936D82"/>
    <w:rsid w:val="55399464"/>
    <w:rsid w:val="560153EB"/>
    <w:rsid w:val="568A9754"/>
    <w:rsid w:val="574979D7"/>
    <w:rsid w:val="5951F8F2"/>
    <w:rsid w:val="5A811A99"/>
    <w:rsid w:val="5D26E3AC"/>
    <w:rsid w:val="5D28B2D8"/>
    <w:rsid w:val="5DBC5482"/>
    <w:rsid w:val="60AD24EE"/>
    <w:rsid w:val="6198751E"/>
    <w:rsid w:val="61E526C2"/>
    <w:rsid w:val="6301ADE8"/>
    <w:rsid w:val="6334457F"/>
    <w:rsid w:val="64931D92"/>
    <w:rsid w:val="674401F9"/>
    <w:rsid w:val="689DD672"/>
    <w:rsid w:val="6AC29DB6"/>
    <w:rsid w:val="6ADF5F40"/>
    <w:rsid w:val="6C0189FC"/>
    <w:rsid w:val="6D62B7C3"/>
    <w:rsid w:val="7225481E"/>
    <w:rsid w:val="72A44981"/>
    <w:rsid w:val="735C8C2F"/>
    <w:rsid w:val="7AC88DC4"/>
    <w:rsid w:val="7BA62008"/>
    <w:rsid w:val="7C9BCAFF"/>
    <w:rsid w:val="7EDDC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82FBC"/>
  <w15:docId w15:val="{AF64E235-329E-4F69-9F82-6CBFA4E83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3F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C3F46"/>
    <w:pPr>
      <w:ind w:left="720"/>
      <w:contextualSpacing/>
    </w:pPr>
  </w:style>
  <w:style w:type="paragraph" w:customStyle="1" w:styleId="paragraph">
    <w:name w:val="paragraph"/>
    <w:basedOn w:val="Normal"/>
    <w:rsid w:val="001A7F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GB"/>
    </w:rPr>
  </w:style>
  <w:style w:type="character" w:customStyle="1" w:styleId="normaltextrun">
    <w:name w:val="normaltextrun"/>
    <w:basedOn w:val="DefaultParagraphFont"/>
    <w:rsid w:val="001A7FE3"/>
  </w:style>
  <w:style w:type="character" w:customStyle="1" w:styleId="eop">
    <w:name w:val="eop"/>
    <w:basedOn w:val="DefaultParagraphFont"/>
    <w:rsid w:val="001A7FE3"/>
  </w:style>
  <w:style w:type="numbering" w:customStyle="1" w:styleId="CurrentList1">
    <w:name w:val="Current List1"/>
    <w:uiPriority w:val="99"/>
    <w:rsid w:val="00481D32"/>
    <w:pPr>
      <w:numPr>
        <w:numId w:val="13"/>
      </w:numPr>
    </w:pPr>
  </w:style>
  <w:style w:type="numbering" w:customStyle="1" w:styleId="CurrentList2">
    <w:name w:val="Current List2"/>
    <w:uiPriority w:val="99"/>
    <w:rsid w:val="00481D32"/>
    <w:pPr>
      <w:numPr>
        <w:numId w:val="15"/>
      </w:numPr>
    </w:pPr>
  </w:style>
  <w:style w:type="numbering" w:customStyle="1" w:styleId="CurrentList3">
    <w:name w:val="Current List3"/>
    <w:uiPriority w:val="99"/>
    <w:rsid w:val="0070273B"/>
    <w:pPr>
      <w:numPr>
        <w:numId w:val="17"/>
      </w:numPr>
    </w:pPr>
  </w:style>
  <w:style w:type="numbering" w:customStyle="1" w:styleId="CurrentList4">
    <w:name w:val="Current List4"/>
    <w:uiPriority w:val="99"/>
    <w:rsid w:val="0070273B"/>
    <w:pPr>
      <w:numPr>
        <w:numId w:val="19"/>
      </w:numPr>
    </w:pPr>
  </w:style>
  <w:style w:type="character" w:customStyle="1" w:styleId="scxw82477012">
    <w:name w:val="scxw82477012"/>
    <w:basedOn w:val="DefaultParagraphFont"/>
    <w:rsid w:val="00AE3FAA"/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08527C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D25E4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962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6282"/>
  </w:style>
  <w:style w:type="paragraph" w:styleId="Footer">
    <w:name w:val="footer"/>
    <w:basedOn w:val="Normal"/>
    <w:link w:val="FooterChar"/>
    <w:uiPriority w:val="99"/>
    <w:unhideWhenUsed/>
    <w:rsid w:val="002962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62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054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147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817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558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979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945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688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04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262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026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028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833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209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861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013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11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445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509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112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242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726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686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332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744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14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757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298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450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78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547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84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849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91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266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917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29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043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570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364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866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95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125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841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71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169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96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622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335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454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614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413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506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896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063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033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416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502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107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14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136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782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924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538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699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21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407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110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843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28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565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570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067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408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050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615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0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027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234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965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816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264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636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28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183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304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34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28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531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641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631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84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072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200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372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492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81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051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232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034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962</Words>
  <Characters>548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Health Network</Company>
  <LinksUpToDate>false</LinksUpToDate>
  <CharactersWithSpaces>6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kal, Smita</dc:creator>
  <cp:keywords/>
  <dc:description/>
  <cp:lastModifiedBy>Dhakal, Smita</cp:lastModifiedBy>
  <cp:revision>4</cp:revision>
  <dcterms:created xsi:type="dcterms:W3CDTF">2024-02-23T17:13:00Z</dcterms:created>
  <dcterms:modified xsi:type="dcterms:W3CDTF">2024-10-16T16:01:00Z</dcterms:modified>
</cp:coreProperties>
</file>